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8AEB8" w14:textId="77777777" w:rsidR="00AB4BB2" w:rsidRPr="001549D3" w:rsidRDefault="00AB4BB2" w:rsidP="00AB4BB2">
      <w:pPr>
        <w:pStyle w:val="SupplementaryMaterial"/>
        <w:rPr>
          <w:b w:val="0"/>
        </w:rPr>
      </w:pPr>
      <w:r w:rsidRPr="001549D3">
        <w:t>Supplementary Material</w:t>
      </w:r>
    </w:p>
    <w:p w14:paraId="705BE3D3" w14:textId="77777777" w:rsidR="00AB4BB2" w:rsidRDefault="00AB4BB2" w:rsidP="00AB4BB2">
      <w:pPr>
        <w:spacing w:before="240" w:after="0"/>
        <w:jc w:val="center"/>
        <w:rPr>
          <w:rFonts w:cs="Times New Roman"/>
          <w:b/>
          <w:sz w:val="32"/>
          <w:szCs w:val="32"/>
        </w:rPr>
      </w:pPr>
      <w:r w:rsidRPr="00AB4BB2">
        <w:rPr>
          <w:rFonts w:cs="Times New Roman"/>
          <w:b/>
          <w:sz w:val="32"/>
          <w:szCs w:val="32"/>
        </w:rPr>
        <w:t>Dutch workers’ attitudes towards having a coworker with Mental Health Issues or Illness: a latent class analysis</w:t>
      </w:r>
    </w:p>
    <w:p w14:paraId="6F054639" w14:textId="05DC52A9" w:rsidR="00EC7FBD" w:rsidRPr="00AB4BB2" w:rsidRDefault="00EC7FBD" w:rsidP="00EC7FBD">
      <w:pPr>
        <w:spacing w:before="240" w:after="0"/>
        <w:rPr>
          <w:rFonts w:cs="Times New Roman"/>
          <w:szCs w:val="24"/>
          <w:vertAlign w:val="superscript"/>
          <w:lang w:val="nl-NL"/>
        </w:rPr>
      </w:pPr>
      <w:r w:rsidRPr="00AB4BB2">
        <w:rPr>
          <w:rFonts w:cs="Times New Roman"/>
          <w:b/>
          <w:szCs w:val="24"/>
          <w:lang w:val="nl-NL"/>
        </w:rPr>
        <w:t>Van Beukering I.E.*, Sampogna G., Bakker M., Joosen M.C.W., Dewa C.S., Van Weeghel J., Henderson C. &amp; Brouwers E.P.M.</w:t>
      </w:r>
    </w:p>
    <w:p w14:paraId="217F3AE0" w14:textId="476463A8" w:rsidR="002868E2" w:rsidRPr="00EC7FBD" w:rsidRDefault="002868E2" w:rsidP="00994A3D">
      <w:pPr>
        <w:spacing w:before="240" w:after="0"/>
        <w:rPr>
          <w:rFonts w:cs="Times New Roman"/>
          <w:lang w:val="nl-NL"/>
        </w:rPr>
      </w:pPr>
      <w:r w:rsidRPr="00EC7FBD">
        <w:rPr>
          <w:rFonts w:cs="Times New Roman"/>
          <w:b/>
          <w:lang w:val="nl-NL"/>
        </w:rPr>
        <w:t xml:space="preserve">* </w:t>
      </w:r>
      <w:proofErr w:type="spellStart"/>
      <w:r w:rsidRPr="00EC7FBD">
        <w:rPr>
          <w:rFonts w:cs="Times New Roman"/>
          <w:b/>
          <w:lang w:val="nl-NL"/>
        </w:rPr>
        <w:t>Correspondence</w:t>
      </w:r>
      <w:proofErr w:type="spellEnd"/>
      <w:r w:rsidRPr="00EC7FBD">
        <w:rPr>
          <w:rFonts w:cs="Times New Roman"/>
          <w:b/>
          <w:lang w:val="nl-NL"/>
        </w:rPr>
        <w:t xml:space="preserve">: </w:t>
      </w:r>
      <w:r w:rsidR="00EC7FBD" w:rsidRPr="00EC7FBD">
        <w:rPr>
          <w:rFonts w:cs="Times New Roman"/>
          <w:lang w:val="nl-NL"/>
        </w:rPr>
        <w:t>I.E. van Beuk</w:t>
      </w:r>
      <w:r w:rsidR="00EC7FBD">
        <w:rPr>
          <w:rFonts w:cs="Times New Roman"/>
          <w:lang w:val="nl-NL"/>
        </w:rPr>
        <w:t xml:space="preserve">ering: </w:t>
      </w:r>
      <w:r w:rsidR="00EC7FBD" w:rsidRPr="00EC7FBD">
        <w:rPr>
          <w:rFonts w:cs="Times New Roman"/>
          <w:lang w:val="nl-NL"/>
        </w:rPr>
        <w:t>i.e.vanbeukering@tilburguniversity.edu</w:t>
      </w:r>
    </w:p>
    <w:p w14:paraId="29026311" w14:textId="24BD52D3" w:rsidR="00EA3D3C" w:rsidRDefault="00EC7FBD" w:rsidP="0001436A">
      <w:pPr>
        <w:pStyle w:val="Heading1"/>
      </w:pPr>
      <w:r>
        <w:t xml:space="preserve">Items used </w:t>
      </w:r>
      <w:r w:rsidR="00E81CE7">
        <w:t>in</w:t>
      </w:r>
      <w:r>
        <w:t xml:space="preserve"> questionnaire</w:t>
      </w:r>
    </w:p>
    <w:tbl>
      <w:tblPr>
        <w:tblStyle w:val="TableGrid3"/>
        <w:tblW w:w="5295" w:type="pct"/>
        <w:tblLayout w:type="fixed"/>
        <w:tblLook w:val="04A0" w:firstRow="1" w:lastRow="0" w:firstColumn="1" w:lastColumn="0" w:noHBand="0" w:noVBand="1"/>
      </w:tblPr>
      <w:tblGrid>
        <w:gridCol w:w="564"/>
        <w:gridCol w:w="3260"/>
        <w:gridCol w:w="1702"/>
        <w:gridCol w:w="3117"/>
        <w:gridCol w:w="1700"/>
      </w:tblGrid>
      <w:tr w:rsidR="00F468DC" w:rsidRPr="00B00E04" w14:paraId="7FF1B2A2" w14:textId="7BF1773D" w:rsidTr="00927108">
        <w:trPr>
          <w:trHeight w:val="227"/>
        </w:trPr>
        <w:tc>
          <w:tcPr>
            <w:tcW w:w="272" w:type="pct"/>
          </w:tcPr>
          <w:p w14:paraId="3A8500AF" w14:textId="77777777" w:rsidR="004C0113" w:rsidRPr="00B00E04" w:rsidRDefault="004C011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2399" w:type="pct"/>
            <w:gridSpan w:val="2"/>
            <w:hideMark/>
          </w:tcPr>
          <w:p w14:paraId="3AC09E12" w14:textId="694AF875" w:rsidR="004C0113" w:rsidRPr="00B00E04" w:rsidRDefault="004C0113">
            <w:pPr>
              <w:spacing w:before="0" w:after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>
              <w:rPr>
                <w:rFonts w:eastAsia="Calibri" w:cs="Times New Roman"/>
                <w:b/>
                <w:bCs/>
                <w:sz w:val="16"/>
                <w:szCs w:val="16"/>
              </w:rPr>
              <w:t xml:space="preserve">Original language (Dutch)  </w:t>
            </w:r>
          </w:p>
        </w:tc>
        <w:tc>
          <w:tcPr>
            <w:tcW w:w="2329" w:type="pct"/>
            <w:gridSpan w:val="2"/>
            <w:hideMark/>
          </w:tcPr>
          <w:p w14:paraId="79786667" w14:textId="5B1C5A6A" w:rsidR="004C0113" w:rsidRDefault="004C0113">
            <w:pPr>
              <w:spacing w:before="0" w:after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>
              <w:rPr>
                <w:rFonts w:eastAsia="Calibri" w:cs="Times New Roman"/>
                <w:b/>
                <w:bCs/>
                <w:sz w:val="16"/>
                <w:szCs w:val="16"/>
              </w:rPr>
              <w:t>English</w:t>
            </w:r>
          </w:p>
        </w:tc>
      </w:tr>
      <w:tr w:rsidR="004E4C9A" w:rsidRPr="00B00E04" w14:paraId="4952A312" w14:textId="77777777" w:rsidTr="00927108">
        <w:trPr>
          <w:trHeight w:val="227"/>
        </w:trPr>
        <w:tc>
          <w:tcPr>
            <w:tcW w:w="272" w:type="pct"/>
          </w:tcPr>
          <w:p w14:paraId="75461953" w14:textId="7F7C25F8" w:rsidR="00531EBC" w:rsidRPr="00B00E04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Item</w:t>
            </w:r>
          </w:p>
        </w:tc>
        <w:tc>
          <w:tcPr>
            <w:tcW w:w="1576" w:type="pct"/>
          </w:tcPr>
          <w:p w14:paraId="1D466CB5" w14:textId="08BD99A0" w:rsidR="00531EBC" w:rsidRPr="00B00E04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>
              <w:rPr>
                <w:rFonts w:eastAsia="Calibri" w:cs="Times New Roman"/>
                <w:sz w:val="16"/>
                <w:szCs w:val="16"/>
              </w:rPr>
              <w:t>Vraag</w:t>
            </w:r>
            <w:proofErr w:type="spellEnd"/>
          </w:p>
        </w:tc>
        <w:tc>
          <w:tcPr>
            <w:tcW w:w="823" w:type="pct"/>
          </w:tcPr>
          <w:p w14:paraId="31C5106E" w14:textId="178F62C0" w:rsidR="00531EBC" w:rsidRPr="00531EBC" w:rsidRDefault="005D1537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proofErr w:type="spellStart"/>
            <w:r>
              <w:rPr>
                <w:rFonts w:eastAsia="Calibri" w:cs="Times New Roman"/>
                <w:sz w:val="16"/>
                <w:szCs w:val="16"/>
              </w:rPr>
              <w:t>Antwoord</w:t>
            </w:r>
            <w:r w:rsidR="00531EBC">
              <w:rPr>
                <w:rFonts w:eastAsia="Calibri" w:cs="Times New Roman"/>
                <w:sz w:val="16"/>
                <w:szCs w:val="16"/>
              </w:rPr>
              <w:t>categorie</w:t>
            </w:r>
            <w:proofErr w:type="spellEnd"/>
          </w:p>
        </w:tc>
        <w:tc>
          <w:tcPr>
            <w:tcW w:w="1507" w:type="pct"/>
          </w:tcPr>
          <w:p w14:paraId="70141A09" w14:textId="647C0861" w:rsidR="00531EBC" w:rsidRDefault="00531EBC" w:rsidP="00531EBC">
            <w:pPr>
              <w:spacing w:before="0" w:after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Question</w:t>
            </w:r>
          </w:p>
        </w:tc>
        <w:tc>
          <w:tcPr>
            <w:tcW w:w="822" w:type="pct"/>
          </w:tcPr>
          <w:p w14:paraId="4E37AF73" w14:textId="055A5665" w:rsidR="00531EBC" w:rsidRPr="00531EBC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531EBC">
              <w:rPr>
                <w:rFonts w:eastAsia="Calibri" w:cs="Times New Roman"/>
                <w:sz w:val="16"/>
                <w:szCs w:val="16"/>
              </w:rPr>
              <w:t>Response category</w:t>
            </w:r>
          </w:p>
        </w:tc>
      </w:tr>
      <w:tr w:rsidR="004E4C9A" w:rsidRPr="00EC1FFA" w14:paraId="527BB701" w14:textId="59FD7D3D" w:rsidTr="00927108">
        <w:trPr>
          <w:trHeight w:val="227"/>
        </w:trPr>
        <w:tc>
          <w:tcPr>
            <w:tcW w:w="272" w:type="pct"/>
          </w:tcPr>
          <w:p w14:paraId="473E1E20" w14:textId="69FC231A" w:rsidR="00531EBC" w:rsidRPr="00B00E04" w:rsidRDefault="0084222E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1576" w:type="pct"/>
          </w:tcPr>
          <w:p w14:paraId="765EEDAE" w14:textId="6163D33D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4C46E7">
              <w:rPr>
                <w:rFonts w:eastAsia="Calibri" w:cs="Times New Roman"/>
                <w:sz w:val="16"/>
                <w:szCs w:val="16"/>
                <w:lang w:val="nl-NL"/>
              </w:rPr>
              <w:t>Hoeveel procent van alle werknemers in uw organisatie/bedrijf zal ooit psychische problemen krijgen tijdens hun werkende leven, denkt u?</w:t>
            </w:r>
          </w:p>
        </w:tc>
        <w:tc>
          <w:tcPr>
            <w:tcW w:w="823" w:type="pct"/>
          </w:tcPr>
          <w:p w14:paraId="32D11DBA" w14:textId="1A2AD558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C31FE4">
              <w:rPr>
                <w:rFonts w:eastAsia="Calibri" w:cs="Times New Roman"/>
                <w:sz w:val="16"/>
                <w:szCs w:val="16"/>
                <w:lang w:val="nl-NL"/>
              </w:rPr>
              <w:t>0…100 %</w:t>
            </w:r>
          </w:p>
        </w:tc>
        <w:tc>
          <w:tcPr>
            <w:tcW w:w="1507" w:type="pct"/>
          </w:tcPr>
          <w:p w14:paraId="7840C4FA" w14:textId="6BCB1D77" w:rsidR="00531EBC" w:rsidRPr="00EC1FFA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EC1FFA">
              <w:rPr>
                <w:rFonts w:eastAsia="Calibri" w:cs="Times New Roman"/>
                <w:sz w:val="16"/>
                <w:szCs w:val="16"/>
              </w:rPr>
              <w:t xml:space="preserve">What percentage of employees in your </w:t>
            </w:r>
          </w:p>
          <w:p w14:paraId="1B6E499B" w14:textId="688646C9" w:rsidR="00531EBC" w:rsidRPr="00EC1FFA" w:rsidRDefault="00531EBC" w:rsidP="0042229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EC1FFA">
              <w:rPr>
                <w:rFonts w:eastAsia="Calibri" w:cs="Times New Roman"/>
                <w:sz w:val="16"/>
                <w:szCs w:val="16"/>
              </w:rPr>
              <w:t xml:space="preserve">organization/company will be affected by mental health issues </w:t>
            </w:r>
            <w:r w:rsidR="00BC3F0E">
              <w:rPr>
                <w:rFonts w:eastAsia="Calibri" w:cs="Times New Roman"/>
                <w:sz w:val="16"/>
                <w:szCs w:val="16"/>
              </w:rPr>
              <w:t xml:space="preserve">or illness </w:t>
            </w:r>
            <w:r w:rsidRPr="00EC1FFA">
              <w:rPr>
                <w:rFonts w:eastAsia="Calibri" w:cs="Times New Roman"/>
                <w:sz w:val="16"/>
                <w:szCs w:val="16"/>
              </w:rPr>
              <w:t>during their working life, do you think?</w:t>
            </w:r>
          </w:p>
        </w:tc>
        <w:tc>
          <w:tcPr>
            <w:tcW w:w="822" w:type="pct"/>
          </w:tcPr>
          <w:p w14:paraId="6CBA6366" w14:textId="18C99E6D" w:rsidR="00531EBC" w:rsidRPr="00EC1FFA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C31FE4">
              <w:rPr>
                <w:rFonts w:eastAsia="Calibri" w:cs="Times New Roman"/>
                <w:sz w:val="16"/>
                <w:szCs w:val="16"/>
                <w:lang w:val="nl-NL"/>
              </w:rPr>
              <w:t>0…100 %</w:t>
            </w:r>
          </w:p>
        </w:tc>
      </w:tr>
      <w:tr w:rsidR="004E4C9A" w:rsidRPr="004C76F7" w14:paraId="2ECB85F5" w14:textId="5CFFF49B" w:rsidTr="00927108">
        <w:trPr>
          <w:trHeight w:val="227"/>
        </w:trPr>
        <w:tc>
          <w:tcPr>
            <w:tcW w:w="272" w:type="pct"/>
          </w:tcPr>
          <w:p w14:paraId="38E1EF6A" w14:textId="6C577B00" w:rsidR="00531EBC" w:rsidRPr="004C46E7" w:rsidRDefault="0084222E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>
              <w:rPr>
                <w:rFonts w:eastAsia="Calibri" w:cs="Times New Roman"/>
                <w:sz w:val="16"/>
                <w:szCs w:val="16"/>
                <w:lang w:val="nl-NL"/>
              </w:rPr>
              <w:t>2</w:t>
            </w:r>
          </w:p>
        </w:tc>
        <w:tc>
          <w:tcPr>
            <w:tcW w:w="1576" w:type="pct"/>
          </w:tcPr>
          <w:p w14:paraId="76F1659A" w14:textId="77777777" w:rsidR="00A44E75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6D1CE7">
              <w:rPr>
                <w:rFonts w:eastAsia="Calibri" w:cs="Times New Roman"/>
                <w:sz w:val="16"/>
                <w:szCs w:val="16"/>
                <w:lang w:val="nl-NL"/>
              </w:rPr>
              <w:t>Waar denkt u aan als het gaat over ‘een werknemer met psychische problemen’?</w:t>
            </w:r>
            <w:r w:rsidRPr="006D1CE7">
              <w:rPr>
                <w:lang w:val="nl-NL"/>
              </w:rPr>
              <w:t xml:space="preserve"> </w:t>
            </w:r>
            <w:r w:rsidRPr="006D1CE7">
              <w:rPr>
                <w:rFonts w:eastAsia="Calibri" w:cs="Times New Roman"/>
                <w:sz w:val="16"/>
                <w:szCs w:val="16"/>
                <w:lang w:val="nl-NL"/>
              </w:rPr>
              <w:t xml:space="preserve">Ik denk </w:t>
            </w:r>
            <w:r w:rsidRPr="006D1CE7">
              <w:rPr>
                <w:rFonts w:eastAsia="Calibri" w:cs="Times New Roman"/>
                <w:b/>
                <w:bCs/>
                <w:sz w:val="16"/>
                <w:szCs w:val="16"/>
                <w:lang w:val="nl-NL"/>
              </w:rPr>
              <w:t>vooral</w:t>
            </w:r>
            <w:r w:rsidRPr="006D1CE7">
              <w:rPr>
                <w:rFonts w:eastAsia="Calibri" w:cs="Times New Roman"/>
                <w:sz w:val="16"/>
                <w:szCs w:val="16"/>
                <w:lang w:val="nl-NL"/>
              </w:rPr>
              <w:t xml:space="preserve"> aan...</w:t>
            </w:r>
          </w:p>
          <w:p w14:paraId="4031BCAD" w14:textId="77777777" w:rsidR="00A832F3" w:rsidRDefault="00A44E75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3B4B76">
              <w:rPr>
                <w:rFonts w:eastAsia="Calibri" w:cs="Times New Roman"/>
                <w:i/>
                <w:iCs/>
                <w:sz w:val="16"/>
                <w:szCs w:val="16"/>
                <w:lang w:val="nl-NL"/>
              </w:rPr>
              <w:t>Meerdere antwoorden mogelijk</w:t>
            </w:r>
            <w:r w:rsidRPr="00743224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 w:rsidR="00773AB3">
              <w:rPr>
                <w:rFonts w:eastAsia="Calibri" w:cs="Times New Roman"/>
                <w:sz w:val="16"/>
                <w:szCs w:val="16"/>
                <w:lang w:val="nl-NL"/>
              </w:rPr>
              <w:t xml:space="preserve">  </w:t>
            </w:r>
          </w:p>
          <w:p w14:paraId="370E4058" w14:textId="1D68E460" w:rsidR="00531EBC" w:rsidRPr="00743224" w:rsidRDefault="00773AB3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20564484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  <w:lang w:val="nl-NL"/>
              </w:rPr>
              <w:t>A</w:t>
            </w:r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>ngst</w:t>
            </w:r>
          </w:p>
          <w:p w14:paraId="38C75353" w14:textId="1F683367" w:rsidR="00531EBC" w:rsidRPr="00743224" w:rsidRDefault="00120290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10371179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72772"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C72772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  <w:lang w:val="nl-NL"/>
              </w:rPr>
              <w:t>D</w:t>
            </w:r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>epressie</w:t>
            </w:r>
            <w:ins w:id="0" w:author="Evelien Brouwers" w:date="2023-06-01T15:43:00Z">
              <w:r w:rsidR="00E81CE7">
                <w:rPr>
                  <w:rFonts w:eastAsia="Calibri" w:cs="Times New Roman"/>
                  <w:sz w:val="16"/>
                  <w:szCs w:val="16"/>
                  <w:lang w:val="nl-NL"/>
                </w:rPr>
                <w:t xml:space="preserve"> </w:t>
              </w:r>
            </w:ins>
          </w:p>
          <w:p w14:paraId="51D46B72" w14:textId="447D4CC7" w:rsidR="00531EBC" w:rsidRPr="00743224" w:rsidRDefault="00C72772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10805977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  <w:lang w:val="nl-NL"/>
              </w:rPr>
              <w:t>M</w:t>
            </w:r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>anische depressie/bipolaire stoornis</w:t>
            </w:r>
          </w:p>
          <w:p w14:paraId="5D2ADB84" w14:textId="4AFE8D5E" w:rsidR="00531EBC" w:rsidRPr="00743224" w:rsidRDefault="00C72772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18944900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  <w:lang w:val="nl-NL"/>
              </w:rPr>
              <w:t>S</w:t>
            </w:r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>tress</w:t>
            </w:r>
          </w:p>
          <w:p w14:paraId="50342E65" w14:textId="771D7B90" w:rsidR="00531EBC" w:rsidRPr="00743224" w:rsidRDefault="00C72772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7571387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  <w:lang w:val="nl-NL"/>
              </w:rPr>
              <w:t>V</w:t>
            </w:r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>erslaving</w:t>
            </w:r>
          </w:p>
          <w:p w14:paraId="7CE4B18E" w14:textId="23C01D31" w:rsidR="00531EBC" w:rsidRPr="00743224" w:rsidRDefault="00C72772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13883001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  <w:lang w:val="nl-NL"/>
              </w:rPr>
              <w:t>O</w:t>
            </w:r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>bsessief-compulsieve stoornis (dwangstoornis)</w:t>
            </w:r>
          </w:p>
          <w:p w14:paraId="6C7C7EC2" w14:textId="75F65150" w:rsidR="00531EBC" w:rsidRPr="00743224" w:rsidRDefault="00C72772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7650656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  <w:lang w:val="nl-NL"/>
              </w:rPr>
              <w:t>S</w:t>
            </w:r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>chizofrenie</w:t>
            </w:r>
          </w:p>
          <w:p w14:paraId="7F17C126" w14:textId="113055C4" w:rsidR="00531EBC" w:rsidRPr="00743224" w:rsidRDefault="00C72772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20365288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  <w:lang w:val="nl-NL"/>
              </w:rPr>
              <w:t>P</w:t>
            </w:r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>osttraumatische stressstoornis (PTSS)</w:t>
            </w:r>
          </w:p>
          <w:p w14:paraId="4D59C591" w14:textId="4FF1D5D7" w:rsidR="00531EBC" w:rsidRPr="00743224" w:rsidRDefault="00C72772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19121515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  <w:lang w:val="nl-NL"/>
              </w:rPr>
              <w:t>O</w:t>
            </w:r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>verspannenheid</w:t>
            </w:r>
          </w:p>
          <w:p w14:paraId="07FD21C6" w14:textId="66B5CE62" w:rsidR="00531EBC" w:rsidRPr="00743224" w:rsidRDefault="00C72772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352804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  <w:lang w:val="nl-NL"/>
              </w:rPr>
              <w:t>B</w:t>
            </w:r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>urn-out</w:t>
            </w:r>
          </w:p>
          <w:p w14:paraId="15055118" w14:textId="1E51354C" w:rsidR="00531EBC" w:rsidRPr="00743224" w:rsidRDefault="00C72772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11497159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  <w:lang w:val="nl-NL"/>
              </w:rPr>
              <w:t>B</w:t>
            </w:r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>orderline stoornis</w:t>
            </w:r>
          </w:p>
          <w:p w14:paraId="0804C6FC" w14:textId="558DD999" w:rsidR="00531EBC" w:rsidRPr="00743224" w:rsidRDefault="00C72772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14154706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  <w:lang w:val="nl-NL"/>
              </w:rPr>
              <w:t>A</w:t>
            </w:r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>utisme</w:t>
            </w:r>
          </w:p>
          <w:p w14:paraId="3A526D0A" w14:textId="17202008" w:rsidR="00531EBC" w:rsidRPr="00743224" w:rsidRDefault="00C72772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11640059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  <w:lang w:val="nl-NL"/>
              </w:rPr>
              <w:t>P</w:t>
            </w:r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>sychose</w:t>
            </w:r>
          </w:p>
          <w:p w14:paraId="072DFB04" w14:textId="433E6012" w:rsidR="00531EBC" w:rsidRPr="00743224" w:rsidRDefault="00C72772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3045174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  <w:lang w:val="nl-NL"/>
              </w:rPr>
              <w:t>E</w:t>
            </w:r>
            <w:r w:rsidR="00531EBC" w:rsidRPr="00743224">
              <w:rPr>
                <w:rFonts w:eastAsia="Calibri" w:cs="Times New Roman"/>
                <w:sz w:val="16"/>
                <w:szCs w:val="16"/>
                <w:lang w:val="nl-NL"/>
              </w:rPr>
              <w:t>etstoornis</w:t>
            </w:r>
          </w:p>
          <w:p w14:paraId="6F288FF4" w14:textId="578D49A3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</w:p>
        </w:tc>
        <w:tc>
          <w:tcPr>
            <w:tcW w:w="823" w:type="pct"/>
          </w:tcPr>
          <w:p w14:paraId="26599FF5" w14:textId="77777777" w:rsidR="00531EBC" w:rsidRPr="00743224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743224">
              <w:rPr>
                <w:rFonts w:eastAsia="Calibri" w:cs="Times New Roman"/>
                <w:sz w:val="16"/>
                <w:szCs w:val="16"/>
                <w:lang w:val="nl-NL"/>
              </w:rPr>
              <w:t>0 Nee</w:t>
            </w:r>
          </w:p>
          <w:p w14:paraId="022787BE" w14:textId="575A3C2B" w:rsidR="00531EBC" w:rsidRPr="00743224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743224">
              <w:rPr>
                <w:rFonts w:eastAsia="Calibri" w:cs="Times New Roman"/>
                <w:sz w:val="16"/>
                <w:szCs w:val="16"/>
                <w:lang w:val="nl-NL"/>
              </w:rPr>
              <w:t>1 Ja</w:t>
            </w:r>
          </w:p>
        </w:tc>
        <w:tc>
          <w:tcPr>
            <w:tcW w:w="1507" w:type="pct"/>
          </w:tcPr>
          <w:p w14:paraId="0F83BC23" w14:textId="5C0616DE" w:rsidR="00531EBC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C76F7">
              <w:rPr>
                <w:rFonts w:eastAsia="Calibri" w:cs="Times New Roman"/>
                <w:sz w:val="16"/>
                <w:szCs w:val="16"/>
              </w:rPr>
              <w:t>What do you think of when you hear or read about ‘an employee with mental health issues</w:t>
            </w:r>
            <w:r w:rsidR="004679B2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4679B2">
              <w:rPr>
                <w:rFonts w:eastAsia="Calibri" w:cs="Times New Roman"/>
                <w:sz w:val="16"/>
                <w:szCs w:val="16"/>
              </w:rPr>
              <w:t xml:space="preserve">or </w:t>
            </w:r>
            <w:proofErr w:type="gramStart"/>
            <w:r w:rsidR="004679B2">
              <w:rPr>
                <w:rFonts w:eastAsia="Calibri" w:cs="Times New Roman"/>
                <w:sz w:val="16"/>
                <w:szCs w:val="16"/>
              </w:rPr>
              <w:t>illness</w:t>
            </w:r>
            <w:r w:rsidRPr="004C76F7">
              <w:rPr>
                <w:rFonts w:eastAsia="Calibri" w:cs="Times New Roman"/>
                <w:sz w:val="16"/>
                <w:szCs w:val="16"/>
              </w:rPr>
              <w:t>’</w:t>
            </w:r>
            <w:proofErr w:type="gramEnd"/>
            <w:r w:rsidRPr="004C76F7">
              <w:rPr>
                <w:rFonts w:eastAsia="Calibri" w:cs="Times New Roman"/>
                <w:sz w:val="16"/>
                <w:szCs w:val="16"/>
              </w:rPr>
              <w:t xml:space="preserve">? I </w:t>
            </w:r>
            <w:r w:rsidRPr="00A44E75">
              <w:rPr>
                <w:rFonts w:eastAsia="Calibri" w:cs="Times New Roman"/>
                <w:b/>
                <w:bCs/>
                <w:sz w:val="16"/>
                <w:szCs w:val="16"/>
              </w:rPr>
              <w:t>mainly</w:t>
            </w:r>
            <w:r w:rsidRPr="004C76F7">
              <w:rPr>
                <w:rFonts w:eastAsia="Calibri" w:cs="Times New Roman"/>
                <w:sz w:val="16"/>
                <w:szCs w:val="16"/>
              </w:rPr>
              <w:t xml:space="preserve"> think of...</w:t>
            </w:r>
          </w:p>
          <w:p w14:paraId="077F043E" w14:textId="77777777" w:rsidR="00A44E75" w:rsidRPr="003B4B76" w:rsidRDefault="00A44E75" w:rsidP="00A44E75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3B4B76">
              <w:rPr>
                <w:rFonts w:eastAsia="Calibri" w:cs="Times New Roman"/>
                <w:i/>
                <w:iCs/>
                <w:sz w:val="16"/>
                <w:szCs w:val="16"/>
              </w:rPr>
              <w:t>Multiple answers possible</w:t>
            </w:r>
          </w:p>
          <w:p w14:paraId="61A7430F" w14:textId="361DC586" w:rsidR="00531EBC" w:rsidRPr="00FA482D" w:rsidRDefault="00A859BA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2073380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773AB3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</w:rPr>
              <w:t>A</w:t>
            </w:r>
            <w:r w:rsidR="00531EBC" w:rsidRPr="00FA482D">
              <w:rPr>
                <w:rFonts w:eastAsia="Calibri" w:cs="Times New Roman"/>
                <w:sz w:val="16"/>
                <w:szCs w:val="16"/>
              </w:rPr>
              <w:t>nxiety</w:t>
            </w:r>
          </w:p>
          <w:p w14:paraId="68C482B8" w14:textId="4CF6BA95" w:rsidR="00531EBC" w:rsidRPr="00FA482D" w:rsidRDefault="00A859BA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17123351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</w:rPr>
              <w:t>D</w:t>
            </w:r>
            <w:r w:rsidR="00531EBC" w:rsidRPr="00FA482D">
              <w:rPr>
                <w:rFonts w:eastAsia="Calibri" w:cs="Times New Roman"/>
                <w:sz w:val="16"/>
                <w:szCs w:val="16"/>
              </w:rPr>
              <w:t>epression</w:t>
            </w:r>
          </w:p>
          <w:p w14:paraId="55D7B8BD" w14:textId="0AB9FE62" w:rsidR="00531EBC" w:rsidRPr="00FA482D" w:rsidRDefault="00870962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293163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</w:rPr>
              <w:t>M</w:t>
            </w:r>
            <w:r w:rsidR="00531EBC" w:rsidRPr="00FA482D">
              <w:rPr>
                <w:rFonts w:eastAsia="Calibri" w:cs="Times New Roman"/>
                <w:sz w:val="16"/>
                <w:szCs w:val="16"/>
              </w:rPr>
              <w:t>anic depressive/bipolar disorder</w:t>
            </w:r>
          </w:p>
          <w:p w14:paraId="4FD71A14" w14:textId="4157AC0D" w:rsidR="00531EBC" w:rsidRPr="00FA482D" w:rsidRDefault="00870962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313083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</w:rPr>
              <w:t>S</w:t>
            </w:r>
            <w:r w:rsidR="00531EBC" w:rsidRPr="00FA482D">
              <w:rPr>
                <w:rFonts w:eastAsia="Calibri" w:cs="Times New Roman"/>
                <w:sz w:val="16"/>
                <w:szCs w:val="16"/>
              </w:rPr>
              <w:t>tress</w:t>
            </w:r>
          </w:p>
          <w:p w14:paraId="0A104EEE" w14:textId="7FAA9650" w:rsidR="00531EBC" w:rsidRPr="00FA482D" w:rsidRDefault="00870962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1766179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</w:rPr>
              <w:t>A</w:t>
            </w:r>
            <w:r w:rsidR="00531EBC" w:rsidRPr="00FA482D">
              <w:rPr>
                <w:rFonts w:eastAsia="Calibri" w:cs="Times New Roman"/>
                <w:sz w:val="16"/>
                <w:szCs w:val="16"/>
              </w:rPr>
              <w:t>ddiction</w:t>
            </w:r>
          </w:p>
          <w:p w14:paraId="2EB0B5E3" w14:textId="424C7B85" w:rsidR="00531EBC" w:rsidRPr="00FA482D" w:rsidRDefault="00870962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9873223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</w:rPr>
              <w:t>O</w:t>
            </w:r>
            <w:r w:rsidR="00531EBC" w:rsidRPr="00FA482D">
              <w:rPr>
                <w:rFonts w:eastAsia="Calibri" w:cs="Times New Roman"/>
                <w:sz w:val="16"/>
                <w:szCs w:val="16"/>
              </w:rPr>
              <w:t xml:space="preserve">bsessive-compulsive disorder </w:t>
            </w:r>
          </w:p>
          <w:p w14:paraId="4C3E8C7F" w14:textId="1C92B633" w:rsidR="00531EBC" w:rsidRPr="00FA482D" w:rsidRDefault="00870962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11576096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</w:rPr>
              <w:t>S</w:t>
            </w:r>
            <w:r w:rsidR="00531EBC" w:rsidRPr="00FA482D">
              <w:rPr>
                <w:rFonts w:eastAsia="Calibri" w:cs="Times New Roman"/>
                <w:sz w:val="16"/>
                <w:szCs w:val="16"/>
              </w:rPr>
              <w:t>chizophrenia</w:t>
            </w:r>
          </w:p>
          <w:p w14:paraId="16A0C579" w14:textId="00BF2E27" w:rsidR="00531EBC" w:rsidRPr="00FA482D" w:rsidRDefault="00870962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1464447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</w:rPr>
              <w:t>P</w:t>
            </w:r>
            <w:r w:rsidR="00531EBC" w:rsidRPr="00FA482D">
              <w:rPr>
                <w:rFonts w:eastAsia="Calibri" w:cs="Times New Roman"/>
                <w:sz w:val="16"/>
                <w:szCs w:val="16"/>
              </w:rPr>
              <w:t>ost-traumatic stress disorder (PTSS)</w:t>
            </w:r>
          </w:p>
          <w:p w14:paraId="30C46490" w14:textId="3B566DFD" w:rsidR="00531EBC" w:rsidRPr="00FA482D" w:rsidRDefault="0097363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8708807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</w:rPr>
              <w:t>M</w:t>
            </w:r>
            <w:r w:rsidR="00531EBC" w:rsidRPr="00FA482D">
              <w:rPr>
                <w:rFonts w:eastAsia="Calibri" w:cs="Times New Roman"/>
                <w:sz w:val="16"/>
                <w:szCs w:val="16"/>
              </w:rPr>
              <w:t>ental/emotional exhaustion</w:t>
            </w:r>
          </w:p>
          <w:p w14:paraId="7952A53A" w14:textId="3FC9AD70" w:rsidR="00531EBC" w:rsidRPr="00FA482D" w:rsidRDefault="0097363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8104783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</w:rPr>
              <w:t>B</w:t>
            </w:r>
            <w:r w:rsidR="00531EBC" w:rsidRPr="00FA482D">
              <w:rPr>
                <w:rFonts w:eastAsia="Calibri" w:cs="Times New Roman"/>
                <w:sz w:val="16"/>
                <w:szCs w:val="16"/>
              </w:rPr>
              <w:t>urnout</w:t>
            </w:r>
          </w:p>
          <w:p w14:paraId="729995C2" w14:textId="66704DD2" w:rsidR="00531EBC" w:rsidRPr="00FA482D" w:rsidRDefault="0097363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17826838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</w:rPr>
              <w:t>B</w:t>
            </w:r>
            <w:r w:rsidR="00531EBC" w:rsidRPr="00FA482D">
              <w:rPr>
                <w:rFonts w:eastAsia="Calibri" w:cs="Times New Roman"/>
                <w:sz w:val="16"/>
                <w:szCs w:val="16"/>
              </w:rPr>
              <w:t>orderline disorder</w:t>
            </w:r>
          </w:p>
          <w:p w14:paraId="09131EB4" w14:textId="588540D9" w:rsidR="00531EBC" w:rsidRPr="00FA482D" w:rsidRDefault="0097363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16322426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</w:rPr>
              <w:t>A</w:t>
            </w:r>
            <w:r w:rsidR="00531EBC" w:rsidRPr="00FA482D">
              <w:rPr>
                <w:rFonts w:eastAsia="Calibri" w:cs="Times New Roman"/>
                <w:sz w:val="16"/>
                <w:szCs w:val="16"/>
              </w:rPr>
              <w:t>utism</w:t>
            </w:r>
          </w:p>
          <w:p w14:paraId="3D8D902B" w14:textId="7B41673E" w:rsidR="00531EBC" w:rsidRPr="00FA482D" w:rsidRDefault="0097363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19798796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</w:rPr>
              <w:t>P</w:t>
            </w:r>
            <w:r w:rsidR="00531EBC" w:rsidRPr="00FA482D">
              <w:rPr>
                <w:rFonts w:eastAsia="Calibri" w:cs="Times New Roman"/>
                <w:sz w:val="16"/>
                <w:szCs w:val="16"/>
              </w:rPr>
              <w:t>sychosis</w:t>
            </w:r>
          </w:p>
          <w:p w14:paraId="7AE0A4F9" w14:textId="28DEFB1D" w:rsidR="00531EBC" w:rsidRPr="00FA482D" w:rsidRDefault="0097363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15082079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70423C">
              <w:rPr>
                <w:rFonts w:eastAsia="Calibri" w:cs="Times New Roman"/>
                <w:sz w:val="16"/>
                <w:szCs w:val="16"/>
              </w:rPr>
              <w:t>E</w:t>
            </w:r>
            <w:r w:rsidR="00531EBC" w:rsidRPr="00FA482D">
              <w:rPr>
                <w:rFonts w:eastAsia="Calibri" w:cs="Times New Roman"/>
                <w:sz w:val="16"/>
                <w:szCs w:val="16"/>
              </w:rPr>
              <w:t>ating disorder</w:t>
            </w:r>
          </w:p>
          <w:p w14:paraId="418F407E" w14:textId="624EE142" w:rsidR="00531EBC" w:rsidRPr="004C76F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22" w:type="pct"/>
          </w:tcPr>
          <w:p w14:paraId="6D9B06FA" w14:textId="77777777" w:rsidR="00531EBC" w:rsidRPr="001B4955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1B4955">
              <w:rPr>
                <w:rFonts w:eastAsia="Calibri" w:cs="Times New Roman"/>
                <w:sz w:val="16"/>
                <w:szCs w:val="16"/>
              </w:rPr>
              <w:t>0 No</w:t>
            </w:r>
          </w:p>
          <w:p w14:paraId="6257D7EA" w14:textId="6F678B65" w:rsidR="00531EBC" w:rsidRPr="004C76F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1B4955">
              <w:rPr>
                <w:rFonts w:eastAsia="Calibri" w:cs="Times New Roman"/>
                <w:sz w:val="16"/>
                <w:szCs w:val="16"/>
              </w:rPr>
              <w:t>1 Yes</w:t>
            </w:r>
          </w:p>
        </w:tc>
      </w:tr>
      <w:tr w:rsidR="004E4C9A" w:rsidRPr="003B4B76" w14:paraId="172E817E" w14:textId="4F785A51" w:rsidTr="00927108">
        <w:trPr>
          <w:trHeight w:val="227"/>
        </w:trPr>
        <w:tc>
          <w:tcPr>
            <w:tcW w:w="272" w:type="pct"/>
          </w:tcPr>
          <w:p w14:paraId="7692892B" w14:textId="45862F82" w:rsidR="00531EBC" w:rsidRPr="004C46E7" w:rsidRDefault="0084222E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>
              <w:rPr>
                <w:rFonts w:eastAsia="Calibri" w:cs="Times New Roman"/>
                <w:sz w:val="16"/>
                <w:szCs w:val="16"/>
                <w:lang w:val="nl-NL"/>
              </w:rPr>
              <w:t>3</w:t>
            </w:r>
          </w:p>
        </w:tc>
        <w:tc>
          <w:tcPr>
            <w:tcW w:w="1576" w:type="pct"/>
          </w:tcPr>
          <w:p w14:paraId="3B9770E3" w14:textId="77777777" w:rsidR="00531EBC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C631FC">
              <w:rPr>
                <w:rFonts w:eastAsia="Calibri" w:cs="Times New Roman"/>
                <w:sz w:val="16"/>
                <w:szCs w:val="16"/>
                <w:lang w:val="nl-NL"/>
              </w:rPr>
              <w:t>Kent u mensen die psychische problemen hebben (gehad)? Zo ja, wat is uw relatie met deze mensen?</w:t>
            </w:r>
          </w:p>
          <w:p w14:paraId="0EE9CCC7" w14:textId="77777777" w:rsidR="00531EBC" w:rsidRPr="003B4B76" w:rsidRDefault="00531EBC" w:rsidP="00531EBC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  <w:lang w:val="nl-NL"/>
              </w:rPr>
            </w:pPr>
            <w:r w:rsidRPr="003B4B76">
              <w:rPr>
                <w:rFonts w:eastAsia="Calibri" w:cs="Times New Roman"/>
                <w:i/>
                <w:iCs/>
                <w:sz w:val="16"/>
                <w:szCs w:val="16"/>
                <w:lang w:val="nl-NL"/>
              </w:rPr>
              <w:t>Meerdere antwoorden mogelijk</w:t>
            </w:r>
          </w:p>
          <w:p w14:paraId="3A61B1A7" w14:textId="1536E549" w:rsidR="00531EBC" w:rsidRPr="00016EB0" w:rsidRDefault="00281C0E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7964595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CC3771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 w:rsidR="00531EBC" w:rsidRPr="00016EB0">
              <w:rPr>
                <w:rFonts w:eastAsia="Calibri" w:cs="Times New Roman"/>
                <w:sz w:val="16"/>
                <w:szCs w:val="16"/>
                <w:lang w:val="nl-NL"/>
              </w:rPr>
              <w:t>Ik heb zelf psychische problemen (gehad)</w:t>
            </w:r>
          </w:p>
          <w:p w14:paraId="50E938D2" w14:textId="1CBA055B" w:rsidR="00531EBC" w:rsidRPr="00016EB0" w:rsidRDefault="00281C0E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20129750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  <w:lang w:val="nl-NL"/>
              </w:rPr>
              <w:t xml:space="preserve"> G</w:t>
            </w:r>
            <w:r w:rsidR="00531EBC" w:rsidRPr="00016EB0">
              <w:rPr>
                <w:rFonts w:eastAsia="Calibri" w:cs="Times New Roman"/>
                <w:sz w:val="16"/>
                <w:szCs w:val="16"/>
                <w:lang w:val="nl-NL"/>
              </w:rPr>
              <w:t>ezinslid en/of familielid waar ik veel contact mee heb</w:t>
            </w:r>
          </w:p>
          <w:p w14:paraId="1E35B25F" w14:textId="18664861" w:rsidR="00531EBC" w:rsidRPr="00016EB0" w:rsidRDefault="00281C0E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15138749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016EB0">
              <w:rPr>
                <w:rFonts w:eastAsia="Calibri" w:cs="Times New Roman"/>
                <w:sz w:val="16"/>
                <w:szCs w:val="16"/>
                <w:lang w:val="nl-NL"/>
              </w:rPr>
              <w:t xml:space="preserve"> Gezinslid en/of familielid waar ik weinig contact mee heb</w:t>
            </w:r>
          </w:p>
          <w:p w14:paraId="0D08B770" w14:textId="463C6F23" w:rsidR="00531EBC" w:rsidRPr="00016EB0" w:rsidRDefault="00281C0E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5725905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016EB0">
              <w:rPr>
                <w:rFonts w:eastAsia="Calibri" w:cs="Times New Roman"/>
                <w:sz w:val="16"/>
                <w:szCs w:val="16"/>
                <w:lang w:val="nl-NL"/>
              </w:rPr>
              <w:t xml:space="preserve"> Vriend of vriendin</w:t>
            </w:r>
          </w:p>
          <w:p w14:paraId="2271FDC2" w14:textId="06FFE567" w:rsidR="00531EBC" w:rsidRPr="00016EB0" w:rsidRDefault="00281C0E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17549626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016EB0">
              <w:rPr>
                <w:rFonts w:eastAsia="Calibri" w:cs="Times New Roman"/>
                <w:sz w:val="16"/>
                <w:szCs w:val="16"/>
                <w:lang w:val="nl-NL"/>
              </w:rPr>
              <w:t xml:space="preserve"> Kennis</w:t>
            </w:r>
          </w:p>
          <w:p w14:paraId="0A20CC8D" w14:textId="1D43D43A" w:rsidR="00531EBC" w:rsidRPr="00016EB0" w:rsidRDefault="00281C0E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19903969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016EB0">
              <w:rPr>
                <w:rFonts w:eastAsia="Calibri" w:cs="Times New Roman"/>
                <w:sz w:val="16"/>
                <w:szCs w:val="16"/>
                <w:lang w:val="nl-NL"/>
              </w:rPr>
              <w:t xml:space="preserve"> Collega of werknemer met wie ik weinig samenwerk(te)</w:t>
            </w:r>
          </w:p>
          <w:p w14:paraId="2754053B" w14:textId="5A1FD15C" w:rsidR="00531EBC" w:rsidRPr="00016EB0" w:rsidRDefault="00281C0E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9420407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016EB0">
              <w:rPr>
                <w:rFonts w:eastAsia="Calibri" w:cs="Times New Roman"/>
                <w:sz w:val="16"/>
                <w:szCs w:val="16"/>
                <w:lang w:val="nl-NL"/>
              </w:rPr>
              <w:t xml:space="preserve"> Collega of werknemer met wie ik veel samenwerk(te)</w:t>
            </w:r>
          </w:p>
          <w:p w14:paraId="5D597143" w14:textId="5EDEC26C" w:rsidR="00531EBC" w:rsidRPr="00016EB0" w:rsidRDefault="00281C0E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3386272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016EB0">
              <w:rPr>
                <w:rFonts w:eastAsia="Calibri" w:cs="Times New Roman"/>
                <w:sz w:val="16"/>
                <w:szCs w:val="16"/>
                <w:lang w:val="nl-NL"/>
              </w:rPr>
              <w:t xml:space="preserve"> Anders, namelijk: </w:t>
            </w:r>
            <w:r>
              <w:rPr>
                <w:rFonts w:eastAsia="Calibri" w:cs="Times New Roman"/>
                <w:sz w:val="16"/>
                <w:szCs w:val="16"/>
                <w:lang w:val="nl-NL"/>
              </w:rPr>
              <w:t>…</w:t>
            </w:r>
          </w:p>
          <w:p w14:paraId="50DED315" w14:textId="21980965" w:rsidR="00531EBC" w:rsidRPr="004C46E7" w:rsidRDefault="00DD2CBA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827731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016EB0">
              <w:rPr>
                <w:rFonts w:eastAsia="Calibri" w:cs="Times New Roman"/>
                <w:sz w:val="16"/>
                <w:szCs w:val="16"/>
                <w:lang w:val="nl-NL"/>
              </w:rPr>
              <w:t xml:space="preserve"> Ik ken niemand die psychische problemen heeft (gehad)</w:t>
            </w:r>
          </w:p>
        </w:tc>
        <w:tc>
          <w:tcPr>
            <w:tcW w:w="823" w:type="pct"/>
          </w:tcPr>
          <w:p w14:paraId="3921DF2E" w14:textId="77777777" w:rsidR="00531EBC" w:rsidRPr="00016EB0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016EB0">
              <w:rPr>
                <w:rFonts w:eastAsia="Calibri" w:cs="Times New Roman"/>
                <w:sz w:val="16"/>
                <w:szCs w:val="16"/>
                <w:lang w:val="nl-NL"/>
              </w:rPr>
              <w:t>0 Nee</w:t>
            </w:r>
          </w:p>
          <w:p w14:paraId="0F54A69F" w14:textId="637BB543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016EB0">
              <w:rPr>
                <w:rFonts w:eastAsia="Calibri" w:cs="Times New Roman"/>
                <w:sz w:val="16"/>
                <w:szCs w:val="16"/>
                <w:lang w:val="nl-NL"/>
              </w:rPr>
              <w:t>1 Ja</w:t>
            </w:r>
          </w:p>
        </w:tc>
        <w:tc>
          <w:tcPr>
            <w:tcW w:w="1507" w:type="pct"/>
          </w:tcPr>
          <w:p w14:paraId="32023D53" w14:textId="12418165" w:rsidR="00531EBC" w:rsidRPr="003B4B76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B4B76">
              <w:rPr>
                <w:rFonts w:eastAsia="Calibri" w:cs="Times New Roman"/>
                <w:sz w:val="16"/>
                <w:szCs w:val="16"/>
              </w:rPr>
              <w:t>Do you know people who have (had) mental health issues</w:t>
            </w:r>
            <w:r w:rsidR="004E64B1">
              <w:rPr>
                <w:rFonts w:eastAsia="Calibri" w:cs="Times New Roman"/>
                <w:sz w:val="16"/>
                <w:szCs w:val="16"/>
              </w:rPr>
              <w:t xml:space="preserve"> or illness</w:t>
            </w:r>
            <w:r w:rsidRPr="003B4B76">
              <w:rPr>
                <w:rFonts w:eastAsia="Calibri" w:cs="Times New Roman"/>
                <w:sz w:val="16"/>
                <w:szCs w:val="16"/>
              </w:rPr>
              <w:t>? If so, what is your relationship to these people?</w:t>
            </w:r>
          </w:p>
          <w:p w14:paraId="1AF77431" w14:textId="77777777" w:rsidR="00531EBC" w:rsidRPr="003B4B76" w:rsidRDefault="00531EBC" w:rsidP="00531EBC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3B4B76">
              <w:rPr>
                <w:rFonts w:eastAsia="Calibri" w:cs="Times New Roman"/>
                <w:i/>
                <w:iCs/>
                <w:sz w:val="16"/>
                <w:szCs w:val="16"/>
              </w:rPr>
              <w:t>Multiple answers possible</w:t>
            </w:r>
          </w:p>
          <w:p w14:paraId="223149E1" w14:textId="699B8922" w:rsidR="00531EBC" w:rsidRPr="003B4B76" w:rsidRDefault="00281C0E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11205254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3B4B76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4479AF">
              <w:rPr>
                <w:rFonts w:eastAsia="Calibri" w:cs="Times New Roman"/>
                <w:sz w:val="16"/>
                <w:szCs w:val="16"/>
              </w:rPr>
              <w:t>P</w:t>
            </w:r>
            <w:r w:rsidR="00531EBC" w:rsidRPr="003B4B76">
              <w:rPr>
                <w:rFonts w:eastAsia="Calibri" w:cs="Times New Roman"/>
                <w:sz w:val="16"/>
                <w:szCs w:val="16"/>
              </w:rPr>
              <w:t>ersonally have (had) mental health issues</w:t>
            </w:r>
            <w:r w:rsidR="001E1DEB">
              <w:rPr>
                <w:rFonts w:eastAsia="Calibri" w:cs="Times New Roman"/>
                <w:sz w:val="16"/>
                <w:szCs w:val="16"/>
              </w:rPr>
              <w:t xml:space="preserve"> or illness</w:t>
            </w:r>
          </w:p>
          <w:p w14:paraId="57EBFA8E" w14:textId="144B7851" w:rsidR="00531EBC" w:rsidRPr="003B4B76" w:rsidRDefault="00281C0E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15411969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3B4B76">
              <w:rPr>
                <w:rFonts w:eastAsia="Calibri" w:cs="Times New Roman"/>
                <w:sz w:val="16"/>
                <w:szCs w:val="16"/>
              </w:rPr>
              <w:t xml:space="preserve"> (Extended) family member who I have a lot of contact with</w:t>
            </w:r>
          </w:p>
          <w:p w14:paraId="12F7EDCF" w14:textId="4FBDF185" w:rsidR="00531EBC" w:rsidRPr="003B4B76" w:rsidRDefault="008054E1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19790682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3B4B76">
              <w:rPr>
                <w:rFonts w:eastAsia="Calibri" w:cs="Times New Roman"/>
                <w:sz w:val="16"/>
                <w:szCs w:val="16"/>
              </w:rPr>
              <w:t xml:space="preserve"> (Extended) family member who I have little contact with</w:t>
            </w:r>
          </w:p>
          <w:p w14:paraId="4C6AD7F8" w14:textId="7891058E" w:rsidR="00531EBC" w:rsidRPr="003B4B76" w:rsidRDefault="008054E1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4808928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3B4B76">
              <w:rPr>
                <w:rFonts w:eastAsia="Calibri" w:cs="Times New Roman"/>
                <w:sz w:val="16"/>
                <w:szCs w:val="16"/>
              </w:rPr>
              <w:t xml:space="preserve"> A friend</w:t>
            </w:r>
          </w:p>
          <w:p w14:paraId="39EC20A8" w14:textId="533C7724" w:rsidR="00531EBC" w:rsidRPr="003B4B76" w:rsidRDefault="008054E1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13989475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3B4B76">
              <w:rPr>
                <w:rFonts w:eastAsia="Calibri" w:cs="Times New Roman"/>
                <w:sz w:val="16"/>
                <w:szCs w:val="16"/>
              </w:rPr>
              <w:t xml:space="preserve"> An acquaintance</w:t>
            </w:r>
          </w:p>
          <w:p w14:paraId="32ADA586" w14:textId="73D1B040" w:rsidR="00531EBC" w:rsidRPr="003B4B76" w:rsidRDefault="008054E1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3169262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3B4B76">
              <w:rPr>
                <w:rFonts w:eastAsia="Calibri" w:cs="Times New Roman"/>
                <w:sz w:val="16"/>
                <w:szCs w:val="16"/>
              </w:rPr>
              <w:t xml:space="preserve"> A colleague or employee with who I do not/did not work much</w:t>
            </w:r>
          </w:p>
          <w:p w14:paraId="4AB3CD03" w14:textId="58826CC5" w:rsidR="00531EBC" w:rsidRPr="003B4B76" w:rsidRDefault="008054E1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9784563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3B4B76">
              <w:rPr>
                <w:rFonts w:eastAsia="Calibri" w:cs="Times New Roman"/>
                <w:sz w:val="16"/>
                <w:szCs w:val="16"/>
              </w:rPr>
              <w:t xml:space="preserve"> A colleague or employee with who I work/do not work intensively</w:t>
            </w:r>
          </w:p>
          <w:p w14:paraId="6ECCC2EE" w14:textId="1BE07ABC" w:rsidR="00531EBC" w:rsidRPr="003B4B76" w:rsidRDefault="00DD2CBA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9518274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3B4B76">
              <w:rPr>
                <w:rFonts w:eastAsia="Calibri" w:cs="Times New Roman"/>
                <w:sz w:val="16"/>
                <w:szCs w:val="16"/>
              </w:rPr>
              <w:t xml:space="preserve"> Other relationship, namely: </w:t>
            </w:r>
            <w:r>
              <w:rPr>
                <w:rFonts w:eastAsia="Calibri" w:cs="Times New Roman"/>
                <w:sz w:val="16"/>
                <w:szCs w:val="16"/>
              </w:rPr>
              <w:t>…</w:t>
            </w:r>
          </w:p>
          <w:p w14:paraId="3D88DB02" w14:textId="7DCF6844" w:rsidR="00531EBC" w:rsidRPr="003B4B76" w:rsidRDefault="00DD2CBA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8502530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531EBC" w:rsidRPr="003B4B76">
              <w:rPr>
                <w:rFonts w:eastAsia="Calibri" w:cs="Times New Roman"/>
                <w:sz w:val="16"/>
                <w:szCs w:val="16"/>
              </w:rPr>
              <w:t>I do not know anyone who has (had) mental health issues</w:t>
            </w:r>
            <w:r w:rsidR="004679B2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4679B2">
              <w:rPr>
                <w:rFonts w:eastAsia="Calibri" w:cs="Times New Roman"/>
                <w:sz w:val="16"/>
                <w:szCs w:val="16"/>
              </w:rPr>
              <w:t>or illness</w:t>
            </w:r>
          </w:p>
        </w:tc>
        <w:tc>
          <w:tcPr>
            <w:tcW w:w="822" w:type="pct"/>
          </w:tcPr>
          <w:p w14:paraId="5AC2E4C9" w14:textId="77777777" w:rsidR="00531EBC" w:rsidRPr="001B4955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1B4955">
              <w:rPr>
                <w:rFonts w:eastAsia="Calibri" w:cs="Times New Roman"/>
                <w:sz w:val="16"/>
                <w:szCs w:val="16"/>
              </w:rPr>
              <w:t>0 No</w:t>
            </w:r>
          </w:p>
          <w:p w14:paraId="572DA42D" w14:textId="01CFE72A" w:rsidR="00531EBC" w:rsidRPr="003B4B76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1B4955">
              <w:rPr>
                <w:rFonts w:eastAsia="Calibri" w:cs="Times New Roman"/>
                <w:sz w:val="16"/>
                <w:szCs w:val="16"/>
              </w:rPr>
              <w:t>1 Yes</w:t>
            </w:r>
          </w:p>
        </w:tc>
      </w:tr>
      <w:tr w:rsidR="004E4C9A" w:rsidRPr="005625EE" w14:paraId="071AFA7B" w14:textId="77EC69EA" w:rsidTr="00927108">
        <w:trPr>
          <w:trHeight w:val="227"/>
        </w:trPr>
        <w:tc>
          <w:tcPr>
            <w:tcW w:w="272" w:type="pct"/>
          </w:tcPr>
          <w:p w14:paraId="0F711AF1" w14:textId="77BCC566" w:rsidR="00531EBC" w:rsidRPr="004C46E7" w:rsidRDefault="0084222E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>
              <w:rPr>
                <w:rFonts w:eastAsia="Calibri" w:cs="Times New Roman"/>
                <w:sz w:val="16"/>
                <w:szCs w:val="16"/>
                <w:lang w:val="nl-NL"/>
              </w:rPr>
              <w:lastRenderedPageBreak/>
              <w:t>4</w:t>
            </w:r>
          </w:p>
        </w:tc>
        <w:tc>
          <w:tcPr>
            <w:tcW w:w="1576" w:type="pct"/>
          </w:tcPr>
          <w:p w14:paraId="6E2A7638" w14:textId="2E4037CF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B12F63">
              <w:rPr>
                <w:rFonts w:eastAsia="Calibri" w:cs="Times New Roman"/>
                <w:sz w:val="16"/>
                <w:szCs w:val="16"/>
                <w:lang w:val="nl-NL"/>
              </w:rPr>
              <w:t>Hoe zijn over het algemeen uw ervaringen in het omgaan met collega’s met psychische problemen op de werkvloer?</w:t>
            </w:r>
          </w:p>
        </w:tc>
        <w:tc>
          <w:tcPr>
            <w:tcW w:w="823" w:type="pct"/>
          </w:tcPr>
          <w:p w14:paraId="17B5ECFE" w14:textId="77777777" w:rsidR="00531EBC" w:rsidRPr="00B12F63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B12F63">
              <w:rPr>
                <w:rFonts w:eastAsia="Calibri" w:cs="Times New Roman"/>
                <w:sz w:val="16"/>
                <w:szCs w:val="16"/>
                <w:lang w:val="nl-NL"/>
              </w:rPr>
              <w:t>1 Heel slecht</w:t>
            </w:r>
          </w:p>
          <w:p w14:paraId="3951787B" w14:textId="77777777" w:rsidR="00531EBC" w:rsidRPr="00B12F63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B12F63">
              <w:rPr>
                <w:rFonts w:eastAsia="Calibri" w:cs="Times New Roman"/>
                <w:sz w:val="16"/>
                <w:szCs w:val="16"/>
                <w:lang w:val="nl-NL"/>
              </w:rPr>
              <w:t>2 Redelijk slecht</w:t>
            </w:r>
          </w:p>
          <w:p w14:paraId="0587E6F8" w14:textId="77777777" w:rsidR="00531EBC" w:rsidRPr="00B12F63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B12F63">
              <w:rPr>
                <w:rFonts w:eastAsia="Calibri" w:cs="Times New Roman"/>
                <w:sz w:val="16"/>
                <w:szCs w:val="16"/>
                <w:lang w:val="nl-NL"/>
              </w:rPr>
              <w:t>3 Neutraal</w:t>
            </w:r>
          </w:p>
          <w:p w14:paraId="49B47B3B" w14:textId="77777777" w:rsidR="00531EBC" w:rsidRPr="00B12F63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B12F63">
              <w:rPr>
                <w:rFonts w:eastAsia="Calibri" w:cs="Times New Roman"/>
                <w:sz w:val="16"/>
                <w:szCs w:val="16"/>
                <w:lang w:val="nl-NL"/>
              </w:rPr>
              <w:t>4 Redelijk goed</w:t>
            </w:r>
          </w:p>
          <w:p w14:paraId="2BE856AF" w14:textId="77777777" w:rsidR="00531EBC" w:rsidRPr="00B12F63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B12F63">
              <w:rPr>
                <w:rFonts w:eastAsia="Calibri" w:cs="Times New Roman"/>
                <w:sz w:val="16"/>
                <w:szCs w:val="16"/>
                <w:lang w:val="nl-NL"/>
              </w:rPr>
              <w:t>5 Heel goed</w:t>
            </w:r>
          </w:p>
          <w:p w14:paraId="6E062C11" w14:textId="6D60DFD4" w:rsidR="00531EBC" w:rsidRPr="00B12F63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B12F63">
              <w:rPr>
                <w:rFonts w:eastAsia="Calibri" w:cs="Times New Roman"/>
                <w:sz w:val="16"/>
                <w:szCs w:val="16"/>
                <w:lang w:val="nl-NL"/>
              </w:rPr>
              <w:t xml:space="preserve">6 Niet van </w:t>
            </w:r>
            <w:proofErr w:type="gramStart"/>
            <w:r w:rsidRPr="00B12F63">
              <w:rPr>
                <w:rFonts w:eastAsia="Calibri" w:cs="Times New Roman"/>
                <w:sz w:val="16"/>
                <w:szCs w:val="16"/>
                <w:lang w:val="nl-NL"/>
              </w:rPr>
              <w:t>toepassing /</w:t>
            </w:r>
            <w:proofErr w:type="gramEnd"/>
            <w:r w:rsidRPr="00B12F63">
              <w:rPr>
                <w:rFonts w:eastAsia="Calibri" w:cs="Times New Roman"/>
                <w:sz w:val="16"/>
                <w:szCs w:val="16"/>
                <w:lang w:val="nl-NL"/>
              </w:rPr>
              <w:t xml:space="preserve"> geen ervaring</w:t>
            </w:r>
          </w:p>
        </w:tc>
        <w:tc>
          <w:tcPr>
            <w:tcW w:w="1507" w:type="pct"/>
          </w:tcPr>
          <w:p w14:paraId="2FF54614" w14:textId="77777777" w:rsidR="00531EBC" w:rsidRPr="005625EE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5625EE">
              <w:rPr>
                <w:rFonts w:eastAsia="Calibri" w:cs="Times New Roman"/>
                <w:sz w:val="16"/>
                <w:szCs w:val="16"/>
              </w:rPr>
              <w:t xml:space="preserve">How would you describe your experience with dealing with employees with mental health </w:t>
            </w:r>
          </w:p>
          <w:p w14:paraId="7DD56D67" w14:textId="31214116" w:rsidR="00531EBC" w:rsidRPr="005625EE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5625EE">
              <w:rPr>
                <w:rFonts w:eastAsia="Calibri" w:cs="Times New Roman"/>
                <w:sz w:val="16"/>
                <w:szCs w:val="16"/>
              </w:rPr>
              <w:t xml:space="preserve">issues </w:t>
            </w:r>
            <w:r w:rsidR="004679B2">
              <w:rPr>
                <w:rFonts w:eastAsia="Calibri" w:cs="Times New Roman"/>
                <w:sz w:val="16"/>
                <w:szCs w:val="16"/>
              </w:rPr>
              <w:t xml:space="preserve">or illness </w:t>
            </w:r>
            <w:r w:rsidRPr="005625EE">
              <w:rPr>
                <w:rFonts w:eastAsia="Calibri" w:cs="Times New Roman"/>
                <w:sz w:val="16"/>
                <w:szCs w:val="16"/>
              </w:rPr>
              <w:t>in the workplace, generally speaking?</w:t>
            </w:r>
          </w:p>
        </w:tc>
        <w:tc>
          <w:tcPr>
            <w:tcW w:w="822" w:type="pct"/>
          </w:tcPr>
          <w:p w14:paraId="5A13D3BD" w14:textId="77777777" w:rsidR="00531EBC" w:rsidRPr="005625EE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5625EE">
              <w:rPr>
                <w:rFonts w:eastAsia="Calibri" w:cs="Times New Roman"/>
                <w:sz w:val="16"/>
                <w:szCs w:val="16"/>
              </w:rPr>
              <w:t>1 Very unfavorable</w:t>
            </w:r>
          </w:p>
          <w:p w14:paraId="45AEF07F" w14:textId="77777777" w:rsidR="00531EBC" w:rsidRPr="005625EE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5625EE">
              <w:rPr>
                <w:rFonts w:eastAsia="Calibri" w:cs="Times New Roman"/>
                <w:sz w:val="16"/>
                <w:szCs w:val="16"/>
              </w:rPr>
              <w:t>2 Rather unfavorable</w:t>
            </w:r>
          </w:p>
          <w:p w14:paraId="634D151F" w14:textId="77777777" w:rsidR="00531EBC" w:rsidRPr="005625EE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5625EE">
              <w:rPr>
                <w:rFonts w:eastAsia="Calibri" w:cs="Times New Roman"/>
                <w:sz w:val="16"/>
                <w:szCs w:val="16"/>
              </w:rPr>
              <w:t>3 Neutral</w:t>
            </w:r>
          </w:p>
          <w:p w14:paraId="1F303010" w14:textId="77777777" w:rsidR="00531EBC" w:rsidRPr="005625EE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5625EE">
              <w:rPr>
                <w:rFonts w:eastAsia="Calibri" w:cs="Times New Roman"/>
                <w:sz w:val="16"/>
                <w:szCs w:val="16"/>
              </w:rPr>
              <w:t>4 Rather favorable</w:t>
            </w:r>
          </w:p>
          <w:p w14:paraId="16B09B93" w14:textId="77777777" w:rsidR="00531EBC" w:rsidRPr="005625EE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5625EE">
              <w:rPr>
                <w:rFonts w:eastAsia="Calibri" w:cs="Times New Roman"/>
                <w:sz w:val="16"/>
                <w:szCs w:val="16"/>
              </w:rPr>
              <w:t>5 Very favorable</w:t>
            </w:r>
          </w:p>
          <w:p w14:paraId="43A83E9A" w14:textId="3F35D5CD" w:rsidR="00531EBC" w:rsidRPr="005625EE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5625EE">
              <w:rPr>
                <w:rFonts w:eastAsia="Calibri" w:cs="Times New Roman"/>
                <w:sz w:val="16"/>
                <w:szCs w:val="16"/>
              </w:rPr>
              <w:t xml:space="preserve">6 Not applicable / no experience </w:t>
            </w:r>
          </w:p>
        </w:tc>
      </w:tr>
      <w:tr w:rsidR="004E4C9A" w:rsidRPr="001209FA" w14:paraId="018F3814" w14:textId="28FBFB42" w:rsidTr="00927108">
        <w:trPr>
          <w:trHeight w:val="227"/>
        </w:trPr>
        <w:tc>
          <w:tcPr>
            <w:tcW w:w="272" w:type="pct"/>
          </w:tcPr>
          <w:p w14:paraId="3772E901" w14:textId="04001A89" w:rsidR="00531EBC" w:rsidRPr="004C46E7" w:rsidRDefault="0084222E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>
              <w:rPr>
                <w:rFonts w:eastAsia="Calibri" w:cs="Times New Roman"/>
                <w:sz w:val="16"/>
                <w:szCs w:val="16"/>
                <w:lang w:val="nl-NL"/>
              </w:rPr>
              <w:t>5</w:t>
            </w:r>
          </w:p>
        </w:tc>
        <w:tc>
          <w:tcPr>
            <w:tcW w:w="1576" w:type="pct"/>
          </w:tcPr>
          <w:p w14:paraId="1A3B4D52" w14:textId="77777777" w:rsidR="00531EBC" w:rsidRPr="008871EE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8871EE">
              <w:rPr>
                <w:rFonts w:eastAsia="Calibri" w:cs="Times New Roman"/>
                <w:sz w:val="16"/>
                <w:szCs w:val="16"/>
                <w:lang w:val="nl-NL"/>
              </w:rPr>
              <w:t>In hoeverre zou u...</w:t>
            </w:r>
          </w:p>
          <w:p w14:paraId="174B130D" w14:textId="6D34926D" w:rsidR="00531EBC" w:rsidRPr="008871EE" w:rsidRDefault="00BA6360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5934686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 w:rsidR="003958FD">
              <w:rPr>
                <w:rFonts w:eastAsia="Calibri" w:cs="Times New Roman"/>
                <w:sz w:val="16"/>
                <w:szCs w:val="16"/>
                <w:lang w:val="nl-NL"/>
              </w:rPr>
              <w:t>E</w:t>
            </w:r>
            <w:r w:rsidR="00531EBC" w:rsidRPr="008871EE">
              <w:rPr>
                <w:rFonts w:eastAsia="Calibri" w:cs="Times New Roman"/>
                <w:sz w:val="16"/>
                <w:szCs w:val="16"/>
                <w:lang w:val="nl-NL"/>
              </w:rPr>
              <w:t>en collega willen krijgen die psychische problemen heeft, met wie u veel zal gaan samenwerken?</w:t>
            </w:r>
          </w:p>
          <w:p w14:paraId="01E6997A" w14:textId="48BC0D16" w:rsidR="00531EBC" w:rsidRPr="008871EE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20328387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8871EE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  <w:lang w:val="nl-NL"/>
              </w:rPr>
              <w:t>E</w:t>
            </w:r>
            <w:r w:rsidR="00531EBC" w:rsidRPr="008871EE">
              <w:rPr>
                <w:rFonts w:eastAsia="Calibri" w:cs="Times New Roman"/>
                <w:sz w:val="16"/>
                <w:szCs w:val="16"/>
                <w:lang w:val="nl-NL"/>
              </w:rPr>
              <w:t>en collega willen krijgen die psychische problemen heeft, met wie u zelf nauwelijks zal gaan samenwerken?</w:t>
            </w:r>
          </w:p>
          <w:p w14:paraId="2E3FD3D2" w14:textId="7CC6E084" w:rsidR="00531EBC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20933819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8871EE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  <w:lang w:val="nl-NL"/>
              </w:rPr>
              <w:t>V</w:t>
            </w:r>
            <w:r w:rsidR="00531EBC" w:rsidRPr="008871EE">
              <w:rPr>
                <w:rFonts w:eastAsia="Calibri" w:cs="Times New Roman"/>
                <w:sz w:val="16"/>
                <w:szCs w:val="16"/>
                <w:lang w:val="nl-NL"/>
              </w:rPr>
              <w:t>oor een hogere leidinggevende (directeur) willen werken die psychische problemen heeft?</w:t>
            </w:r>
          </w:p>
          <w:p w14:paraId="61ADF741" w14:textId="40F783D8" w:rsidR="00BA6360" w:rsidRPr="008871EE" w:rsidRDefault="003958FD" w:rsidP="00BA6360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6904518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BA6360" w:rsidRPr="008871EE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  <w:lang w:val="nl-NL"/>
              </w:rPr>
              <w:t>H</w:t>
            </w:r>
            <w:r w:rsidR="00BA6360" w:rsidRPr="008871EE">
              <w:rPr>
                <w:rFonts w:eastAsia="Calibri" w:cs="Times New Roman"/>
                <w:sz w:val="16"/>
                <w:szCs w:val="16"/>
                <w:lang w:val="nl-NL"/>
              </w:rPr>
              <w:t>et willen weten als een direct collega psychische problemen heeft?</w:t>
            </w:r>
          </w:p>
          <w:p w14:paraId="3107EA32" w14:textId="01F4FAA2" w:rsidR="00BA6360" w:rsidRPr="004C46E7" w:rsidRDefault="00BA6360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</w:p>
        </w:tc>
        <w:tc>
          <w:tcPr>
            <w:tcW w:w="823" w:type="pct"/>
          </w:tcPr>
          <w:p w14:paraId="67A63252" w14:textId="77777777" w:rsidR="00531EBC" w:rsidRPr="008871EE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8871EE">
              <w:rPr>
                <w:rFonts w:eastAsia="Calibri" w:cs="Times New Roman"/>
                <w:sz w:val="16"/>
                <w:szCs w:val="16"/>
                <w:lang w:val="nl-NL"/>
              </w:rPr>
              <w:t>1 Absoluut niet graag</w:t>
            </w:r>
          </w:p>
          <w:p w14:paraId="6DE5618E" w14:textId="77777777" w:rsidR="00531EBC" w:rsidRPr="008871EE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8871EE">
              <w:rPr>
                <w:rFonts w:eastAsia="Calibri" w:cs="Times New Roman"/>
                <w:sz w:val="16"/>
                <w:szCs w:val="16"/>
                <w:lang w:val="nl-NL"/>
              </w:rPr>
              <w:t>2 Niet zo graag</w:t>
            </w:r>
          </w:p>
          <w:p w14:paraId="13DC88C3" w14:textId="77777777" w:rsidR="00531EBC" w:rsidRPr="008871EE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8871EE">
              <w:rPr>
                <w:rFonts w:eastAsia="Calibri" w:cs="Times New Roman"/>
                <w:sz w:val="16"/>
                <w:szCs w:val="16"/>
                <w:lang w:val="nl-NL"/>
              </w:rPr>
              <w:t>3 Neutraal</w:t>
            </w:r>
          </w:p>
          <w:p w14:paraId="0E776434" w14:textId="77777777" w:rsidR="00531EBC" w:rsidRPr="008871EE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8871EE">
              <w:rPr>
                <w:rFonts w:eastAsia="Calibri" w:cs="Times New Roman"/>
                <w:sz w:val="16"/>
                <w:szCs w:val="16"/>
                <w:lang w:val="nl-NL"/>
              </w:rPr>
              <w:t>4 Best graag</w:t>
            </w:r>
          </w:p>
          <w:p w14:paraId="154BDDAF" w14:textId="77777777" w:rsidR="00531EBC" w:rsidRPr="008871EE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8871EE">
              <w:rPr>
                <w:rFonts w:eastAsia="Calibri" w:cs="Times New Roman"/>
                <w:sz w:val="16"/>
                <w:szCs w:val="16"/>
                <w:lang w:val="nl-NL"/>
              </w:rPr>
              <w:t>5 Heel erg graag</w:t>
            </w:r>
          </w:p>
          <w:p w14:paraId="17B04BC5" w14:textId="1A843E4B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8871EE">
              <w:rPr>
                <w:rFonts w:eastAsia="Calibri" w:cs="Times New Roman"/>
                <w:sz w:val="16"/>
                <w:szCs w:val="16"/>
                <w:lang w:val="nl-NL"/>
              </w:rPr>
              <w:t>6 Niet van toepassing</w:t>
            </w:r>
          </w:p>
        </w:tc>
        <w:tc>
          <w:tcPr>
            <w:tcW w:w="1507" w:type="pct"/>
          </w:tcPr>
          <w:p w14:paraId="3668F185" w14:textId="77777777" w:rsidR="00531EBC" w:rsidRPr="001209FA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1209FA">
              <w:rPr>
                <w:rFonts w:eastAsia="Calibri" w:cs="Times New Roman"/>
                <w:sz w:val="16"/>
                <w:szCs w:val="16"/>
              </w:rPr>
              <w:t>To what extent would you...</w:t>
            </w:r>
          </w:p>
          <w:p w14:paraId="55624CAD" w14:textId="6A148474" w:rsidR="00531EBC" w:rsidRPr="001209FA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14321949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</w:rPr>
              <w:t xml:space="preserve"> W</w:t>
            </w:r>
            <w:r w:rsidR="00531EBC" w:rsidRPr="001209FA">
              <w:rPr>
                <w:rFonts w:eastAsia="Calibri" w:cs="Times New Roman"/>
                <w:sz w:val="16"/>
                <w:szCs w:val="16"/>
              </w:rPr>
              <w:t xml:space="preserve">ant to </w:t>
            </w:r>
            <w:r w:rsidR="00531EBC">
              <w:rPr>
                <w:rFonts w:eastAsia="Calibri" w:cs="Times New Roman"/>
                <w:sz w:val="16"/>
                <w:szCs w:val="16"/>
              </w:rPr>
              <w:t>have</w:t>
            </w:r>
            <w:r w:rsidR="00531EBC" w:rsidRPr="001209FA">
              <w:rPr>
                <w:rFonts w:eastAsia="Calibri" w:cs="Times New Roman"/>
                <w:sz w:val="16"/>
                <w:szCs w:val="16"/>
              </w:rPr>
              <w:t xml:space="preserve"> a colleague who has mental health issues</w:t>
            </w:r>
            <w:r w:rsidR="004679B2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4679B2">
              <w:rPr>
                <w:rFonts w:eastAsia="Calibri" w:cs="Times New Roman"/>
                <w:sz w:val="16"/>
                <w:szCs w:val="16"/>
              </w:rPr>
              <w:t>or illness</w:t>
            </w:r>
            <w:r w:rsidR="00531EBC" w:rsidRPr="001209FA">
              <w:rPr>
                <w:rFonts w:eastAsia="Calibri" w:cs="Times New Roman"/>
                <w:sz w:val="16"/>
                <w:szCs w:val="16"/>
              </w:rPr>
              <w:t xml:space="preserve">, and who you will </w:t>
            </w:r>
          </w:p>
          <w:p w14:paraId="37246B87" w14:textId="77777777" w:rsidR="00531EBC" w:rsidRPr="001209FA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1209FA">
              <w:rPr>
                <w:rFonts w:eastAsia="Calibri" w:cs="Times New Roman"/>
                <w:sz w:val="16"/>
                <w:szCs w:val="16"/>
              </w:rPr>
              <w:t>work with intensively?</w:t>
            </w:r>
          </w:p>
          <w:p w14:paraId="0B3DFC5A" w14:textId="609BBE08" w:rsidR="00531EBC" w:rsidRPr="001209FA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2010981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1209FA">
              <w:rPr>
                <w:rFonts w:eastAsia="Calibri" w:cs="Times New Roman"/>
                <w:sz w:val="16"/>
                <w:szCs w:val="16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</w:rPr>
              <w:t>W</w:t>
            </w:r>
            <w:r w:rsidR="00531EBC" w:rsidRPr="001209FA">
              <w:rPr>
                <w:rFonts w:eastAsia="Calibri" w:cs="Times New Roman"/>
                <w:sz w:val="16"/>
                <w:szCs w:val="16"/>
              </w:rPr>
              <w:t xml:space="preserve">ant to </w:t>
            </w:r>
            <w:r w:rsidR="00531EBC">
              <w:rPr>
                <w:rFonts w:eastAsia="Calibri" w:cs="Times New Roman"/>
                <w:sz w:val="16"/>
                <w:szCs w:val="16"/>
              </w:rPr>
              <w:t>have</w:t>
            </w:r>
            <w:r w:rsidR="00531EBC" w:rsidRPr="001209FA">
              <w:rPr>
                <w:rFonts w:eastAsia="Calibri" w:cs="Times New Roman"/>
                <w:sz w:val="16"/>
                <w:szCs w:val="16"/>
              </w:rPr>
              <w:t xml:space="preserve"> a colleague who has mental health issues</w:t>
            </w:r>
            <w:r w:rsidR="004679B2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4679B2">
              <w:rPr>
                <w:rFonts w:eastAsia="Calibri" w:cs="Times New Roman"/>
                <w:sz w:val="16"/>
                <w:szCs w:val="16"/>
              </w:rPr>
              <w:t>or illness</w:t>
            </w:r>
            <w:r w:rsidR="00531EBC" w:rsidRPr="001209FA">
              <w:rPr>
                <w:rFonts w:eastAsia="Calibri" w:cs="Times New Roman"/>
                <w:sz w:val="16"/>
                <w:szCs w:val="16"/>
              </w:rPr>
              <w:t xml:space="preserve">, but who you will </w:t>
            </w:r>
          </w:p>
          <w:p w14:paraId="6406C828" w14:textId="77777777" w:rsidR="00531EBC" w:rsidRPr="001209FA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1209FA">
              <w:rPr>
                <w:rFonts w:eastAsia="Calibri" w:cs="Times New Roman"/>
                <w:sz w:val="16"/>
                <w:szCs w:val="16"/>
              </w:rPr>
              <w:t xml:space="preserve">hardly work </w:t>
            </w:r>
            <w:proofErr w:type="gramStart"/>
            <w:r w:rsidRPr="001209FA">
              <w:rPr>
                <w:rFonts w:eastAsia="Calibri" w:cs="Times New Roman"/>
                <w:sz w:val="16"/>
                <w:szCs w:val="16"/>
              </w:rPr>
              <w:t>with?</w:t>
            </w:r>
            <w:proofErr w:type="gramEnd"/>
          </w:p>
          <w:p w14:paraId="53055568" w14:textId="1DF00BAC" w:rsidR="00531EBC" w:rsidRPr="00BA6360" w:rsidRDefault="003958FD" w:rsidP="00BA6360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17831816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1209FA">
              <w:rPr>
                <w:rFonts w:eastAsia="Calibri" w:cs="Times New Roman"/>
                <w:sz w:val="16"/>
                <w:szCs w:val="16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</w:rPr>
              <w:t>W</w:t>
            </w:r>
            <w:r w:rsidR="00531EBC" w:rsidRPr="001209FA">
              <w:rPr>
                <w:rFonts w:eastAsia="Calibri" w:cs="Times New Roman"/>
                <w:sz w:val="16"/>
                <w:szCs w:val="16"/>
              </w:rPr>
              <w:t xml:space="preserve">ant to work for a higher-ranking manager (director) who has mental health </w:t>
            </w:r>
            <w:r w:rsidR="00531EBC" w:rsidRPr="00BA6360">
              <w:rPr>
                <w:rFonts w:eastAsia="Calibri" w:cs="Times New Roman"/>
                <w:sz w:val="16"/>
                <w:szCs w:val="16"/>
              </w:rPr>
              <w:t>issues</w:t>
            </w:r>
            <w:r w:rsidR="004679B2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4679B2">
              <w:rPr>
                <w:rFonts w:eastAsia="Calibri" w:cs="Times New Roman"/>
                <w:sz w:val="16"/>
                <w:szCs w:val="16"/>
              </w:rPr>
              <w:t>or illness</w:t>
            </w:r>
            <w:r w:rsidR="00531EBC" w:rsidRPr="00BA6360">
              <w:rPr>
                <w:rFonts w:eastAsia="Calibri" w:cs="Times New Roman"/>
                <w:sz w:val="16"/>
                <w:szCs w:val="16"/>
              </w:rPr>
              <w:t>?</w:t>
            </w:r>
          </w:p>
          <w:p w14:paraId="0EAA6B73" w14:textId="40D65F47" w:rsidR="00BA6360" w:rsidRPr="001209FA" w:rsidRDefault="003958FD" w:rsidP="00BA6360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5197776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BA6360" w:rsidRPr="001209FA">
              <w:rPr>
                <w:rFonts w:eastAsia="Calibri" w:cs="Times New Roman"/>
                <w:sz w:val="16"/>
                <w:szCs w:val="16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</w:rPr>
              <w:t>W</w:t>
            </w:r>
            <w:r w:rsidR="00BA6360" w:rsidRPr="001209FA">
              <w:rPr>
                <w:rFonts w:eastAsia="Calibri" w:cs="Times New Roman"/>
                <w:sz w:val="16"/>
                <w:szCs w:val="16"/>
              </w:rPr>
              <w:t>ant to know if a direct colleague has mental health issue</w:t>
            </w:r>
            <w:r w:rsidR="004679B2">
              <w:rPr>
                <w:rFonts w:eastAsia="Calibri" w:cs="Times New Roman"/>
                <w:sz w:val="16"/>
                <w:szCs w:val="16"/>
              </w:rPr>
              <w:t xml:space="preserve">s </w:t>
            </w:r>
            <w:r w:rsidR="004679B2">
              <w:rPr>
                <w:rFonts w:eastAsia="Calibri" w:cs="Times New Roman"/>
                <w:sz w:val="16"/>
                <w:szCs w:val="16"/>
              </w:rPr>
              <w:t>or illness</w:t>
            </w:r>
            <w:r w:rsidR="00BA6360" w:rsidRPr="001209FA">
              <w:rPr>
                <w:rFonts w:eastAsia="Calibri" w:cs="Times New Roman"/>
                <w:sz w:val="16"/>
                <w:szCs w:val="16"/>
              </w:rPr>
              <w:t>?</w:t>
            </w:r>
          </w:p>
          <w:p w14:paraId="6157829B" w14:textId="566DF2B8" w:rsidR="00BA6360" w:rsidRPr="00BA6360" w:rsidRDefault="00BA6360" w:rsidP="00BA6360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22" w:type="pct"/>
          </w:tcPr>
          <w:p w14:paraId="1888ECDB" w14:textId="77777777" w:rsidR="00531EBC" w:rsidRPr="001209FA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1209FA">
              <w:rPr>
                <w:rFonts w:eastAsia="Calibri" w:cs="Times New Roman"/>
                <w:sz w:val="16"/>
                <w:szCs w:val="16"/>
              </w:rPr>
              <w:t>1 Absolutely not</w:t>
            </w:r>
          </w:p>
          <w:p w14:paraId="57F33E09" w14:textId="77777777" w:rsidR="00531EBC" w:rsidRPr="001209FA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1209FA">
              <w:rPr>
                <w:rFonts w:eastAsia="Calibri" w:cs="Times New Roman"/>
                <w:sz w:val="16"/>
                <w:szCs w:val="16"/>
              </w:rPr>
              <w:t>2 Rather not</w:t>
            </w:r>
          </w:p>
          <w:p w14:paraId="299FCD1E" w14:textId="77777777" w:rsidR="00531EBC" w:rsidRPr="001209FA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1209FA">
              <w:rPr>
                <w:rFonts w:eastAsia="Calibri" w:cs="Times New Roman"/>
                <w:sz w:val="16"/>
                <w:szCs w:val="16"/>
              </w:rPr>
              <w:t>3 Neutral</w:t>
            </w:r>
          </w:p>
          <w:p w14:paraId="728CB650" w14:textId="77777777" w:rsidR="00531EBC" w:rsidRPr="001209FA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1209FA">
              <w:rPr>
                <w:rFonts w:eastAsia="Calibri" w:cs="Times New Roman"/>
                <w:sz w:val="16"/>
                <w:szCs w:val="16"/>
              </w:rPr>
              <w:t>4 Wouldn’t mind</w:t>
            </w:r>
          </w:p>
          <w:p w14:paraId="1B3B00AB" w14:textId="77777777" w:rsidR="00531EBC" w:rsidRPr="001209FA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1209FA">
              <w:rPr>
                <w:rFonts w:eastAsia="Calibri" w:cs="Times New Roman"/>
                <w:sz w:val="16"/>
                <w:szCs w:val="16"/>
              </w:rPr>
              <w:t xml:space="preserve">5 Would like </w:t>
            </w:r>
            <w:proofErr w:type="gramStart"/>
            <w:r w:rsidRPr="001209FA">
              <w:rPr>
                <w:rFonts w:eastAsia="Calibri" w:cs="Times New Roman"/>
                <w:sz w:val="16"/>
                <w:szCs w:val="16"/>
              </w:rPr>
              <w:t>to</w:t>
            </w:r>
            <w:proofErr w:type="gramEnd"/>
            <w:r w:rsidRPr="001209FA">
              <w:rPr>
                <w:rFonts w:eastAsia="Calibri" w:cs="Times New Roman"/>
                <w:sz w:val="16"/>
                <w:szCs w:val="16"/>
              </w:rPr>
              <w:t xml:space="preserve"> very much</w:t>
            </w:r>
          </w:p>
          <w:p w14:paraId="65E2D450" w14:textId="41955F49" w:rsidR="00531EBC" w:rsidRPr="001209FA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1209FA">
              <w:rPr>
                <w:rFonts w:eastAsia="Calibri" w:cs="Times New Roman"/>
                <w:sz w:val="16"/>
                <w:szCs w:val="16"/>
              </w:rPr>
              <w:t>6 Not applicable</w:t>
            </w:r>
          </w:p>
        </w:tc>
      </w:tr>
      <w:tr w:rsidR="004E4C9A" w:rsidRPr="002E5BDD" w14:paraId="2C5926AF" w14:textId="77777777" w:rsidTr="00927108">
        <w:trPr>
          <w:trHeight w:val="227"/>
        </w:trPr>
        <w:tc>
          <w:tcPr>
            <w:tcW w:w="272" w:type="pct"/>
          </w:tcPr>
          <w:p w14:paraId="303B9B3F" w14:textId="036A6D77" w:rsidR="00531EBC" w:rsidRPr="00187B34" w:rsidRDefault="0084222E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>
              <w:rPr>
                <w:rFonts w:eastAsia="Calibri" w:cs="Times New Roman"/>
                <w:sz w:val="16"/>
                <w:szCs w:val="16"/>
                <w:lang w:val="nl-NL"/>
              </w:rPr>
              <w:t>6</w:t>
            </w:r>
          </w:p>
        </w:tc>
        <w:tc>
          <w:tcPr>
            <w:tcW w:w="1576" w:type="pct"/>
          </w:tcPr>
          <w:p w14:paraId="3B1CB9D1" w14:textId="77777777" w:rsidR="00531EBC" w:rsidRPr="00AC11DD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AC11DD">
              <w:rPr>
                <w:rFonts w:eastAsia="Calibri" w:cs="Times New Roman"/>
                <w:sz w:val="16"/>
                <w:szCs w:val="16"/>
                <w:lang w:val="nl-NL"/>
              </w:rPr>
              <w:t>Geef aan in hoeverre u het eens bent met onderstaande stellingen.</w:t>
            </w:r>
          </w:p>
          <w:p w14:paraId="7DB60054" w14:textId="77777777" w:rsidR="00531EBC" w:rsidRDefault="00531EBC" w:rsidP="00531EBC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  <w:lang w:val="nl-NL"/>
              </w:rPr>
            </w:pPr>
            <w:r w:rsidRPr="00AC11DD">
              <w:rPr>
                <w:rFonts w:eastAsia="Calibri" w:cs="Times New Roman"/>
                <w:i/>
                <w:iCs/>
                <w:sz w:val="16"/>
                <w:szCs w:val="16"/>
                <w:lang w:val="nl-NL"/>
              </w:rPr>
              <w:t>Als u nooit met een collega met psychische problemen hebt samengewerkt, dan graag invullen wat u zou doen/vinden.</w:t>
            </w:r>
          </w:p>
          <w:p w14:paraId="059E5565" w14:textId="106FA164" w:rsidR="00531EBC" w:rsidRPr="00246543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15245424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246543">
              <w:rPr>
                <w:rFonts w:eastAsia="Calibri" w:cs="Times New Roman"/>
                <w:sz w:val="16"/>
                <w:szCs w:val="16"/>
                <w:lang w:val="nl-NL"/>
              </w:rPr>
              <w:t xml:space="preserve"> Voor een collega met psychische problemen maak ik extra tijd vrij om over zijn/haar problemen te praten.</w:t>
            </w:r>
          </w:p>
          <w:p w14:paraId="4DE64B3A" w14:textId="15CAB075" w:rsidR="00531EBC" w:rsidRPr="00246543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2739092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246543">
              <w:rPr>
                <w:rFonts w:eastAsia="Calibri" w:cs="Times New Roman"/>
                <w:sz w:val="16"/>
                <w:szCs w:val="16"/>
                <w:lang w:val="nl-NL"/>
              </w:rPr>
              <w:t xml:space="preserve"> Ik bied graag praktische ondersteuning aan een collega met psychische problemen, bijvoorbeeld door werk tijdelijk over te nemen.</w:t>
            </w:r>
          </w:p>
          <w:p w14:paraId="5BD27281" w14:textId="3792A515" w:rsidR="00531EBC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13221084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246543">
              <w:rPr>
                <w:rFonts w:eastAsia="Calibri" w:cs="Times New Roman"/>
                <w:sz w:val="16"/>
                <w:szCs w:val="16"/>
                <w:lang w:val="nl-NL"/>
              </w:rPr>
              <w:t xml:space="preserve"> Ik vind het moeilijk om samen te werken met een collega met psychische problemen.</w:t>
            </w:r>
          </w:p>
          <w:p w14:paraId="6F92B7E8" w14:textId="52294DDB" w:rsidR="00531EBC" w:rsidRPr="00A67DFA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12021675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A67DFA">
              <w:rPr>
                <w:rFonts w:eastAsia="Calibri" w:cs="Times New Roman"/>
                <w:sz w:val="16"/>
                <w:szCs w:val="16"/>
                <w:lang w:val="nl-NL"/>
              </w:rPr>
              <w:t xml:space="preserve"> Mensen zijn voornamelijk zelf verantwoordelijk voor hun psychische problemen.</w:t>
            </w:r>
          </w:p>
          <w:p w14:paraId="6AA6416E" w14:textId="28205D5A" w:rsidR="00531EBC" w:rsidRPr="00A67DFA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1480956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A67DFA">
              <w:rPr>
                <w:rFonts w:eastAsia="Calibri" w:cs="Times New Roman"/>
                <w:sz w:val="16"/>
                <w:szCs w:val="16"/>
                <w:lang w:val="nl-NL"/>
              </w:rPr>
              <w:t xml:space="preserve"> Ik zou meer willen leren over psychische aandoeningen in het algemeen.</w:t>
            </w:r>
          </w:p>
          <w:p w14:paraId="4BE89243" w14:textId="5FA8622A" w:rsidR="00531EBC" w:rsidRPr="00A67DFA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11749590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A67DFA">
              <w:rPr>
                <w:rFonts w:eastAsia="Calibri" w:cs="Times New Roman"/>
                <w:sz w:val="16"/>
                <w:szCs w:val="16"/>
                <w:lang w:val="nl-NL"/>
              </w:rPr>
              <w:t xml:space="preserve"> Ik zou meer willen leren over hoe ik het beste om kan gaan met collega’s met psychische problemen.</w:t>
            </w:r>
          </w:p>
          <w:p w14:paraId="79BF887D" w14:textId="64E40FCB" w:rsidR="00531EBC" w:rsidRPr="00AC11DD" w:rsidRDefault="003958FD" w:rsidP="00531EBC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12617277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A67DFA">
              <w:rPr>
                <w:rFonts w:eastAsia="Calibri" w:cs="Times New Roman"/>
                <w:sz w:val="16"/>
                <w:szCs w:val="16"/>
                <w:lang w:val="nl-NL"/>
              </w:rPr>
              <w:t xml:space="preserve"> In mijn organisatie/bedrijf heerst een cultuur waarbij op werknemers met psychische problemen wordt neergekeken.</w:t>
            </w:r>
          </w:p>
        </w:tc>
        <w:tc>
          <w:tcPr>
            <w:tcW w:w="823" w:type="pct"/>
          </w:tcPr>
          <w:p w14:paraId="77A3633A" w14:textId="77777777" w:rsidR="00531EBC" w:rsidRPr="007A1CF0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7A1CF0">
              <w:rPr>
                <w:rFonts w:eastAsia="Calibri" w:cs="Times New Roman"/>
                <w:sz w:val="16"/>
                <w:szCs w:val="16"/>
                <w:lang w:val="nl-NL"/>
              </w:rPr>
              <w:t>1 Sterk mee oneens</w:t>
            </w:r>
          </w:p>
          <w:p w14:paraId="52228D86" w14:textId="77777777" w:rsidR="00531EBC" w:rsidRPr="007A1CF0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7A1CF0">
              <w:rPr>
                <w:rFonts w:eastAsia="Calibri" w:cs="Times New Roman"/>
                <w:sz w:val="16"/>
                <w:szCs w:val="16"/>
                <w:lang w:val="nl-NL"/>
              </w:rPr>
              <w:t>2 Beetje mee oneens</w:t>
            </w:r>
          </w:p>
          <w:p w14:paraId="129C256C" w14:textId="77777777" w:rsidR="00531EBC" w:rsidRPr="007A1CF0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7A1CF0">
              <w:rPr>
                <w:rFonts w:eastAsia="Calibri" w:cs="Times New Roman"/>
                <w:sz w:val="16"/>
                <w:szCs w:val="16"/>
                <w:lang w:val="nl-NL"/>
              </w:rPr>
              <w:t>3 Neutraal</w:t>
            </w:r>
          </w:p>
          <w:p w14:paraId="0B546E9D" w14:textId="77777777" w:rsidR="00531EBC" w:rsidRPr="007A1CF0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7A1CF0">
              <w:rPr>
                <w:rFonts w:eastAsia="Calibri" w:cs="Times New Roman"/>
                <w:sz w:val="16"/>
                <w:szCs w:val="16"/>
                <w:lang w:val="nl-NL"/>
              </w:rPr>
              <w:t>4 Beetje mee eens</w:t>
            </w:r>
          </w:p>
          <w:p w14:paraId="43E423FD" w14:textId="4124305C" w:rsidR="00531EBC" w:rsidRPr="00187B34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7A1CF0">
              <w:rPr>
                <w:rFonts w:eastAsia="Calibri" w:cs="Times New Roman"/>
                <w:sz w:val="16"/>
                <w:szCs w:val="16"/>
                <w:lang w:val="nl-NL"/>
              </w:rPr>
              <w:t>5 Sterk mee eens</w:t>
            </w:r>
          </w:p>
        </w:tc>
        <w:tc>
          <w:tcPr>
            <w:tcW w:w="1507" w:type="pct"/>
          </w:tcPr>
          <w:p w14:paraId="6A0A5AC9" w14:textId="77777777" w:rsidR="00531EBC" w:rsidRPr="002E5BDD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E5BDD">
              <w:rPr>
                <w:rFonts w:eastAsia="Calibri" w:cs="Times New Roman"/>
                <w:sz w:val="16"/>
                <w:szCs w:val="16"/>
              </w:rPr>
              <w:t>To what extent do you agree with the statements below?</w:t>
            </w:r>
          </w:p>
          <w:p w14:paraId="2A49D0D9" w14:textId="7E13887C" w:rsidR="00531EBC" w:rsidRPr="006911D6" w:rsidRDefault="00531EBC" w:rsidP="00531EBC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6911D6">
              <w:rPr>
                <w:rFonts w:eastAsia="Calibri" w:cs="Times New Roman"/>
                <w:i/>
                <w:iCs/>
                <w:sz w:val="16"/>
                <w:szCs w:val="16"/>
              </w:rPr>
              <w:t>If you never worked with a colleague with mental health issues</w:t>
            </w:r>
            <w:r w:rsidR="004679B2">
              <w:rPr>
                <w:rFonts w:eastAsia="Calibri" w:cs="Times New Roman"/>
                <w:i/>
                <w:iCs/>
                <w:sz w:val="16"/>
                <w:szCs w:val="16"/>
              </w:rPr>
              <w:t xml:space="preserve"> </w:t>
            </w:r>
            <w:r w:rsidR="004679B2">
              <w:rPr>
                <w:rFonts w:eastAsia="Calibri" w:cs="Times New Roman"/>
                <w:sz w:val="16"/>
                <w:szCs w:val="16"/>
              </w:rPr>
              <w:t>or illness</w:t>
            </w:r>
            <w:r w:rsidRPr="006911D6">
              <w:rPr>
                <w:rFonts w:eastAsia="Calibri" w:cs="Times New Roman"/>
                <w:i/>
                <w:iCs/>
                <w:sz w:val="16"/>
                <w:szCs w:val="16"/>
              </w:rPr>
              <w:t xml:space="preserve">, then please indicate </w:t>
            </w:r>
          </w:p>
          <w:p w14:paraId="6CDDEA06" w14:textId="77777777" w:rsidR="00531EBC" w:rsidRPr="002E5BDD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911D6">
              <w:rPr>
                <w:rFonts w:eastAsia="Calibri" w:cs="Times New Roman"/>
                <w:i/>
                <w:iCs/>
                <w:sz w:val="16"/>
                <w:szCs w:val="16"/>
              </w:rPr>
              <w:t>what you would do/think</w:t>
            </w:r>
            <w:r w:rsidRPr="002E5BDD">
              <w:rPr>
                <w:rFonts w:eastAsia="Calibri" w:cs="Times New Roman"/>
                <w:sz w:val="16"/>
                <w:szCs w:val="16"/>
              </w:rPr>
              <w:t>.</w:t>
            </w:r>
          </w:p>
          <w:p w14:paraId="629048B3" w14:textId="048867BA" w:rsidR="00531EBC" w:rsidRPr="002E5BDD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898439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531EBC" w:rsidRPr="002E5BDD">
              <w:rPr>
                <w:rFonts w:eastAsia="Calibri" w:cs="Times New Roman"/>
                <w:sz w:val="16"/>
                <w:szCs w:val="16"/>
              </w:rPr>
              <w:t>I will free up extra time for a colleague with mental health issues</w:t>
            </w:r>
            <w:r w:rsidR="004679B2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4679B2">
              <w:rPr>
                <w:rFonts w:eastAsia="Calibri" w:cs="Times New Roman"/>
                <w:sz w:val="16"/>
                <w:szCs w:val="16"/>
              </w:rPr>
              <w:t>or illness</w:t>
            </w:r>
            <w:r w:rsidR="00531EBC" w:rsidRPr="002E5BDD">
              <w:rPr>
                <w:rFonts w:eastAsia="Calibri" w:cs="Times New Roman"/>
                <w:sz w:val="16"/>
                <w:szCs w:val="16"/>
              </w:rPr>
              <w:t xml:space="preserve"> so that we can talk about his/her problems.</w:t>
            </w:r>
          </w:p>
          <w:p w14:paraId="7D17343D" w14:textId="1C00F5AE" w:rsidR="00531EBC" w:rsidRPr="002E5BDD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11011038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531EBC" w:rsidRPr="002E5BDD">
              <w:rPr>
                <w:rFonts w:eastAsia="Calibri" w:cs="Times New Roman"/>
                <w:sz w:val="16"/>
                <w:szCs w:val="16"/>
              </w:rPr>
              <w:t xml:space="preserve"> I am happy to offer practical support to a colleague with mental health issues</w:t>
            </w:r>
            <w:r w:rsidR="004679B2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4679B2">
              <w:rPr>
                <w:rFonts w:eastAsia="Calibri" w:cs="Times New Roman"/>
                <w:sz w:val="16"/>
                <w:szCs w:val="16"/>
              </w:rPr>
              <w:t>or illness</w:t>
            </w:r>
            <w:r w:rsidR="00531EBC" w:rsidRPr="002E5BDD">
              <w:rPr>
                <w:rFonts w:eastAsia="Calibri" w:cs="Times New Roman"/>
                <w:sz w:val="16"/>
                <w:szCs w:val="16"/>
              </w:rPr>
              <w:t>, for example by temporarily taking on some of his/her work.</w:t>
            </w:r>
          </w:p>
          <w:p w14:paraId="1220A915" w14:textId="36A16621" w:rsidR="00531EBC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16922900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2E5BDD">
              <w:rPr>
                <w:rFonts w:eastAsia="Calibri" w:cs="Times New Roman"/>
                <w:sz w:val="16"/>
                <w:szCs w:val="16"/>
              </w:rPr>
              <w:t xml:space="preserve"> I find it hard to work with a colleague with mental health issues</w:t>
            </w:r>
            <w:r w:rsidR="004679B2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4679B2">
              <w:rPr>
                <w:rFonts w:eastAsia="Calibri" w:cs="Times New Roman"/>
                <w:sz w:val="16"/>
                <w:szCs w:val="16"/>
              </w:rPr>
              <w:t>or illness</w:t>
            </w:r>
            <w:r w:rsidR="00531EBC" w:rsidRPr="002E5BDD">
              <w:rPr>
                <w:rFonts w:eastAsia="Calibri" w:cs="Times New Roman"/>
                <w:sz w:val="16"/>
                <w:szCs w:val="16"/>
              </w:rPr>
              <w:t>.</w:t>
            </w:r>
          </w:p>
          <w:p w14:paraId="3D1E3FDB" w14:textId="3B08F47B" w:rsidR="00531EBC" w:rsidRPr="00B87087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10555827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B87087">
              <w:rPr>
                <w:rFonts w:eastAsia="Calibri" w:cs="Times New Roman"/>
                <w:sz w:val="16"/>
                <w:szCs w:val="16"/>
              </w:rPr>
              <w:t xml:space="preserve"> People are mainly personally responsible for their mental health issues</w:t>
            </w:r>
            <w:r w:rsidR="004679B2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4679B2">
              <w:rPr>
                <w:rFonts w:eastAsia="Calibri" w:cs="Times New Roman"/>
                <w:sz w:val="16"/>
                <w:szCs w:val="16"/>
              </w:rPr>
              <w:t>or illness</w:t>
            </w:r>
            <w:r w:rsidR="00531EBC" w:rsidRPr="00B87087">
              <w:rPr>
                <w:rFonts w:eastAsia="Calibri" w:cs="Times New Roman"/>
                <w:sz w:val="16"/>
                <w:szCs w:val="16"/>
              </w:rPr>
              <w:t>.</w:t>
            </w:r>
          </w:p>
          <w:p w14:paraId="4C84852E" w14:textId="181688A3" w:rsidR="00531EBC" w:rsidRPr="00B87087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17831505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B87087">
              <w:rPr>
                <w:rFonts w:eastAsia="Calibri" w:cs="Times New Roman"/>
                <w:sz w:val="16"/>
                <w:szCs w:val="16"/>
              </w:rPr>
              <w:t xml:space="preserve"> I would like to learn more about mental health issues</w:t>
            </w:r>
            <w:r w:rsidR="004679B2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4679B2">
              <w:rPr>
                <w:rFonts w:eastAsia="Calibri" w:cs="Times New Roman"/>
                <w:sz w:val="16"/>
                <w:szCs w:val="16"/>
              </w:rPr>
              <w:t>or illness</w:t>
            </w:r>
            <w:r w:rsidR="00531EBC" w:rsidRPr="00B87087">
              <w:rPr>
                <w:rFonts w:eastAsia="Calibri" w:cs="Times New Roman"/>
                <w:sz w:val="16"/>
                <w:szCs w:val="16"/>
              </w:rPr>
              <w:t xml:space="preserve"> in general.</w:t>
            </w:r>
          </w:p>
          <w:p w14:paraId="074EC869" w14:textId="1E08CEF4" w:rsidR="00531EBC" w:rsidRPr="00B87087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17821794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B87087">
              <w:rPr>
                <w:rFonts w:eastAsia="Calibri" w:cs="Times New Roman"/>
                <w:sz w:val="16"/>
                <w:szCs w:val="16"/>
              </w:rPr>
              <w:t xml:space="preserve"> I would like to learn more about how I can best deal with colleagues with mental health issues</w:t>
            </w:r>
            <w:r w:rsidR="004679B2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4679B2">
              <w:rPr>
                <w:rFonts w:eastAsia="Calibri" w:cs="Times New Roman"/>
                <w:sz w:val="16"/>
                <w:szCs w:val="16"/>
              </w:rPr>
              <w:t>or illness</w:t>
            </w:r>
            <w:r w:rsidR="00531EBC" w:rsidRPr="00B87087">
              <w:rPr>
                <w:rFonts w:eastAsia="Calibri" w:cs="Times New Roman"/>
                <w:sz w:val="16"/>
                <w:szCs w:val="16"/>
              </w:rPr>
              <w:t>.</w:t>
            </w:r>
          </w:p>
          <w:p w14:paraId="22456F10" w14:textId="7DB38906" w:rsidR="00531EBC" w:rsidRPr="002E5BDD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5001725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B87087">
              <w:rPr>
                <w:rFonts w:eastAsia="Calibri" w:cs="Times New Roman"/>
                <w:sz w:val="16"/>
                <w:szCs w:val="16"/>
              </w:rPr>
              <w:t xml:space="preserve"> In my organization/company, it is customary to look down on employees with mental health issues</w:t>
            </w:r>
            <w:r w:rsidR="004679B2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4679B2">
              <w:rPr>
                <w:rFonts w:eastAsia="Calibri" w:cs="Times New Roman"/>
                <w:sz w:val="16"/>
                <w:szCs w:val="16"/>
              </w:rPr>
              <w:t>or illness</w:t>
            </w:r>
            <w:r w:rsidR="00531EBC" w:rsidRPr="00B87087">
              <w:rPr>
                <w:rFonts w:eastAsia="Calibri" w:cs="Times New Roman"/>
                <w:sz w:val="16"/>
                <w:szCs w:val="16"/>
              </w:rPr>
              <w:t>.</w:t>
            </w:r>
          </w:p>
        </w:tc>
        <w:tc>
          <w:tcPr>
            <w:tcW w:w="822" w:type="pct"/>
          </w:tcPr>
          <w:p w14:paraId="11C54275" w14:textId="77777777" w:rsidR="00531EBC" w:rsidRPr="00B8708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B87087">
              <w:rPr>
                <w:rFonts w:eastAsia="Calibri" w:cs="Times New Roman"/>
                <w:sz w:val="16"/>
                <w:szCs w:val="16"/>
              </w:rPr>
              <w:t>1 Strongly disagree</w:t>
            </w:r>
          </w:p>
          <w:p w14:paraId="57932BCA" w14:textId="77777777" w:rsidR="00531EBC" w:rsidRPr="00B8708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B87087">
              <w:rPr>
                <w:rFonts w:eastAsia="Calibri" w:cs="Times New Roman"/>
                <w:sz w:val="16"/>
                <w:szCs w:val="16"/>
              </w:rPr>
              <w:t>2 Slightly disagree</w:t>
            </w:r>
          </w:p>
          <w:p w14:paraId="4403C172" w14:textId="77777777" w:rsidR="00531EBC" w:rsidRPr="00B8708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B87087">
              <w:rPr>
                <w:rFonts w:eastAsia="Calibri" w:cs="Times New Roman"/>
                <w:sz w:val="16"/>
                <w:szCs w:val="16"/>
              </w:rPr>
              <w:t>3 Neutral</w:t>
            </w:r>
          </w:p>
          <w:p w14:paraId="5F20FCD1" w14:textId="77777777" w:rsidR="00531EBC" w:rsidRPr="00B8708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B87087">
              <w:rPr>
                <w:rFonts w:eastAsia="Calibri" w:cs="Times New Roman"/>
                <w:sz w:val="16"/>
                <w:szCs w:val="16"/>
              </w:rPr>
              <w:t>4 Slightly agree</w:t>
            </w:r>
          </w:p>
          <w:p w14:paraId="5CC27D98" w14:textId="0F8FC5EE" w:rsidR="00531EBC" w:rsidRPr="002E5BDD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B87087">
              <w:rPr>
                <w:rFonts w:eastAsia="Calibri" w:cs="Times New Roman"/>
                <w:sz w:val="16"/>
                <w:szCs w:val="16"/>
              </w:rPr>
              <w:t>5 Strongly agree</w:t>
            </w:r>
          </w:p>
        </w:tc>
      </w:tr>
      <w:tr w:rsidR="004E4C9A" w:rsidRPr="00B435D8" w14:paraId="6E27B12A" w14:textId="6267B160" w:rsidTr="00927108">
        <w:trPr>
          <w:trHeight w:val="227"/>
        </w:trPr>
        <w:tc>
          <w:tcPr>
            <w:tcW w:w="272" w:type="pct"/>
          </w:tcPr>
          <w:p w14:paraId="73E67122" w14:textId="1312FBEF" w:rsidR="00531EBC" w:rsidRPr="004C46E7" w:rsidRDefault="0084222E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>
              <w:rPr>
                <w:rFonts w:eastAsia="Calibri" w:cs="Times New Roman"/>
                <w:sz w:val="16"/>
                <w:szCs w:val="16"/>
                <w:lang w:val="nl-NL"/>
              </w:rPr>
              <w:t>7</w:t>
            </w:r>
          </w:p>
        </w:tc>
        <w:tc>
          <w:tcPr>
            <w:tcW w:w="1576" w:type="pct"/>
          </w:tcPr>
          <w:p w14:paraId="76847BF5" w14:textId="5DA7F236" w:rsidR="00531EBC" w:rsidRPr="000F6499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0F6499">
              <w:rPr>
                <w:rFonts w:eastAsia="Calibri" w:cs="Times New Roman"/>
                <w:sz w:val="16"/>
                <w:szCs w:val="16"/>
                <w:lang w:val="nl-NL"/>
              </w:rPr>
              <w:t xml:space="preserve">Wat zijn uw eventuele </w:t>
            </w:r>
            <w:r w:rsidRPr="000F6499">
              <w:rPr>
                <w:rFonts w:eastAsia="Calibri" w:cs="Times New Roman"/>
                <w:b/>
                <w:bCs/>
                <w:sz w:val="16"/>
                <w:szCs w:val="16"/>
                <w:lang w:val="nl-NL"/>
              </w:rPr>
              <w:t>zorgen</w:t>
            </w:r>
            <w:r w:rsidRPr="000F6499">
              <w:rPr>
                <w:rFonts w:eastAsia="Calibri" w:cs="Times New Roman"/>
                <w:sz w:val="16"/>
                <w:szCs w:val="16"/>
                <w:lang w:val="nl-NL"/>
              </w:rPr>
              <w:t xml:space="preserve"> over het hebben van een directe collega met psychische problemen?</w:t>
            </w:r>
          </w:p>
          <w:p w14:paraId="539468D4" w14:textId="77777777" w:rsidR="00531EBC" w:rsidRPr="000F6499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0F6499">
              <w:rPr>
                <w:rFonts w:eastAsia="Calibri" w:cs="Times New Roman"/>
                <w:sz w:val="16"/>
                <w:szCs w:val="16"/>
                <w:lang w:val="nl-NL"/>
              </w:rPr>
              <w:t>Mijn (eventuele) zorgen zijn dat...</w:t>
            </w:r>
          </w:p>
          <w:p w14:paraId="7F866C8C" w14:textId="77777777" w:rsidR="00531EBC" w:rsidRPr="000F6499" w:rsidRDefault="00531EBC" w:rsidP="00531EBC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  <w:lang w:val="nl-NL"/>
              </w:rPr>
            </w:pPr>
            <w:r w:rsidRPr="000F6499">
              <w:rPr>
                <w:rFonts w:eastAsia="Calibri" w:cs="Times New Roman"/>
                <w:i/>
                <w:iCs/>
                <w:sz w:val="16"/>
                <w:szCs w:val="16"/>
                <w:lang w:val="nl-NL"/>
              </w:rPr>
              <w:t>Meerdere antwoorden mogelijk</w:t>
            </w:r>
          </w:p>
          <w:p w14:paraId="62FF2766" w14:textId="55695036" w:rsidR="00531EBC" w:rsidRPr="000F6499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18470874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  <w:lang w:val="nl-NL"/>
              </w:rPr>
              <w:t>I</w:t>
            </w:r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>k zijn/haar werkzaamheden moet overnemen</w:t>
            </w:r>
          </w:p>
          <w:p w14:paraId="71976DA9" w14:textId="6DBC477A" w:rsidR="00531EBC" w:rsidRPr="000F6499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2173632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  <w:lang w:val="nl-NL"/>
              </w:rPr>
              <w:t>I</w:t>
            </w:r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>k niet goed weet hoe ik de collega kan helpen</w:t>
            </w:r>
          </w:p>
          <w:p w14:paraId="5956E507" w14:textId="3BF8737E" w:rsidR="00531EBC" w:rsidRPr="000F6499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20041496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  <w:lang w:val="nl-NL"/>
              </w:rPr>
              <w:t>I</w:t>
            </w:r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>k niet goed weet hoe ik met de collega om moet gaan</w:t>
            </w:r>
          </w:p>
          <w:p w14:paraId="759D2876" w14:textId="0E5FFE68" w:rsidR="00531EBC" w:rsidRPr="000F6499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12189399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  <w:lang w:val="nl-NL"/>
              </w:rPr>
              <w:t>H</w:t>
            </w:r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>et een negatieve invloed heeft op de werksfeer</w:t>
            </w:r>
          </w:p>
          <w:p w14:paraId="29263ECA" w14:textId="62C38D0A" w:rsidR="00531EBC" w:rsidRPr="000F6499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3930060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  <w:lang w:val="nl-NL"/>
              </w:rPr>
              <w:t>H</w:t>
            </w:r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>ij/zij mijn imago of dat van de organisatie kan schaden</w:t>
            </w:r>
          </w:p>
          <w:p w14:paraId="3B43920A" w14:textId="6DF758F5" w:rsidR="00531EBC" w:rsidRPr="000F6499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7033974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  <w:lang w:val="nl-NL"/>
              </w:rPr>
              <w:t>J</w:t>
            </w:r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>e niet van de collega op aan kan</w:t>
            </w:r>
          </w:p>
          <w:p w14:paraId="2A466E7D" w14:textId="2C04C2FB" w:rsidR="00531EBC" w:rsidRPr="000F6499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6479043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  <w:lang w:val="nl-NL"/>
              </w:rPr>
              <w:t>D</w:t>
            </w:r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>e collega fouten maakt</w:t>
            </w:r>
          </w:p>
          <w:p w14:paraId="6B09779E" w14:textId="0C2051EF" w:rsidR="00531EBC" w:rsidRPr="000F6499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19776818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  <w:lang w:val="nl-NL"/>
              </w:rPr>
              <w:t>D</w:t>
            </w:r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>e collega een lager werktempo heeft</w:t>
            </w:r>
          </w:p>
          <w:p w14:paraId="47CCDEBA" w14:textId="3273E4F6" w:rsidR="00531EBC" w:rsidRPr="000F6499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2302249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  <w:lang w:val="nl-NL"/>
              </w:rPr>
              <w:t>D</w:t>
            </w:r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>e collega schade aanricht in het contact met anderen die voor mijn bedrijf/organisatie belangrijk zijn (zoals klanten bij een bedrijf, of leerlingen bij een school)</w:t>
            </w:r>
          </w:p>
          <w:p w14:paraId="19895346" w14:textId="46DF7192" w:rsidR="00531EBC" w:rsidRPr="000F6499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7886674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  <w:lang w:val="nl-NL"/>
              </w:rPr>
              <w:t>D</w:t>
            </w:r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>e collega het werk niet aankan</w:t>
            </w:r>
          </w:p>
          <w:p w14:paraId="444C65C4" w14:textId="36CC64AD" w:rsidR="00531EBC" w:rsidRPr="000F6499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442953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  <w:lang w:val="nl-NL"/>
              </w:rPr>
              <w:t>D</w:t>
            </w:r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>e collega een gevaar oplevert voor zichzelf of anderen op het werk</w:t>
            </w:r>
          </w:p>
          <w:p w14:paraId="41E8F907" w14:textId="4D9CAC56" w:rsidR="00531EBC" w:rsidRPr="000F6499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10333932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  <w:lang w:val="nl-NL"/>
              </w:rPr>
              <w:t>E</w:t>
            </w:r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>r conflicten ontstaan</w:t>
            </w:r>
          </w:p>
          <w:p w14:paraId="21A65FCE" w14:textId="546DB883" w:rsidR="00531EBC" w:rsidRPr="000F6499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7771749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  <w:lang w:val="nl-NL"/>
              </w:rPr>
              <w:t>I</w:t>
            </w:r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>k geen zin heb om te praten over de privéproblemen van de collega</w:t>
            </w:r>
          </w:p>
          <w:p w14:paraId="06B628A6" w14:textId="5FA1F454" w:rsidR="00531EBC" w:rsidRPr="000F6499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-11460479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  <w:lang w:val="nl-NL"/>
              </w:rPr>
              <w:t>H</w:t>
            </w:r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>et zal leiden tot langdurig ziekteverzuim</w:t>
            </w:r>
          </w:p>
          <w:p w14:paraId="5BDDB116" w14:textId="1B7F5A59" w:rsidR="00531EBC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  <w:lang w:val="nl-NL"/>
                </w:rPr>
                <w:id w:val="16551854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  <w:lang w:val="nl-NL"/>
                  </w:rPr>
                  <w:t>☐</w:t>
                </w:r>
              </w:sdtContent>
            </w:sdt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  <w:lang w:val="nl-NL"/>
              </w:rPr>
              <w:t>E</w:t>
            </w:r>
            <w:r w:rsidR="00531EBC" w:rsidRPr="000F6499">
              <w:rPr>
                <w:rFonts w:eastAsia="Calibri" w:cs="Times New Roman"/>
                <w:sz w:val="16"/>
                <w:szCs w:val="16"/>
                <w:lang w:val="nl-NL"/>
              </w:rPr>
              <w:t>r veel tijd van andere collega’s gaat zitten in het praten over de problemen</w:t>
            </w:r>
          </w:p>
          <w:p w14:paraId="6E670C8A" w14:textId="4DBF54E1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</w:p>
        </w:tc>
        <w:tc>
          <w:tcPr>
            <w:tcW w:w="823" w:type="pct"/>
          </w:tcPr>
          <w:p w14:paraId="6BB1B1BC" w14:textId="77777777" w:rsidR="00531EBC" w:rsidRPr="00187B34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187B34">
              <w:rPr>
                <w:rFonts w:eastAsia="Calibri" w:cs="Times New Roman"/>
                <w:sz w:val="16"/>
                <w:szCs w:val="16"/>
                <w:lang w:val="nl-NL"/>
              </w:rPr>
              <w:lastRenderedPageBreak/>
              <w:t>0 Nee</w:t>
            </w:r>
          </w:p>
          <w:p w14:paraId="0258E999" w14:textId="1AFC6AAA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187B34">
              <w:rPr>
                <w:rFonts w:eastAsia="Calibri" w:cs="Times New Roman"/>
                <w:sz w:val="16"/>
                <w:szCs w:val="16"/>
                <w:lang w:val="nl-NL"/>
              </w:rPr>
              <w:t>1 Ja</w:t>
            </w:r>
          </w:p>
        </w:tc>
        <w:tc>
          <w:tcPr>
            <w:tcW w:w="1507" w:type="pct"/>
          </w:tcPr>
          <w:p w14:paraId="007CF608" w14:textId="719340F0" w:rsidR="00531EBC" w:rsidRPr="00B435D8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B435D8">
              <w:rPr>
                <w:rFonts w:eastAsia="Calibri" w:cs="Times New Roman"/>
                <w:sz w:val="16"/>
                <w:szCs w:val="16"/>
              </w:rPr>
              <w:t xml:space="preserve">What are your potential </w:t>
            </w:r>
            <w:r w:rsidRPr="003B66FA">
              <w:rPr>
                <w:rFonts w:eastAsia="Calibri" w:cs="Times New Roman"/>
                <w:b/>
                <w:bCs/>
                <w:sz w:val="16"/>
                <w:szCs w:val="16"/>
              </w:rPr>
              <w:t>concerns</w:t>
            </w:r>
            <w:r w:rsidRPr="00B435D8">
              <w:rPr>
                <w:rFonts w:eastAsia="Calibri" w:cs="Times New Roman"/>
                <w:sz w:val="16"/>
                <w:szCs w:val="16"/>
              </w:rPr>
              <w:t xml:space="preserve"> about having a direct colleague with mental health issues</w:t>
            </w:r>
            <w:r w:rsidR="004679B2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4679B2">
              <w:rPr>
                <w:rFonts w:eastAsia="Calibri" w:cs="Times New Roman"/>
                <w:sz w:val="16"/>
                <w:szCs w:val="16"/>
              </w:rPr>
              <w:t>or illness</w:t>
            </w:r>
            <w:r w:rsidRPr="00B435D8">
              <w:rPr>
                <w:rFonts w:eastAsia="Calibri" w:cs="Times New Roman"/>
                <w:sz w:val="16"/>
                <w:szCs w:val="16"/>
              </w:rPr>
              <w:t>?</w:t>
            </w:r>
          </w:p>
          <w:p w14:paraId="54F749ED" w14:textId="77777777" w:rsidR="00531EBC" w:rsidRPr="00B435D8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B435D8">
              <w:rPr>
                <w:rFonts w:eastAsia="Calibri" w:cs="Times New Roman"/>
                <w:sz w:val="16"/>
                <w:szCs w:val="16"/>
              </w:rPr>
              <w:t>My (potential) concerns are that...</w:t>
            </w:r>
          </w:p>
          <w:p w14:paraId="2DDBEBB5" w14:textId="77777777" w:rsidR="00531EBC" w:rsidRPr="00B435D8" w:rsidRDefault="00531EBC" w:rsidP="00531EBC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B435D8">
              <w:rPr>
                <w:rFonts w:eastAsia="Calibri" w:cs="Times New Roman"/>
                <w:i/>
                <w:iCs/>
                <w:sz w:val="16"/>
                <w:szCs w:val="16"/>
              </w:rPr>
              <w:t>Multiple answers permitted</w:t>
            </w:r>
          </w:p>
          <w:p w14:paraId="68EE3F31" w14:textId="11DF8CEF" w:rsidR="00531EBC" w:rsidRPr="00B435D8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19778768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B435D8">
              <w:rPr>
                <w:rFonts w:eastAsia="Calibri" w:cs="Times New Roman"/>
                <w:sz w:val="16"/>
                <w:szCs w:val="16"/>
              </w:rPr>
              <w:t xml:space="preserve"> I need to take over his/her duties</w:t>
            </w:r>
          </w:p>
          <w:p w14:paraId="16FB1CBC" w14:textId="40BF82ED" w:rsidR="00531EBC" w:rsidRPr="00B435D8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18070773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B435D8">
              <w:rPr>
                <w:rFonts w:eastAsia="Calibri" w:cs="Times New Roman"/>
                <w:sz w:val="16"/>
                <w:szCs w:val="16"/>
              </w:rPr>
              <w:t xml:space="preserve"> I’m not sure how to help this colleague</w:t>
            </w:r>
          </w:p>
          <w:p w14:paraId="3A8A1B49" w14:textId="77F01E04" w:rsidR="00531EBC" w:rsidRPr="00B435D8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10629077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B435D8">
              <w:rPr>
                <w:rFonts w:eastAsia="Calibri" w:cs="Times New Roman"/>
                <w:sz w:val="16"/>
                <w:szCs w:val="16"/>
              </w:rPr>
              <w:t xml:space="preserve"> I’m not sure how to deal with this colleague</w:t>
            </w:r>
          </w:p>
          <w:p w14:paraId="5F4581D4" w14:textId="36C48E05" w:rsidR="00531EBC" w:rsidRPr="00B435D8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19559337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B435D8">
              <w:rPr>
                <w:rFonts w:eastAsia="Calibri" w:cs="Times New Roman"/>
                <w:sz w:val="16"/>
                <w:szCs w:val="16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</w:rPr>
              <w:t>I</w:t>
            </w:r>
            <w:r w:rsidR="00531EBC" w:rsidRPr="00B435D8">
              <w:rPr>
                <w:rFonts w:eastAsia="Calibri" w:cs="Times New Roman"/>
                <w:sz w:val="16"/>
                <w:szCs w:val="16"/>
              </w:rPr>
              <w:t xml:space="preserve">t will have a negative impact on the workplace atmosphere </w:t>
            </w:r>
          </w:p>
          <w:p w14:paraId="089298B5" w14:textId="3A6459BC" w:rsidR="00531EBC" w:rsidRPr="00B435D8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5535895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B435D8">
              <w:rPr>
                <w:rFonts w:eastAsia="Calibri" w:cs="Times New Roman"/>
                <w:sz w:val="16"/>
                <w:szCs w:val="16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</w:rPr>
              <w:t>H</w:t>
            </w:r>
            <w:r w:rsidR="00531EBC" w:rsidRPr="00B435D8">
              <w:rPr>
                <w:rFonts w:eastAsia="Calibri" w:cs="Times New Roman"/>
                <w:sz w:val="16"/>
                <w:szCs w:val="16"/>
              </w:rPr>
              <w:t>e/she can damage my or the organization’s reputation</w:t>
            </w:r>
          </w:p>
          <w:p w14:paraId="7AF90070" w14:textId="1866C1FB" w:rsidR="00531EBC" w:rsidRPr="00B435D8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10708512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B435D8">
              <w:rPr>
                <w:rFonts w:eastAsia="Calibri" w:cs="Times New Roman"/>
                <w:sz w:val="16"/>
                <w:szCs w:val="16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</w:rPr>
              <w:t>Y</w:t>
            </w:r>
            <w:r w:rsidR="00531EBC" w:rsidRPr="00B435D8">
              <w:rPr>
                <w:rFonts w:eastAsia="Calibri" w:cs="Times New Roman"/>
                <w:sz w:val="16"/>
                <w:szCs w:val="16"/>
              </w:rPr>
              <w:t>ou cannot count on this colleague</w:t>
            </w:r>
          </w:p>
          <w:p w14:paraId="3D92BABB" w14:textId="4727470A" w:rsidR="00531EBC" w:rsidRPr="00B435D8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10695363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B435D8">
              <w:rPr>
                <w:rFonts w:eastAsia="Calibri" w:cs="Times New Roman"/>
                <w:sz w:val="16"/>
                <w:szCs w:val="16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</w:rPr>
              <w:t>T</w:t>
            </w:r>
            <w:r w:rsidR="00531EBC" w:rsidRPr="00B435D8">
              <w:rPr>
                <w:rFonts w:eastAsia="Calibri" w:cs="Times New Roman"/>
                <w:sz w:val="16"/>
                <w:szCs w:val="16"/>
              </w:rPr>
              <w:t xml:space="preserve">he colleague will make </w:t>
            </w:r>
            <w:r w:rsidR="00531EBC">
              <w:rPr>
                <w:rFonts w:eastAsia="Calibri" w:cs="Times New Roman"/>
                <w:sz w:val="16"/>
                <w:szCs w:val="16"/>
              </w:rPr>
              <w:t>m</w:t>
            </w:r>
            <w:r w:rsidR="00531EBC" w:rsidRPr="00B435D8">
              <w:rPr>
                <w:rFonts w:eastAsia="Calibri" w:cs="Times New Roman"/>
                <w:sz w:val="16"/>
                <w:szCs w:val="16"/>
              </w:rPr>
              <w:t>istakes</w:t>
            </w:r>
          </w:p>
          <w:p w14:paraId="41125D18" w14:textId="0F27B9AE" w:rsidR="00531EBC" w:rsidRPr="00B435D8" w:rsidRDefault="0040643F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10053575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B435D8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3958FD">
              <w:rPr>
                <w:rFonts w:eastAsia="Calibri" w:cs="Times New Roman"/>
                <w:sz w:val="16"/>
                <w:szCs w:val="16"/>
              </w:rPr>
              <w:t>T</w:t>
            </w:r>
            <w:r w:rsidR="00531EBC" w:rsidRPr="00B435D8">
              <w:rPr>
                <w:rFonts w:eastAsia="Calibri" w:cs="Times New Roman"/>
                <w:sz w:val="16"/>
                <w:szCs w:val="16"/>
              </w:rPr>
              <w:t>he colleague has a lower work tempo</w:t>
            </w:r>
          </w:p>
          <w:p w14:paraId="788A2E4B" w14:textId="3268474B" w:rsidR="00531EBC" w:rsidRPr="00B435D8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8149491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B435D8">
              <w:rPr>
                <w:rFonts w:eastAsia="Calibri" w:cs="Times New Roman"/>
                <w:sz w:val="16"/>
                <w:szCs w:val="16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</w:rPr>
              <w:t>T</w:t>
            </w:r>
            <w:r w:rsidR="00531EBC" w:rsidRPr="00B435D8">
              <w:rPr>
                <w:rFonts w:eastAsia="Calibri" w:cs="Times New Roman"/>
                <w:sz w:val="16"/>
                <w:szCs w:val="16"/>
              </w:rPr>
              <w:t>he colleague will cause damage to relationships that are important to me/the</w:t>
            </w:r>
          </w:p>
          <w:p w14:paraId="681EE582" w14:textId="77777777" w:rsidR="00531EBC" w:rsidRPr="00B435D8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B435D8">
              <w:rPr>
                <w:rFonts w:eastAsia="Calibri" w:cs="Times New Roman"/>
                <w:sz w:val="16"/>
                <w:szCs w:val="16"/>
              </w:rPr>
              <w:t>organization (such as company customers, or students at a school)</w:t>
            </w:r>
          </w:p>
          <w:p w14:paraId="0457AC95" w14:textId="0751952B" w:rsidR="00531EBC" w:rsidRPr="00B435D8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3215036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B435D8">
              <w:rPr>
                <w:rFonts w:eastAsia="Calibri" w:cs="Times New Roman"/>
                <w:sz w:val="16"/>
                <w:szCs w:val="16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</w:rPr>
              <w:t>T</w:t>
            </w:r>
            <w:r w:rsidR="00531EBC" w:rsidRPr="00B435D8">
              <w:rPr>
                <w:rFonts w:eastAsia="Calibri" w:cs="Times New Roman"/>
                <w:sz w:val="16"/>
                <w:szCs w:val="16"/>
              </w:rPr>
              <w:t>he colleague cannot handle the work</w:t>
            </w:r>
          </w:p>
          <w:p w14:paraId="32848960" w14:textId="5F0BEED4" w:rsidR="00531EBC" w:rsidRPr="00B435D8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-1313303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B435D8">
              <w:rPr>
                <w:rFonts w:eastAsia="Calibri" w:cs="Times New Roman"/>
                <w:sz w:val="16"/>
                <w:szCs w:val="16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</w:rPr>
              <w:t>T</w:t>
            </w:r>
            <w:r w:rsidR="00531EBC" w:rsidRPr="00B435D8">
              <w:rPr>
                <w:rFonts w:eastAsia="Calibri" w:cs="Times New Roman"/>
                <w:sz w:val="16"/>
                <w:szCs w:val="16"/>
              </w:rPr>
              <w:t>he colleague poses a danger to him or herself or to others in the workplace</w:t>
            </w:r>
          </w:p>
          <w:p w14:paraId="2196F906" w14:textId="4BE98084" w:rsidR="00531EBC" w:rsidRPr="00B435D8" w:rsidRDefault="003958FD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13196124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B435D8">
              <w:rPr>
                <w:rFonts w:eastAsia="Calibri" w:cs="Times New Roman"/>
                <w:sz w:val="16"/>
                <w:szCs w:val="16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</w:rPr>
              <w:t>I</w:t>
            </w:r>
            <w:r w:rsidR="00531EBC" w:rsidRPr="00B435D8">
              <w:rPr>
                <w:rFonts w:eastAsia="Calibri" w:cs="Times New Roman"/>
                <w:sz w:val="16"/>
                <w:szCs w:val="16"/>
              </w:rPr>
              <w:t>t will lead to conflicts</w:t>
            </w:r>
          </w:p>
          <w:p w14:paraId="37DC2A28" w14:textId="310A3CA0" w:rsidR="00531EBC" w:rsidRPr="00B435D8" w:rsidRDefault="003B66FA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9229203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B435D8">
              <w:rPr>
                <w:rFonts w:eastAsia="Calibri" w:cs="Times New Roman"/>
                <w:sz w:val="16"/>
                <w:szCs w:val="16"/>
              </w:rPr>
              <w:t xml:space="preserve"> I don’t feel like talking about the colleague’s personal problems</w:t>
            </w:r>
          </w:p>
          <w:p w14:paraId="144A053E" w14:textId="304E5B26" w:rsidR="00531EBC" w:rsidRPr="00B435D8" w:rsidRDefault="00567DFF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19147331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B435D8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3958FD">
              <w:rPr>
                <w:rFonts w:eastAsia="Calibri" w:cs="Times New Roman"/>
                <w:sz w:val="16"/>
                <w:szCs w:val="16"/>
              </w:rPr>
              <w:t>I</w:t>
            </w:r>
            <w:r w:rsidR="00531EBC" w:rsidRPr="00B435D8">
              <w:rPr>
                <w:rFonts w:eastAsia="Calibri" w:cs="Times New Roman"/>
                <w:sz w:val="16"/>
                <w:szCs w:val="16"/>
              </w:rPr>
              <w:t>t will lead to long-term sickness absence</w:t>
            </w:r>
          </w:p>
          <w:p w14:paraId="76B7E4A7" w14:textId="5EF23EC4" w:rsidR="00531EBC" w:rsidRPr="00B435D8" w:rsidRDefault="0040643F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sdt>
              <w:sdtPr>
                <w:rPr>
                  <w:rFonts w:eastAsia="Calibri" w:cs="Times New Roman"/>
                  <w:sz w:val="16"/>
                  <w:szCs w:val="16"/>
                </w:rPr>
                <w:id w:val="13613194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sz w:val="16"/>
                    <w:szCs w:val="16"/>
                  </w:rPr>
                  <w:t>☐</w:t>
                </w:r>
              </w:sdtContent>
            </w:sdt>
            <w:r w:rsidR="00531EBC" w:rsidRPr="00B435D8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3958FD">
              <w:rPr>
                <w:rFonts w:eastAsia="Calibri" w:cs="Times New Roman"/>
                <w:sz w:val="16"/>
                <w:szCs w:val="16"/>
              </w:rPr>
              <w:t>T</w:t>
            </w:r>
            <w:r w:rsidR="00531EBC" w:rsidRPr="00B435D8">
              <w:rPr>
                <w:rFonts w:eastAsia="Calibri" w:cs="Times New Roman"/>
                <w:sz w:val="16"/>
                <w:szCs w:val="16"/>
              </w:rPr>
              <w:t>alking about the problems will take up a lot of the other colleagues’ time</w:t>
            </w:r>
          </w:p>
          <w:p w14:paraId="28063AF8" w14:textId="4C1231B6" w:rsidR="00531EBC" w:rsidRPr="00B435D8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22" w:type="pct"/>
          </w:tcPr>
          <w:p w14:paraId="5BD81A35" w14:textId="77777777" w:rsidR="00531EBC" w:rsidRPr="001B4955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1B4955">
              <w:rPr>
                <w:rFonts w:eastAsia="Calibri" w:cs="Times New Roman"/>
                <w:sz w:val="16"/>
                <w:szCs w:val="16"/>
              </w:rPr>
              <w:lastRenderedPageBreak/>
              <w:t>0 No</w:t>
            </w:r>
          </w:p>
          <w:p w14:paraId="3F0CA2AA" w14:textId="0C723AC6" w:rsidR="00531EBC" w:rsidRPr="00B435D8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1B4955">
              <w:rPr>
                <w:rFonts w:eastAsia="Calibri" w:cs="Times New Roman"/>
                <w:sz w:val="16"/>
                <w:szCs w:val="16"/>
              </w:rPr>
              <w:t>1 Yes</w:t>
            </w:r>
          </w:p>
        </w:tc>
      </w:tr>
      <w:tr w:rsidR="004E4C9A" w:rsidRPr="00026889" w14:paraId="778D7582" w14:textId="3D1C37B2" w:rsidTr="00927108">
        <w:trPr>
          <w:trHeight w:val="227"/>
        </w:trPr>
        <w:tc>
          <w:tcPr>
            <w:tcW w:w="272" w:type="pct"/>
          </w:tcPr>
          <w:p w14:paraId="174B6139" w14:textId="75211921" w:rsidR="00531EBC" w:rsidRPr="004C46E7" w:rsidRDefault="0084222E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>
              <w:rPr>
                <w:rFonts w:eastAsia="Calibri" w:cs="Times New Roman"/>
                <w:sz w:val="16"/>
                <w:szCs w:val="16"/>
                <w:lang w:val="nl-NL"/>
              </w:rPr>
              <w:t>8</w:t>
            </w:r>
          </w:p>
        </w:tc>
        <w:tc>
          <w:tcPr>
            <w:tcW w:w="1576" w:type="pct"/>
          </w:tcPr>
          <w:p w14:paraId="03C47B18" w14:textId="2DE0736D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E52905">
              <w:rPr>
                <w:rFonts w:eastAsia="Calibri" w:cs="Times New Roman"/>
                <w:sz w:val="16"/>
                <w:szCs w:val="16"/>
                <w:lang w:val="nl-NL"/>
              </w:rPr>
              <w:t>Hebt u zelf psychische problemen (gehad)?</w:t>
            </w:r>
          </w:p>
        </w:tc>
        <w:tc>
          <w:tcPr>
            <w:tcW w:w="823" w:type="pct"/>
          </w:tcPr>
          <w:p w14:paraId="05004894" w14:textId="77777777" w:rsidR="00531EBC" w:rsidRPr="005C4F30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5C4F30">
              <w:rPr>
                <w:rFonts w:eastAsia="Calibri" w:cs="Times New Roman"/>
                <w:sz w:val="16"/>
                <w:szCs w:val="16"/>
                <w:lang w:val="nl-NL"/>
              </w:rPr>
              <w:t>1 Ja</w:t>
            </w:r>
          </w:p>
          <w:p w14:paraId="76ED075D" w14:textId="77777777" w:rsidR="00531EBC" w:rsidRPr="005C4F30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5C4F30">
              <w:rPr>
                <w:rFonts w:eastAsia="Calibri" w:cs="Times New Roman"/>
                <w:sz w:val="16"/>
                <w:szCs w:val="16"/>
                <w:lang w:val="nl-NL"/>
              </w:rPr>
              <w:t>2 Nee</w:t>
            </w:r>
          </w:p>
          <w:p w14:paraId="23B2EB50" w14:textId="0C253D5E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5C4F30">
              <w:rPr>
                <w:rFonts w:eastAsia="Calibri" w:cs="Times New Roman"/>
                <w:sz w:val="16"/>
                <w:szCs w:val="16"/>
                <w:lang w:val="nl-NL"/>
              </w:rPr>
              <w:t>3 Ik weet het niet</w:t>
            </w:r>
          </w:p>
        </w:tc>
        <w:tc>
          <w:tcPr>
            <w:tcW w:w="1507" w:type="pct"/>
          </w:tcPr>
          <w:p w14:paraId="21FA1A41" w14:textId="5F117B40" w:rsidR="00531EBC" w:rsidRPr="00026889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26889">
              <w:rPr>
                <w:rFonts w:eastAsia="Calibri" w:cs="Times New Roman"/>
                <w:sz w:val="16"/>
                <w:szCs w:val="16"/>
              </w:rPr>
              <w:t>Do you have (or have you had) mental health issues</w:t>
            </w:r>
            <w:r w:rsidR="004679B2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="004679B2">
              <w:rPr>
                <w:rFonts w:eastAsia="Calibri" w:cs="Times New Roman"/>
                <w:sz w:val="16"/>
                <w:szCs w:val="16"/>
              </w:rPr>
              <w:t>or illness</w:t>
            </w:r>
            <w:r w:rsidRPr="00026889">
              <w:rPr>
                <w:rFonts w:eastAsia="Calibri" w:cs="Times New Roman"/>
                <w:sz w:val="16"/>
                <w:szCs w:val="16"/>
              </w:rPr>
              <w:t>, personally?</w:t>
            </w:r>
          </w:p>
        </w:tc>
        <w:tc>
          <w:tcPr>
            <w:tcW w:w="822" w:type="pct"/>
          </w:tcPr>
          <w:p w14:paraId="5A8D0815" w14:textId="77777777" w:rsidR="00531EBC" w:rsidRPr="00026889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26889">
              <w:rPr>
                <w:rFonts w:eastAsia="Calibri" w:cs="Times New Roman"/>
                <w:sz w:val="16"/>
                <w:szCs w:val="16"/>
              </w:rPr>
              <w:t>1 Yes</w:t>
            </w:r>
          </w:p>
          <w:p w14:paraId="6F7C042A" w14:textId="77777777" w:rsidR="00531EBC" w:rsidRPr="00026889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26889">
              <w:rPr>
                <w:rFonts w:eastAsia="Calibri" w:cs="Times New Roman"/>
                <w:sz w:val="16"/>
                <w:szCs w:val="16"/>
              </w:rPr>
              <w:t>2 No</w:t>
            </w:r>
          </w:p>
          <w:p w14:paraId="7E9183F9" w14:textId="5DE14E4A" w:rsidR="00531EBC" w:rsidRPr="00026889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26889">
              <w:rPr>
                <w:rFonts w:eastAsia="Calibri" w:cs="Times New Roman"/>
                <w:sz w:val="16"/>
                <w:szCs w:val="16"/>
              </w:rPr>
              <w:t>3 I don’t know</w:t>
            </w:r>
          </w:p>
        </w:tc>
      </w:tr>
      <w:tr w:rsidR="004E4C9A" w:rsidRPr="003E1541" w14:paraId="298CA1FD" w14:textId="325DC1AF" w:rsidTr="00927108">
        <w:trPr>
          <w:trHeight w:val="227"/>
        </w:trPr>
        <w:tc>
          <w:tcPr>
            <w:tcW w:w="272" w:type="pct"/>
          </w:tcPr>
          <w:p w14:paraId="616E7B21" w14:textId="251F7558" w:rsidR="00531EBC" w:rsidRPr="004C46E7" w:rsidRDefault="0084222E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>
              <w:rPr>
                <w:rFonts w:eastAsia="Calibri" w:cs="Times New Roman"/>
                <w:sz w:val="16"/>
                <w:szCs w:val="16"/>
                <w:lang w:val="nl-NL"/>
              </w:rPr>
              <w:t>9</w:t>
            </w:r>
          </w:p>
        </w:tc>
        <w:tc>
          <w:tcPr>
            <w:tcW w:w="1576" w:type="pct"/>
          </w:tcPr>
          <w:p w14:paraId="08E2062C" w14:textId="27113F81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8E6A41">
              <w:rPr>
                <w:rFonts w:eastAsia="Calibri" w:cs="Times New Roman"/>
                <w:sz w:val="16"/>
                <w:szCs w:val="16"/>
                <w:lang w:val="nl-NL"/>
              </w:rPr>
              <w:t>Leeftijd van lid huishouden</w:t>
            </w:r>
          </w:p>
        </w:tc>
        <w:tc>
          <w:tcPr>
            <w:tcW w:w="823" w:type="pct"/>
          </w:tcPr>
          <w:p w14:paraId="621388E5" w14:textId="007BDF42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</w:p>
        </w:tc>
        <w:tc>
          <w:tcPr>
            <w:tcW w:w="1507" w:type="pct"/>
          </w:tcPr>
          <w:p w14:paraId="22779AE6" w14:textId="22FAB222" w:rsidR="00531EBC" w:rsidRPr="003E1541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3E1541">
              <w:rPr>
                <w:rFonts w:eastAsia="Calibri" w:cs="Times New Roman"/>
                <w:sz w:val="16"/>
                <w:szCs w:val="16"/>
              </w:rPr>
              <w:t>Age of the household member</w:t>
            </w:r>
          </w:p>
        </w:tc>
        <w:tc>
          <w:tcPr>
            <w:tcW w:w="822" w:type="pct"/>
          </w:tcPr>
          <w:p w14:paraId="51DC1D3B" w14:textId="77777777" w:rsidR="00531EBC" w:rsidRPr="003E1541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E4C9A" w:rsidRPr="004C46E7" w14:paraId="4169F44C" w14:textId="085AC9C4" w:rsidTr="00927108">
        <w:trPr>
          <w:trHeight w:val="227"/>
        </w:trPr>
        <w:tc>
          <w:tcPr>
            <w:tcW w:w="272" w:type="pct"/>
          </w:tcPr>
          <w:p w14:paraId="4C55CC7D" w14:textId="1EB0ACC1" w:rsidR="00531EBC" w:rsidRPr="004C46E7" w:rsidRDefault="0084222E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>
              <w:rPr>
                <w:rFonts w:eastAsia="Calibri" w:cs="Times New Roman"/>
                <w:sz w:val="16"/>
                <w:szCs w:val="16"/>
                <w:lang w:val="nl-NL"/>
              </w:rPr>
              <w:t>10</w:t>
            </w:r>
          </w:p>
        </w:tc>
        <w:tc>
          <w:tcPr>
            <w:tcW w:w="1576" w:type="pct"/>
          </w:tcPr>
          <w:p w14:paraId="132F3D4E" w14:textId="1B296967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>
              <w:rPr>
                <w:rFonts w:eastAsia="Calibri" w:cs="Times New Roman"/>
                <w:sz w:val="16"/>
                <w:szCs w:val="16"/>
                <w:lang w:val="nl-NL"/>
              </w:rPr>
              <w:t>Geslacht</w:t>
            </w:r>
          </w:p>
        </w:tc>
        <w:tc>
          <w:tcPr>
            <w:tcW w:w="823" w:type="pct"/>
          </w:tcPr>
          <w:p w14:paraId="291F6DD6" w14:textId="77777777" w:rsidR="00531EBC" w:rsidRPr="00845EF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845EF7">
              <w:rPr>
                <w:rFonts w:eastAsia="Calibri" w:cs="Times New Roman"/>
                <w:sz w:val="16"/>
                <w:szCs w:val="16"/>
                <w:lang w:val="nl-NL"/>
              </w:rPr>
              <w:t>1 Man</w:t>
            </w:r>
          </w:p>
          <w:p w14:paraId="164F9D60" w14:textId="35C56BB5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845EF7">
              <w:rPr>
                <w:rFonts w:eastAsia="Calibri" w:cs="Times New Roman"/>
                <w:sz w:val="16"/>
                <w:szCs w:val="16"/>
                <w:lang w:val="nl-NL"/>
              </w:rPr>
              <w:t>2 Vrouw</w:t>
            </w:r>
          </w:p>
        </w:tc>
        <w:tc>
          <w:tcPr>
            <w:tcW w:w="1507" w:type="pct"/>
          </w:tcPr>
          <w:p w14:paraId="07551CA8" w14:textId="3B33AA7F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>
              <w:rPr>
                <w:rFonts w:eastAsia="Calibri" w:cs="Times New Roman"/>
                <w:sz w:val="16"/>
                <w:szCs w:val="16"/>
                <w:lang w:val="nl-NL"/>
              </w:rPr>
              <w:t>Gender</w:t>
            </w:r>
          </w:p>
        </w:tc>
        <w:tc>
          <w:tcPr>
            <w:tcW w:w="822" w:type="pct"/>
          </w:tcPr>
          <w:p w14:paraId="4544BB4A" w14:textId="77777777" w:rsidR="00531EBC" w:rsidRPr="00DA337A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DA337A">
              <w:rPr>
                <w:rFonts w:eastAsia="Calibri" w:cs="Times New Roman"/>
                <w:sz w:val="16"/>
                <w:szCs w:val="16"/>
                <w:lang w:val="nl-NL"/>
              </w:rPr>
              <w:t>1 Male</w:t>
            </w:r>
          </w:p>
          <w:p w14:paraId="1DFB1CC7" w14:textId="78D1D00F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DA337A">
              <w:rPr>
                <w:rFonts w:eastAsia="Calibri" w:cs="Times New Roman"/>
                <w:sz w:val="16"/>
                <w:szCs w:val="16"/>
                <w:lang w:val="nl-NL"/>
              </w:rPr>
              <w:t xml:space="preserve">2 </w:t>
            </w:r>
            <w:proofErr w:type="spellStart"/>
            <w:r w:rsidRPr="00DA337A">
              <w:rPr>
                <w:rFonts w:eastAsia="Calibri" w:cs="Times New Roman"/>
                <w:sz w:val="16"/>
                <w:szCs w:val="16"/>
                <w:lang w:val="nl-NL"/>
              </w:rPr>
              <w:t>Female</w:t>
            </w:r>
            <w:proofErr w:type="spellEnd"/>
          </w:p>
        </w:tc>
      </w:tr>
      <w:tr w:rsidR="004E4C9A" w:rsidRPr="00DE1D27" w14:paraId="563C7A64" w14:textId="2343EFCA" w:rsidTr="00927108">
        <w:trPr>
          <w:trHeight w:val="227"/>
        </w:trPr>
        <w:tc>
          <w:tcPr>
            <w:tcW w:w="272" w:type="pct"/>
          </w:tcPr>
          <w:p w14:paraId="7983924F" w14:textId="1D3A7E57" w:rsidR="00531EBC" w:rsidRPr="004C46E7" w:rsidRDefault="0084222E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>
              <w:rPr>
                <w:rFonts w:eastAsia="Calibri" w:cs="Times New Roman"/>
                <w:sz w:val="16"/>
                <w:szCs w:val="16"/>
                <w:lang w:val="nl-NL"/>
              </w:rPr>
              <w:t>11</w:t>
            </w:r>
          </w:p>
        </w:tc>
        <w:tc>
          <w:tcPr>
            <w:tcW w:w="1576" w:type="pct"/>
          </w:tcPr>
          <w:p w14:paraId="18CDEF17" w14:textId="7AA975B8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6E0F42">
              <w:rPr>
                <w:rFonts w:eastAsia="Calibri" w:cs="Times New Roman"/>
                <w:sz w:val="16"/>
                <w:szCs w:val="16"/>
                <w:lang w:val="nl-NL"/>
              </w:rPr>
              <w:t>Opleiding in CBS-categorieën</w:t>
            </w:r>
          </w:p>
        </w:tc>
        <w:tc>
          <w:tcPr>
            <w:tcW w:w="823" w:type="pct"/>
          </w:tcPr>
          <w:p w14:paraId="364A81B0" w14:textId="2B63F0A0" w:rsidR="00531EBC" w:rsidRPr="006E0F42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6E0F42">
              <w:rPr>
                <w:rFonts w:eastAsia="Calibri" w:cs="Times New Roman"/>
                <w:sz w:val="16"/>
                <w:szCs w:val="16"/>
                <w:lang w:val="nl-NL"/>
              </w:rPr>
              <w:t xml:space="preserve">1 </w:t>
            </w:r>
            <w:r w:rsidR="007056AC">
              <w:rPr>
                <w:rFonts w:eastAsia="Calibri" w:cs="Times New Roman"/>
                <w:sz w:val="16"/>
                <w:szCs w:val="16"/>
                <w:lang w:val="nl-NL"/>
              </w:rPr>
              <w:t>B</w:t>
            </w:r>
            <w:r w:rsidRPr="006E0F42">
              <w:rPr>
                <w:rFonts w:eastAsia="Calibri" w:cs="Times New Roman"/>
                <w:sz w:val="16"/>
                <w:szCs w:val="16"/>
                <w:lang w:val="nl-NL"/>
              </w:rPr>
              <w:t>asisonderwijs</w:t>
            </w:r>
          </w:p>
          <w:p w14:paraId="635DFC8D" w14:textId="762B663D" w:rsidR="00531EBC" w:rsidRPr="006E0F42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6E0F42">
              <w:rPr>
                <w:rFonts w:eastAsia="Calibri" w:cs="Times New Roman"/>
                <w:sz w:val="16"/>
                <w:szCs w:val="16"/>
                <w:lang w:val="nl-NL"/>
              </w:rPr>
              <w:t xml:space="preserve">2 </w:t>
            </w:r>
            <w:r w:rsidR="007056AC">
              <w:rPr>
                <w:rFonts w:eastAsia="Calibri" w:cs="Times New Roman"/>
                <w:sz w:val="16"/>
                <w:szCs w:val="16"/>
                <w:lang w:val="nl-NL"/>
              </w:rPr>
              <w:t>VMBO</w:t>
            </w:r>
          </w:p>
          <w:p w14:paraId="27AE8F3B" w14:textId="27BB2D88" w:rsidR="00531EBC" w:rsidRPr="006E0F42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6E0F42">
              <w:rPr>
                <w:rFonts w:eastAsia="Calibri" w:cs="Times New Roman"/>
                <w:sz w:val="16"/>
                <w:szCs w:val="16"/>
                <w:lang w:val="nl-NL"/>
              </w:rPr>
              <w:t xml:space="preserve">3 </w:t>
            </w:r>
            <w:r w:rsidR="007056AC">
              <w:rPr>
                <w:rFonts w:eastAsia="Calibri" w:cs="Times New Roman"/>
                <w:sz w:val="16"/>
                <w:szCs w:val="16"/>
                <w:lang w:val="nl-NL"/>
              </w:rPr>
              <w:t>HAVO/WVO</w:t>
            </w:r>
          </w:p>
          <w:p w14:paraId="6EB99463" w14:textId="11C534C8" w:rsidR="00531EBC" w:rsidRPr="006E0F42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6E0F42">
              <w:rPr>
                <w:rFonts w:eastAsia="Calibri" w:cs="Times New Roman"/>
                <w:sz w:val="16"/>
                <w:szCs w:val="16"/>
                <w:lang w:val="nl-NL"/>
              </w:rPr>
              <w:t xml:space="preserve">4 </w:t>
            </w:r>
            <w:r w:rsidR="007056AC">
              <w:rPr>
                <w:rFonts w:eastAsia="Calibri" w:cs="Times New Roman"/>
                <w:sz w:val="16"/>
                <w:szCs w:val="16"/>
                <w:lang w:val="nl-NL"/>
              </w:rPr>
              <w:t>MBO</w:t>
            </w:r>
          </w:p>
          <w:p w14:paraId="607E7E84" w14:textId="38E0218A" w:rsidR="00531EBC" w:rsidRPr="006E0F42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6E0F42">
              <w:rPr>
                <w:rFonts w:eastAsia="Calibri" w:cs="Times New Roman"/>
                <w:sz w:val="16"/>
                <w:szCs w:val="16"/>
                <w:lang w:val="nl-NL"/>
              </w:rPr>
              <w:t xml:space="preserve">5 </w:t>
            </w:r>
            <w:r w:rsidR="007056AC">
              <w:rPr>
                <w:rFonts w:eastAsia="Calibri" w:cs="Times New Roman"/>
                <w:sz w:val="16"/>
                <w:szCs w:val="16"/>
                <w:lang w:val="nl-NL"/>
              </w:rPr>
              <w:t>HBO</w:t>
            </w:r>
          </w:p>
          <w:p w14:paraId="2F59F2EA" w14:textId="0970D8FE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6E0F42">
              <w:rPr>
                <w:rFonts w:eastAsia="Calibri" w:cs="Times New Roman"/>
                <w:sz w:val="16"/>
                <w:szCs w:val="16"/>
                <w:lang w:val="nl-NL"/>
              </w:rPr>
              <w:t xml:space="preserve">6 </w:t>
            </w:r>
            <w:r w:rsidR="007056AC">
              <w:rPr>
                <w:rFonts w:eastAsia="Calibri" w:cs="Times New Roman"/>
                <w:sz w:val="16"/>
                <w:szCs w:val="16"/>
                <w:lang w:val="nl-NL"/>
              </w:rPr>
              <w:t>WO</w:t>
            </w:r>
          </w:p>
        </w:tc>
        <w:tc>
          <w:tcPr>
            <w:tcW w:w="1507" w:type="pct"/>
          </w:tcPr>
          <w:p w14:paraId="28C8BF45" w14:textId="69A37F9A" w:rsidR="00531EBC" w:rsidRPr="00DE1D2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E1D27">
              <w:rPr>
                <w:rFonts w:eastAsia="Calibri" w:cs="Times New Roman"/>
                <w:sz w:val="16"/>
                <w:szCs w:val="16"/>
              </w:rPr>
              <w:t>Highest level of education in CBS (Statistics Netherlands) categories</w:t>
            </w:r>
          </w:p>
        </w:tc>
        <w:tc>
          <w:tcPr>
            <w:tcW w:w="822" w:type="pct"/>
          </w:tcPr>
          <w:p w14:paraId="78C8F9FD" w14:textId="24AE9043" w:rsidR="00531EBC" w:rsidRPr="00DE1D2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E1D27">
              <w:rPr>
                <w:rFonts w:eastAsia="Calibri" w:cs="Times New Roman"/>
                <w:sz w:val="16"/>
                <w:szCs w:val="16"/>
              </w:rPr>
              <w:t xml:space="preserve">1 </w:t>
            </w:r>
            <w:r w:rsidR="007056AC">
              <w:rPr>
                <w:rFonts w:eastAsia="Calibri" w:cs="Times New Roman"/>
                <w:sz w:val="16"/>
                <w:szCs w:val="16"/>
              </w:rPr>
              <w:t>P</w:t>
            </w:r>
            <w:r w:rsidRPr="00DE1D27">
              <w:rPr>
                <w:rFonts w:eastAsia="Calibri" w:cs="Times New Roman"/>
                <w:sz w:val="16"/>
                <w:szCs w:val="16"/>
              </w:rPr>
              <w:t>rimary school</w:t>
            </w:r>
          </w:p>
          <w:p w14:paraId="512B44E3" w14:textId="1F787A6F" w:rsidR="00531EBC" w:rsidRPr="00DE1D2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E1D27">
              <w:rPr>
                <w:rFonts w:eastAsia="Calibri" w:cs="Times New Roman"/>
                <w:sz w:val="16"/>
                <w:szCs w:val="16"/>
              </w:rPr>
              <w:t xml:space="preserve">2 </w:t>
            </w:r>
            <w:r w:rsidR="007056AC">
              <w:rPr>
                <w:rFonts w:eastAsia="Calibri" w:cs="Times New Roman"/>
                <w:sz w:val="16"/>
                <w:szCs w:val="16"/>
              </w:rPr>
              <w:t>V</w:t>
            </w:r>
            <w:r w:rsidR="00AE3AC1">
              <w:rPr>
                <w:rFonts w:eastAsia="Calibri" w:cs="Times New Roman"/>
                <w:sz w:val="16"/>
                <w:szCs w:val="16"/>
              </w:rPr>
              <w:t xml:space="preserve">MBO </w:t>
            </w:r>
            <w:r w:rsidRPr="00DE1D27">
              <w:rPr>
                <w:rFonts w:eastAsia="Calibri" w:cs="Times New Roman"/>
                <w:sz w:val="16"/>
                <w:szCs w:val="16"/>
              </w:rPr>
              <w:t>(intermediate secondary education, US: junior high school)</w:t>
            </w:r>
          </w:p>
          <w:p w14:paraId="03FE9A8D" w14:textId="7F1A890B" w:rsidR="00531EBC" w:rsidRPr="00DE1D2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E1D27">
              <w:rPr>
                <w:rFonts w:eastAsia="Calibri" w:cs="Times New Roman"/>
                <w:sz w:val="16"/>
                <w:szCs w:val="16"/>
              </w:rPr>
              <w:t xml:space="preserve">3 </w:t>
            </w:r>
            <w:r w:rsidR="00AE3AC1">
              <w:rPr>
                <w:rFonts w:eastAsia="Calibri" w:cs="Times New Roman"/>
                <w:sz w:val="16"/>
                <w:szCs w:val="16"/>
              </w:rPr>
              <w:t>HAVO/VWO</w:t>
            </w:r>
            <w:r w:rsidRPr="00DE1D27">
              <w:rPr>
                <w:rFonts w:eastAsia="Calibri" w:cs="Times New Roman"/>
                <w:sz w:val="16"/>
                <w:szCs w:val="16"/>
              </w:rPr>
              <w:t xml:space="preserve"> (higher secondary education/preparatory university </w:t>
            </w:r>
          </w:p>
          <w:p w14:paraId="597BBDC8" w14:textId="77777777" w:rsidR="00531EBC" w:rsidRPr="00DE1D2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E1D27">
              <w:rPr>
                <w:rFonts w:eastAsia="Calibri" w:cs="Times New Roman"/>
                <w:sz w:val="16"/>
                <w:szCs w:val="16"/>
              </w:rPr>
              <w:t>education, US: senior high school)</w:t>
            </w:r>
          </w:p>
          <w:p w14:paraId="7B2C8216" w14:textId="7C08D000" w:rsidR="00531EBC" w:rsidRPr="00DE1D2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E1D27">
              <w:rPr>
                <w:rFonts w:eastAsia="Calibri" w:cs="Times New Roman"/>
                <w:sz w:val="16"/>
                <w:szCs w:val="16"/>
              </w:rPr>
              <w:t xml:space="preserve">4 </w:t>
            </w:r>
            <w:r w:rsidR="00AE3AC1">
              <w:rPr>
                <w:rFonts w:eastAsia="Calibri" w:cs="Times New Roman"/>
                <w:sz w:val="16"/>
                <w:szCs w:val="16"/>
              </w:rPr>
              <w:t>MBO</w:t>
            </w:r>
            <w:r w:rsidRPr="00DE1D27">
              <w:rPr>
                <w:rFonts w:eastAsia="Calibri" w:cs="Times New Roman"/>
                <w:sz w:val="16"/>
                <w:szCs w:val="16"/>
              </w:rPr>
              <w:t xml:space="preserve"> (intermediate vocational education, US: junior college)</w:t>
            </w:r>
          </w:p>
          <w:p w14:paraId="75877D6D" w14:textId="460E5B11" w:rsidR="00531EBC" w:rsidRPr="00DE1D2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E1D27">
              <w:rPr>
                <w:rFonts w:eastAsia="Calibri" w:cs="Times New Roman"/>
                <w:sz w:val="16"/>
                <w:szCs w:val="16"/>
              </w:rPr>
              <w:t xml:space="preserve">5 </w:t>
            </w:r>
            <w:r w:rsidR="00AE3AC1">
              <w:rPr>
                <w:rFonts w:eastAsia="Calibri" w:cs="Times New Roman"/>
                <w:sz w:val="16"/>
                <w:szCs w:val="16"/>
              </w:rPr>
              <w:t>HBO</w:t>
            </w:r>
            <w:r w:rsidRPr="00DE1D27">
              <w:rPr>
                <w:rFonts w:eastAsia="Calibri" w:cs="Times New Roman"/>
                <w:sz w:val="16"/>
                <w:szCs w:val="16"/>
              </w:rPr>
              <w:t xml:space="preserve"> (higher vocational education, US: college)</w:t>
            </w:r>
          </w:p>
          <w:p w14:paraId="0052DAD9" w14:textId="7D347CE5" w:rsidR="00531EBC" w:rsidRPr="00DE1D2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DE1D27">
              <w:rPr>
                <w:rFonts w:eastAsia="Calibri" w:cs="Times New Roman"/>
                <w:sz w:val="16"/>
                <w:szCs w:val="16"/>
              </w:rPr>
              <w:t xml:space="preserve">6 </w:t>
            </w:r>
            <w:r w:rsidR="00AE3AC1">
              <w:rPr>
                <w:rFonts w:eastAsia="Calibri" w:cs="Times New Roman"/>
                <w:sz w:val="16"/>
                <w:szCs w:val="16"/>
              </w:rPr>
              <w:t>WO</w:t>
            </w:r>
            <w:r w:rsidRPr="00DE1D27">
              <w:rPr>
                <w:rFonts w:eastAsia="Calibri" w:cs="Times New Roman"/>
                <w:sz w:val="16"/>
                <w:szCs w:val="16"/>
              </w:rPr>
              <w:t xml:space="preserve"> (university)</w:t>
            </w:r>
          </w:p>
        </w:tc>
      </w:tr>
      <w:tr w:rsidR="004E4C9A" w:rsidRPr="004C46E7" w14:paraId="74174D9D" w14:textId="77777777" w:rsidTr="00927108">
        <w:trPr>
          <w:trHeight w:val="227"/>
        </w:trPr>
        <w:tc>
          <w:tcPr>
            <w:tcW w:w="272" w:type="pct"/>
          </w:tcPr>
          <w:p w14:paraId="43F780C1" w14:textId="17A103BD" w:rsidR="00531EBC" w:rsidRPr="004C46E7" w:rsidRDefault="0084222E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>
              <w:rPr>
                <w:rFonts w:eastAsia="Calibri" w:cs="Times New Roman"/>
                <w:sz w:val="16"/>
                <w:szCs w:val="16"/>
                <w:lang w:val="nl-NL"/>
              </w:rPr>
              <w:t>12</w:t>
            </w:r>
          </w:p>
        </w:tc>
        <w:tc>
          <w:tcPr>
            <w:tcW w:w="1576" w:type="pct"/>
          </w:tcPr>
          <w:p w14:paraId="09134342" w14:textId="0DEA020F" w:rsidR="00531EBC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3A40F5">
              <w:rPr>
                <w:rFonts w:eastAsia="Calibri" w:cs="Times New Roman"/>
                <w:sz w:val="16"/>
                <w:szCs w:val="16"/>
                <w:lang w:val="nl-NL"/>
              </w:rPr>
              <w:t>Burgerlijke staat</w:t>
            </w:r>
          </w:p>
        </w:tc>
        <w:tc>
          <w:tcPr>
            <w:tcW w:w="823" w:type="pct"/>
          </w:tcPr>
          <w:p w14:paraId="7C297E2E" w14:textId="77777777" w:rsidR="00531EBC" w:rsidRPr="003804D4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3804D4">
              <w:rPr>
                <w:rFonts w:eastAsia="Calibri" w:cs="Times New Roman"/>
                <w:sz w:val="16"/>
                <w:szCs w:val="16"/>
                <w:lang w:val="nl-NL"/>
              </w:rPr>
              <w:t>1 Gehuwd</w:t>
            </w:r>
          </w:p>
          <w:p w14:paraId="5EDAA465" w14:textId="77777777" w:rsidR="00531EBC" w:rsidRPr="003804D4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3804D4">
              <w:rPr>
                <w:rFonts w:eastAsia="Calibri" w:cs="Times New Roman"/>
                <w:sz w:val="16"/>
                <w:szCs w:val="16"/>
                <w:lang w:val="nl-NL"/>
              </w:rPr>
              <w:t>2 Gescheiden van tafel en bed</w:t>
            </w:r>
          </w:p>
          <w:p w14:paraId="04E18FEF" w14:textId="77777777" w:rsidR="00531EBC" w:rsidRPr="003804D4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3804D4">
              <w:rPr>
                <w:rFonts w:eastAsia="Calibri" w:cs="Times New Roman"/>
                <w:sz w:val="16"/>
                <w:szCs w:val="16"/>
                <w:lang w:val="nl-NL"/>
              </w:rPr>
              <w:t>3 Gescheiden</w:t>
            </w:r>
          </w:p>
          <w:p w14:paraId="5C5B841C" w14:textId="77777777" w:rsidR="00531EBC" w:rsidRPr="003804D4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3804D4">
              <w:rPr>
                <w:rFonts w:eastAsia="Calibri" w:cs="Times New Roman"/>
                <w:sz w:val="16"/>
                <w:szCs w:val="16"/>
                <w:lang w:val="nl-NL"/>
              </w:rPr>
              <w:t>4 Weduwe of weduwnaar</w:t>
            </w:r>
          </w:p>
          <w:p w14:paraId="4307F7F8" w14:textId="3DE82088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3804D4">
              <w:rPr>
                <w:rFonts w:eastAsia="Calibri" w:cs="Times New Roman"/>
                <w:sz w:val="16"/>
                <w:szCs w:val="16"/>
                <w:lang w:val="nl-NL"/>
              </w:rPr>
              <w:t>5 Nooit getrouwd</w:t>
            </w:r>
          </w:p>
        </w:tc>
        <w:tc>
          <w:tcPr>
            <w:tcW w:w="1507" w:type="pct"/>
          </w:tcPr>
          <w:p w14:paraId="23C0B964" w14:textId="62BA17A2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proofErr w:type="spellStart"/>
            <w:r>
              <w:rPr>
                <w:rFonts w:eastAsia="Calibri" w:cs="Times New Roman"/>
                <w:sz w:val="16"/>
                <w:szCs w:val="16"/>
                <w:lang w:val="nl-NL"/>
              </w:rPr>
              <w:t>Marital</w:t>
            </w:r>
            <w:proofErr w:type="spellEnd"/>
            <w:r w:rsidRPr="009431DA">
              <w:rPr>
                <w:rFonts w:eastAsia="Calibri" w:cs="Times New Roman"/>
                <w:sz w:val="16"/>
                <w:szCs w:val="16"/>
                <w:lang w:val="nl-NL"/>
              </w:rPr>
              <w:t xml:space="preserve"> status</w:t>
            </w:r>
          </w:p>
        </w:tc>
        <w:tc>
          <w:tcPr>
            <w:tcW w:w="822" w:type="pct"/>
          </w:tcPr>
          <w:p w14:paraId="6A53B097" w14:textId="77777777" w:rsidR="00531EBC" w:rsidRPr="00E81C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E81CE7">
              <w:rPr>
                <w:rFonts w:eastAsia="Calibri" w:cs="Times New Roman"/>
                <w:sz w:val="16"/>
                <w:szCs w:val="16"/>
              </w:rPr>
              <w:t>1 Married</w:t>
            </w:r>
          </w:p>
          <w:p w14:paraId="27AA721D" w14:textId="77777777" w:rsidR="00531EBC" w:rsidRPr="00E81C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E81CE7">
              <w:rPr>
                <w:rFonts w:eastAsia="Calibri" w:cs="Times New Roman"/>
                <w:sz w:val="16"/>
                <w:szCs w:val="16"/>
              </w:rPr>
              <w:t>2 Separated</w:t>
            </w:r>
          </w:p>
          <w:p w14:paraId="50E89388" w14:textId="77777777" w:rsidR="00531EBC" w:rsidRPr="00E81C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E81CE7">
              <w:rPr>
                <w:rFonts w:eastAsia="Calibri" w:cs="Times New Roman"/>
                <w:sz w:val="16"/>
                <w:szCs w:val="16"/>
              </w:rPr>
              <w:t>3 Divorced</w:t>
            </w:r>
          </w:p>
          <w:p w14:paraId="0570AFD0" w14:textId="77777777" w:rsidR="00531EBC" w:rsidRPr="00E81C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E81CE7">
              <w:rPr>
                <w:rFonts w:eastAsia="Calibri" w:cs="Times New Roman"/>
                <w:sz w:val="16"/>
                <w:szCs w:val="16"/>
              </w:rPr>
              <w:t>4 Widow or widower</w:t>
            </w:r>
          </w:p>
          <w:p w14:paraId="3394F211" w14:textId="02D6518E" w:rsidR="00531EBC" w:rsidRPr="009431DA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B83AA8">
              <w:rPr>
                <w:rFonts w:eastAsia="Calibri" w:cs="Times New Roman"/>
                <w:sz w:val="16"/>
                <w:szCs w:val="16"/>
                <w:lang w:val="nl-NL"/>
              </w:rPr>
              <w:t xml:space="preserve">5 Never been </w:t>
            </w:r>
            <w:proofErr w:type="spellStart"/>
            <w:r w:rsidRPr="00B83AA8">
              <w:rPr>
                <w:rFonts w:eastAsia="Calibri" w:cs="Times New Roman"/>
                <w:sz w:val="16"/>
                <w:szCs w:val="16"/>
                <w:lang w:val="nl-NL"/>
              </w:rPr>
              <w:t>married</w:t>
            </w:r>
            <w:proofErr w:type="spellEnd"/>
          </w:p>
        </w:tc>
      </w:tr>
      <w:tr w:rsidR="004E4C9A" w:rsidRPr="00417113" w14:paraId="5FDAC26E" w14:textId="77777777" w:rsidTr="00927108">
        <w:trPr>
          <w:trHeight w:val="227"/>
        </w:trPr>
        <w:tc>
          <w:tcPr>
            <w:tcW w:w="272" w:type="pct"/>
          </w:tcPr>
          <w:p w14:paraId="3D097F44" w14:textId="62CA031D" w:rsidR="00531EBC" w:rsidRPr="004C46E7" w:rsidRDefault="0084222E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>
              <w:rPr>
                <w:rFonts w:eastAsia="Calibri" w:cs="Times New Roman"/>
                <w:sz w:val="16"/>
                <w:szCs w:val="16"/>
                <w:lang w:val="nl-NL"/>
              </w:rPr>
              <w:t>13</w:t>
            </w:r>
          </w:p>
        </w:tc>
        <w:tc>
          <w:tcPr>
            <w:tcW w:w="1576" w:type="pct"/>
          </w:tcPr>
          <w:p w14:paraId="7A7510A3" w14:textId="77777777" w:rsidR="00531EBC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3B1E69">
              <w:rPr>
                <w:rFonts w:eastAsia="Calibri" w:cs="Times New Roman"/>
                <w:sz w:val="16"/>
                <w:szCs w:val="16"/>
                <w:lang w:val="nl-NL"/>
              </w:rPr>
              <w:t>Bruto maandinkomen huishouden in euro’s</w:t>
            </w:r>
          </w:p>
          <w:p w14:paraId="306417AA" w14:textId="7761DBFC" w:rsidR="00531EBC" w:rsidRPr="00D92785" w:rsidRDefault="00531EBC" w:rsidP="00531EBC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  <w:lang w:val="nl-NL"/>
              </w:rPr>
            </w:pPr>
            <w:r w:rsidRPr="00D92785">
              <w:rPr>
                <w:rFonts w:eastAsia="Calibri" w:cs="Times New Roman"/>
                <w:i/>
                <w:iCs/>
                <w:sz w:val="16"/>
                <w:szCs w:val="16"/>
                <w:lang w:val="nl-NL"/>
              </w:rPr>
              <w:t>Geïmputeerde maandinkomens (</w:t>
            </w:r>
            <w:proofErr w:type="spellStart"/>
            <w:r w:rsidRPr="00D92785">
              <w:rPr>
                <w:rFonts w:eastAsia="Calibri" w:cs="Times New Roman"/>
                <w:i/>
                <w:iCs/>
                <w:sz w:val="16"/>
                <w:szCs w:val="16"/>
                <w:lang w:val="nl-NL"/>
              </w:rPr>
              <w:t>brutoink_f</w:t>
            </w:r>
            <w:proofErr w:type="spellEnd"/>
            <w:r w:rsidRPr="00D92785">
              <w:rPr>
                <w:rFonts w:eastAsia="Calibri" w:cs="Times New Roman"/>
                <w:i/>
                <w:iCs/>
                <w:sz w:val="16"/>
                <w:szCs w:val="16"/>
                <w:lang w:val="nl-NL"/>
              </w:rPr>
              <w:t>) van alle huishoudleden bij elkaar opgeteld.</w:t>
            </w:r>
          </w:p>
        </w:tc>
        <w:tc>
          <w:tcPr>
            <w:tcW w:w="823" w:type="pct"/>
          </w:tcPr>
          <w:p w14:paraId="0AECA4EF" w14:textId="77777777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</w:p>
        </w:tc>
        <w:tc>
          <w:tcPr>
            <w:tcW w:w="1507" w:type="pct"/>
          </w:tcPr>
          <w:p w14:paraId="414C15FB" w14:textId="77777777" w:rsidR="00531EBC" w:rsidRPr="00417113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17113">
              <w:rPr>
                <w:rFonts w:eastAsia="Calibri" w:cs="Times New Roman"/>
                <w:sz w:val="16"/>
                <w:szCs w:val="16"/>
              </w:rPr>
              <w:t>Gross household income in Euros</w:t>
            </w:r>
          </w:p>
          <w:p w14:paraId="338025F0" w14:textId="3AA8CBD3" w:rsidR="00531EBC" w:rsidRPr="00417113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17113">
              <w:rPr>
                <w:rFonts w:eastAsia="Calibri" w:cs="Times New Roman"/>
                <w:i/>
                <w:iCs/>
                <w:sz w:val="16"/>
                <w:szCs w:val="16"/>
              </w:rPr>
              <w:t>Imputed monthly income (</w:t>
            </w:r>
            <w:proofErr w:type="spellStart"/>
            <w:r w:rsidRPr="00417113">
              <w:rPr>
                <w:rFonts w:eastAsia="Calibri" w:cs="Times New Roman"/>
                <w:i/>
                <w:iCs/>
                <w:sz w:val="16"/>
                <w:szCs w:val="16"/>
              </w:rPr>
              <w:t>brutoink_f</w:t>
            </w:r>
            <w:proofErr w:type="spellEnd"/>
            <w:r w:rsidRPr="00417113">
              <w:rPr>
                <w:rFonts w:eastAsia="Calibri" w:cs="Times New Roman"/>
                <w:i/>
                <w:iCs/>
                <w:sz w:val="16"/>
                <w:szCs w:val="16"/>
              </w:rPr>
              <w:t>) of all household members combined.</w:t>
            </w:r>
          </w:p>
        </w:tc>
        <w:tc>
          <w:tcPr>
            <w:tcW w:w="822" w:type="pct"/>
          </w:tcPr>
          <w:p w14:paraId="563C3C1B" w14:textId="77777777" w:rsidR="00531EBC" w:rsidRPr="00417113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E4C9A" w:rsidRPr="0056166D" w14:paraId="7DEB640D" w14:textId="77777777" w:rsidTr="00927108">
        <w:trPr>
          <w:trHeight w:val="227"/>
        </w:trPr>
        <w:tc>
          <w:tcPr>
            <w:tcW w:w="272" w:type="pct"/>
          </w:tcPr>
          <w:p w14:paraId="6661E201" w14:textId="5B3B160A" w:rsidR="00531EBC" w:rsidRPr="004C46E7" w:rsidRDefault="0084222E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>
              <w:rPr>
                <w:rFonts w:eastAsia="Calibri" w:cs="Times New Roman"/>
                <w:sz w:val="16"/>
                <w:szCs w:val="16"/>
                <w:lang w:val="nl-NL"/>
              </w:rPr>
              <w:t>14</w:t>
            </w:r>
          </w:p>
        </w:tc>
        <w:tc>
          <w:tcPr>
            <w:tcW w:w="1576" w:type="pct"/>
          </w:tcPr>
          <w:p w14:paraId="54283DB8" w14:textId="5F428000" w:rsidR="00531EBC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201350">
              <w:rPr>
                <w:rFonts w:eastAsia="Calibri" w:cs="Times New Roman"/>
                <w:sz w:val="16"/>
                <w:szCs w:val="16"/>
                <w:lang w:val="nl-NL"/>
              </w:rPr>
              <w:t>In welke branche bent (/was) u werkzaam (in uw laatste werkkring)?</w:t>
            </w:r>
          </w:p>
        </w:tc>
        <w:tc>
          <w:tcPr>
            <w:tcW w:w="823" w:type="pct"/>
          </w:tcPr>
          <w:p w14:paraId="5D70933B" w14:textId="5A461B8F" w:rsidR="00531EBC" w:rsidRPr="00FF43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 xml:space="preserve">1 </w:t>
            </w:r>
            <w:r w:rsidR="00AF6579">
              <w:rPr>
                <w:rFonts w:eastAsia="Calibri" w:cs="Times New Roman"/>
                <w:sz w:val="16"/>
                <w:szCs w:val="16"/>
                <w:lang w:val="nl-NL"/>
              </w:rPr>
              <w:t>L</w:t>
            </w: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>andbouw, jacht, bosbouw, visserij</w:t>
            </w:r>
          </w:p>
          <w:p w14:paraId="42CD2935" w14:textId="57F1B4B9" w:rsidR="00531EBC" w:rsidRPr="00FF43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 xml:space="preserve">2 </w:t>
            </w:r>
            <w:r w:rsidR="00AF6579">
              <w:rPr>
                <w:rFonts w:eastAsia="Calibri" w:cs="Times New Roman"/>
                <w:sz w:val="16"/>
                <w:szCs w:val="16"/>
                <w:lang w:val="nl-NL"/>
              </w:rPr>
              <w:t>W</w:t>
            </w: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>inning van delfstoffen</w:t>
            </w:r>
          </w:p>
          <w:p w14:paraId="53B2B556" w14:textId="4A0BD03D" w:rsidR="00531EBC" w:rsidRPr="00FF43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 xml:space="preserve">3 </w:t>
            </w:r>
            <w:r w:rsidR="00AF6579">
              <w:rPr>
                <w:rFonts w:eastAsia="Calibri" w:cs="Times New Roman"/>
                <w:sz w:val="16"/>
                <w:szCs w:val="16"/>
                <w:lang w:val="nl-NL"/>
              </w:rPr>
              <w:t>I</w:t>
            </w: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>ndustrie</w:t>
            </w:r>
          </w:p>
          <w:p w14:paraId="09E39157" w14:textId="3FC87C5D" w:rsidR="00531EBC" w:rsidRPr="00FF43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 xml:space="preserve">4 </w:t>
            </w:r>
            <w:r w:rsidR="00AF6579">
              <w:rPr>
                <w:rFonts w:eastAsia="Calibri" w:cs="Times New Roman"/>
                <w:sz w:val="16"/>
                <w:szCs w:val="16"/>
                <w:lang w:val="nl-NL"/>
              </w:rPr>
              <w:t>P</w:t>
            </w: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 xml:space="preserve">roductie en distributie van en handel in elektriciteit, aardgas, </w:t>
            </w:r>
          </w:p>
          <w:p w14:paraId="7A4B7C10" w14:textId="0957DC5F" w:rsidR="00531EBC" w:rsidRPr="00FF43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proofErr w:type="gramStart"/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>st</w:t>
            </w:r>
            <w:r w:rsidR="00AF6579">
              <w:rPr>
                <w:rFonts w:eastAsia="Calibri" w:cs="Times New Roman"/>
                <w:sz w:val="16"/>
                <w:szCs w:val="16"/>
                <w:lang w:val="nl-NL"/>
              </w:rPr>
              <w:t>r</w:t>
            </w: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>oom</w:t>
            </w:r>
            <w:proofErr w:type="gramEnd"/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 xml:space="preserve"> en water</w:t>
            </w:r>
          </w:p>
          <w:p w14:paraId="3CE35A43" w14:textId="4BA3A1A8" w:rsidR="00531EBC" w:rsidRPr="00FF43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 xml:space="preserve">5 </w:t>
            </w:r>
            <w:r w:rsidR="00AF6579">
              <w:rPr>
                <w:rFonts w:eastAsia="Calibri" w:cs="Times New Roman"/>
                <w:sz w:val="16"/>
                <w:szCs w:val="16"/>
                <w:lang w:val="nl-NL"/>
              </w:rPr>
              <w:t>B</w:t>
            </w: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>ouwnijverheid</w:t>
            </w:r>
          </w:p>
          <w:p w14:paraId="790A9E45" w14:textId="7088CD88" w:rsidR="00531EBC" w:rsidRPr="00FF43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 xml:space="preserve">6 </w:t>
            </w:r>
            <w:r w:rsidR="00AF6579">
              <w:rPr>
                <w:rFonts w:eastAsia="Calibri" w:cs="Times New Roman"/>
                <w:sz w:val="16"/>
                <w:szCs w:val="16"/>
                <w:lang w:val="nl-NL"/>
              </w:rPr>
              <w:t>H</w:t>
            </w: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>andel (incl. reparatie van consumentenartikelen)</w:t>
            </w:r>
          </w:p>
          <w:p w14:paraId="2766A66B" w14:textId="346472C6" w:rsidR="00531EBC" w:rsidRPr="00FF43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 xml:space="preserve">7 </w:t>
            </w:r>
            <w:r w:rsidR="00AF6579">
              <w:rPr>
                <w:rFonts w:eastAsia="Calibri" w:cs="Times New Roman"/>
                <w:sz w:val="16"/>
                <w:szCs w:val="16"/>
                <w:lang w:val="nl-NL"/>
              </w:rPr>
              <w:t>H</w:t>
            </w: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>oreca</w:t>
            </w:r>
          </w:p>
          <w:p w14:paraId="280B1956" w14:textId="1FCFE7DB" w:rsidR="00531EBC" w:rsidRPr="00FF43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 xml:space="preserve">8 </w:t>
            </w:r>
            <w:r w:rsidR="00AF6579">
              <w:rPr>
                <w:rFonts w:eastAsia="Calibri" w:cs="Times New Roman"/>
                <w:sz w:val="16"/>
                <w:szCs w:val="16"/>
                <w:lang w:val="nl-NL"/>
              </w:rPr>
              <w:t>V</w:t>
            </w: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>ervoer, opslag en communicatie</w:t>
            </w:r>
          </w:p>
          <w:p w14:paraId="4CD7B023" w14:textId="107E1404" w:rsidR="00531EBC" w:rsidRPr="00FF43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 xml:space="preserve">9 </w:t>
            </w:r>
            <w:r w:rsidR="00AF6579">
              <w:rPr>
                <w:rFonts w:eastAsia="Calibri" w:cs="Times New Roman"/>
                <w:sz w:val="16"/>
                <w:szCs w:val="16"/>
                <w:lang w:val="nl-NL"/>
              </w:rPr>
              <w:t>F</w:t>
            </w: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>inanciële instellingen</w:t>
            </w:r>
          </w:p>
          <w:p w14:paraId="05739FE5" w14:textId="5FD1C0CF" w:rsidR="00531EBC" w:rsidRPr="00FF43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 xml:space="preserve">10 </w:t>
            </w:r>
            <w:r w:rsidR="00AF6579">
              <w:rPr>
                <w:rFonts w:eastAsia="Calibri" w:cs="Times New Roman"/>
                <w:sz w:val="16"/>
                <w:szCs w:val="16"/>
                <w:lang w:val="nl-NL"/>
              </w:rPr>
              <w:t>Z</w:t>
            </w: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>akelijke dienstverlening (incl. onroerend goed, verhuur van roerende goederen)</w:t>
            </w:r>
          </w:p>
          <w:p w14:paraId="3FC9D228" w14:textId="6B5190CA" w:rsidR="00531EBC" w:rsidRPr="00FF43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 xml:space="preserve">11 </w:t>
            </w:r>
            <w:r w:rsidR="00AF6579">
              <w:rPr>
                <w:rFonts w:eastAsia="Calibri" w:cs="Times New Roman"/>
                <w:sz w:val="16"/>
                <w:szCs w:val="16"/>
                <w:lang w:val="nl-NL"/>
              </w:rPr>
              <w:t>O</w:t>
            </w: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>verheidsdienste</w:t>
            </w:r>
            <w:r w:rsidR="0070423C">
              <w:rPr>
                <w:rFonts w:eastAsia="Calibri" w:cs="Times New Roman"/>
                <w:sz w:val="16"/>
                <w:szCs w:val="16"/>
                <w:lang w:val="nl-NL"/>
              </w:rPr>
              <w:t>n</w:t>
            </w: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 xml:space="preserve">, openbaar bestuur en verplichte sociale </w:t>
            </w:r>
          </w:p>
          <w:p w14:paraId="3C902AB0" w14:textId="77777777" w:rsidR="00531EBC" w:rsidRPr="00FF43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proofErr w:type="gramStart"/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lastRenderedPageBreak/>
              <w:t>verzekeringen</w:t>
            </w:r>
            <w:proofErr w:type="gramEnd"/>
          </w:p>
          <w:p w14:paraId="01C279D5" w14:textId="13507700" w:rsidR="00531EBC" w:rsidRPr="00FF43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 xml:space="preserve">12 </w:t>
            </w:r>
            <w:r w:rsidR="00AF6579">
              <w:rPr>
                <w:rFonts w:eastAsia="Calibri" w:cs="Times New Roman"/>
                <w:sz w:val="16"/>
                <w:szCs w:val="16"/>
                <w:lang w:val="nl-NL"/>
              </w:rPr>
              <w:t>O</w:t>
            </w: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>nderwijs</w:t>
            </w:r>
          </w:p>
          <w:p w14:paraId="1CC89654" w14:textId="2F72CC2C" w:rsidR="00531EBC" w:rsidRPr="00FF43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 xml:space="preserve">13 </w:t>
            </w:r>
            <w:r w:rsidR="00AF6579">
              <w:rPr>
                <w:rFonts w:eastAsia="Calibri" w:cs="Times New Roman"/>
                <w:sz w:val="16"/>
                <w:szCs w:val="16"/>
                <w:lang w:val="nl-NL"/>
              </w:rPr>
              <w:t>G</w:t>
            </w: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>ezondheids- en welzijnszorg</w:t>
            </w:r>
          </w:p>
          <w:p w14:paraId="52F21038" w14:textId="0556FC27" w:rsidR="00531EBC" w:rsidRPr="00FF43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 xml:space="preserve">14 </w:t>
            </w:r>
            <w:r w:rsidR="00AF6579">
              <w:rPr>
                <w:rFonts w:eastAsia="Calibri" w:cs="Times New Roman"/>
                <w:sz w:val="16"/>
                <w:szCs w:val="16"/>
                <w:lang w:val="nl-NL"/>
              </w:rPr>
              <w:t>M</w:t>
            </w: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>ilieudienstverlening, cultuur, recreatie en overige dienstverlening</w:t>
            </w:r>
          </w:p>
          <w:p w14:paraId="26D49144" w14:textId="2009B909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 xml:space="preserve">15 </w:t>
            </w:r>
            <w:r w:rsidR="00AF6579">
              <w:rPr>
                <w:rFonts w:eastAsia="Calibri" w:cs="Times New Roman"/>
                <w:sz w:val="16"/>
                <w:szCs w:val="16"/>
                <w:lang w:val="nl-NL"/>
              </w:rPr>
              <w:t>O</w:t>
            </w:r>
            <w:r w:rsidRPr="00FF43E7">
              <w:rPr>
                <w:rFonts w:eastAsia="Calibri" w:cs="Times New Roman"/>
                <w:sz w:val="16"/>
                <w:szCs w:val="16"/>
                <w:lang w:val="nl-NL"/>
              </w:rPr>
              <w:t>verig</w:t>
            </w:r>
          </w:p>
        </w:tc>
        <w:tc>
          <w:tcPr>
            <w:tcW w:w="1507" w:type="pct"/>
          </w:tcPr>
          <w:p w14:paraId="43D593E0" w14:textId="77777777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</w:p>
        </w:tc>
        <w:tc>
          <w:tcPr>
            <w:tcW w:w="822" w:type="pct"/>
          </w:tcPr>
          <w:p w14:paraId="48EB3C2B" w14:textId="4C9F396A" w:rsidR="00531EBC" w:rsidRPr="00E81C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E81CE7">
              <w:rPr>
                <w:rFonts w:eastAsia="Calibri" w:cs="Times New Roman"/>
                <w:sz w:val="16"/>
                <w:szCs w:val="16"/>
              </w:rPr>
              <w:t xml:space="preserve">1 </w:t>
            </w:r>
            <w:r w:rsidR="0070423C">
              <w:rPr>
                <w:rFonts w:eastAsia="Calibri" w:cs="Times New Roman"/>
                <w:sz w:val="16"/>
                <w:szCs w:val="16"/>
              </w:rPr>
              <w:t>A</w:t>
            </w:r>
            <w:r w:rsidRPr="00E81CE7">
              <w:rPr>
                <w:rFonts w:eastAsia="Calibri" w:cs="Times New Roman"/>
                <w:sz w:val="16"/>
                <w:szCs w:val="16"/>
              </w:rPr>
              <w:t>griculture, hunting, forestry, fishery</w:t>
            </w:r>
          </w:p>
          <w:p w14:paraId="03D1E787" w14:textId="7571562A" w:rsidR="00531EBC" w:rsidRPr="0056166D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56166D">
              <w:rPr>
                <w:rFonts w:eastAsia="Calibri" w:cs="Times New Roman"/>
                <w:sz w:val="16"/>
                <w:szCs w:val="16"/>
              </w:rPr>
              <w:t xml:space="preserve">2 </w:t>
            </w:r>
            <w:r w:rsidR="0070423C">
              <w:rPr>
                <w:rFonts w:eastAsia="Calibri" w:cs="Times New Roman"/>
                <w:sz w:val="16"/>
                <w:szCs w:val="16"/>
              </w:rPr>
              <w:t>M</w:t>
            </w:r>
            <w:r w:rsidRPr="0056166D">
              <w:rPr>
                <w:rFonts w:eastAsia="Calibri" w:cs="Times New Roman"/>
                <w:sz w:val="16"/>
                <w:szCs w:val="16"/>
              </w:rPr>
              <w:t>ining</w:t>
            </w:r>
          </w:p>
          <w:p w14:paraId="060FC9F7" w14:textId="5A7B2883" w:rsidR="00531EBC" w:rsidRPr="0056166D" w:rsidRDefault="00531EBC" w:rsidP="00531EBC">
            <w:pPr>
              <w:spacing w:before="0" w:after="0"/>
            </w:pPr>
            <w:r w:rsidRPr="0056166D">
              <w:rPr>
                <w:rFonts w:eastAsia="Calibri" w:cs="Times New Roman"/>
                <w:sz w:val="16"/>
                <w:szCs w:val="16"/>
              </w:rPr>
              <w:t xml:space="preserve">3 </w:t>
            </w:r>
            <w:r w:rsidR="0070423C">
              <w:rPr>
                <w:rFonts w:eastAsia="Calibri" w:cs="Times New Roman"/>
                <w:sz w:val="16"/>
                <w:szCs w:val="16"/>
              </w:rPr>
              <w:t>I</w:t>
            </w:r>
            <w:r w:rsidRPr="0056166D">
              <w:rPr>
                <w:rFonts w:eastAsia="Calibri" w:cs="Times New Roman"/>
                <w:sz w:val="16"/>
                <w:szCs w:val="16"/>
              </w:rPr>
              <w:t>ndustrial production</w:t>
            </w:r>
          </w:p>
          <w:p w14:paraId="7EE00F21" w14:textId="1A09E63E" w:rsidR="00531EBC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56166D">
              <w:rPr>
                <w:rFonts w:eastAsia="Calibri" w:cs="Times New Roman"/>
                <w:sz w:val="16"/>
                <w:szCs w:val="16"/>
              </w:rPr>
              <w:t xml:space="preserve">4 </w:t>
            </w:r>
            <w:r w:rsidR="0070423C">
              <w:rPr>
                <w:rFonts w:eastAsia="Calibri" w:cs="Times New Roman"/>
                <w:sz w:val="16"/>
                <w:szCs w:val="16"/>
              </w:rPr>
              <w:t>U</w:t>
            </w:r>
            <w:r w:rsidRPr="0056166D">
              <w:rPr>
                <w:rFonts w:eastAsia="Calibri" w:cs="Times New Roman"/>
                <w:sz w:val="16"/>
                <w:szCs w:val="16"/>
              </w:rPr>
              <w:t>tilities production, distribution, trade</w:t>
            </w:r>
          </w:p>
          <w:p w14:paraId="6DC64E87" w14:textId="1498DC67" w:rsidR="00531EBC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 xml:space="preserve">5 </w:t>
            </w:r>
            <w:r w:rsidR="0070423C">
              <w:rPr>
                <w:rFonts w:eastAsia="Calibri" w:cs="Times New Roman"/>
                <w:sz w:val="16"/>
                <w:szCs w:val="16"/>
              </w:rPr>
              <w:t>C</w:t>
            </w:r>
            <w:r w:rsidRPr="006E59A8">
              <w:rPr>
                <w:rFonts w:eastAsia="Calibri" w:cs="Times New Roman"/>
                <w:sz w:val="16"/>
                <w:szCs w:val="16"/>
              </w:rPr>
              <w:t>onstruction</w:t>
            </w:r>
          </w:p>
          <w:p w14:paraId="7853860D" w14:textId="4C3D54DB" w:rsidR="00531EBC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 xml:space="preserve">6 </w:t>
            </w:r>
            <w:r w:rsidR="0070423C">
              <w:rPr>
                <w:rFonts w:eastAsia="Calibri" w:cs="Times New Roman"/>
                <w:sz w:val="16"/>
                <w:szCs w:val="16"/>
              </w:rPr>
              <w:t>R</w:t>
            </w:r>
            <w:r w:rsidRPr="00A11BC3">
              <w:rPr>
                <w:rFonts w:eastAsia="Calibri" w:cs="Times New Roman"/>
                <w:sz w:val="16"/>
                <w:szCs w:val="16"/>
              </w:rPr>
              <w:t>etail trade</w:t>
            </w:r>
          </w:p>
          <w:p w14:paraId="2C531FF9" w14:textId="0F49245D" w:rsidR="00531EBC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 xml:space="preserve">7 </w:t>
            </w:r>
            <w:r w:rsidR="0070423C">
              <w:rPr>
                <w:rFonts w:eastAsia="Calibri" w:cs="Times New Roman"/>
                <w:sz w:val="16"/>
                <w:szCs w:val="16"/>
              </w:rPr>
              <w:t>C</w:t>
            </w:r>
            <w:r w:rsidRPr="00F55979">
              <w:rPr>
                <w:rFonts w:eastAsia="Calibri" w:cs="Times New Roman"/>
                <w:sz w:val="16"/>
                <w:szCs w:val="16"/>
              </w:rPr>
              <w:t>atering</w:t>
            </w:r>
          </w:p>
          <w:p w14:paraId="73486889" w14:textId="42BE051C" w:rsidR="00531EBC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 xml:space="preserve">8 </w:t>
            </w:r>
            <w:r w:rsidR="0070423C">
              <w:rPr>
                <w:rFonts w:eastAsia="Calibri" w:cs="Times New Roman"/>
                <w:sz w:val="16"/>
                <w:szCs w:val="16"/>
              </w:rPr>
              <w:t>T</w:t>
            </w:r>
            <w:r w:rsidRPr="00B7669D">
              <w:rPr>
                <w:rFonts w:eastAsia="Calibri" w:cs="Times New Roman"/>
                <w:sz w:val="16"/>
                <w:szCs w:val="16"/>
              </w:rPr>
              <w:t>ransport, storage, and communication</w:t>
            </w:r>
          </w:p>
          <w:p w14:paraId="2ABBCE1C" w14:textId="622C01CE" w:rsidR="00531EBC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 xml:space="preserve">9 </w:t>
            </w:r>
            <w:r w:rsidR="0070423C">
              <w:rPr>
                <w:rFonts w:eastAsia="Calibri" w:cs="Times New Roman"/>
                <w:sz w:val="16"/>
                <w:szCs w:val="16"/>
              </w:rPr>
              <w:t>F</w:t>
            </w:r>
            <w:r w:rsidRPr="00C44A8A">
              <w:rPr>
                <w:rFonts w:eastAsia="Calibri" w:cs="Times New Roman"/>
                <w:sz w:val="16"/>
                <w:szCs w:val="16"/>
              </w:rPr>
              <w:t>inance</w:t>
            </w:r>
          </w:p>
          <w:p w14:paraId="5A8DECC5" w14:textId="4B4E553B" w:rsidR="00531EBC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 xml:space="preserve">10 </w:t>
            </w:r>
            <w:r w:rsidR="0070423C">
              <w:rPr>
                <w:rFonts w:eastAsia="Calibri" w:cs="Times New Roman"/>
                <w:sz w:val="16"/>
                <w:szCs w:val="16"/>
              </w:rPr>
              <w:t>B</w:t>
            </w:r>
            <w:r w:rsidRPr="00644E22">
              <w:rPr>
                <w:rFonts w:eastAsia="Calibri" w:cs="Times New Roman"/>
                <w:sz w:val="16"/>
                <w:szCs w:val="16"/>
              </w:rPr>
              <w:t>usiness services</w:t>
            </w:r>
          </w:p>
          <w:p w14:paraId="25BD17F8" w14:textId="09B4424A" w:rsidR="00531EBC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 xml:space="preserve">11 </w:t>
            </w:r>
            <w:r w:rsidR="0070423C">
              <w:rPr>
                <w:rFonts w:eastAsia="Calibri" w:cs="Times New Roman"/>
                <w:sz w:val="16"/>
                <w:szCs w:val="16"/>
              </w:rPr>
              <w:t>G</w:t>
            </w:r>
            <w:r w:rsidRPr="00AD3401">
              <w:rPr>
                <w:rFonts w:eastAsia="Calibri" w:cs="Times New Roman"/>
                <w:sz w:val="16"/>
                <w:szCs w:val="16"/>
              </w:rPr>
              <w:t>overnments services, public administration, and mandatory social insurances</w:t>
            </w:r>
          </w:p>
          <w:p w14:paraId="3D4146F0" w14:textId="69C68892" w:rsidR="00531EBC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 xml:space="preserve">12 </w:t>
            </w:r>
            <w:r w:rsidR="0070423C">
              <w:rPr>
                <w:rFonts w:eastAsia="Calibri" w:cs="Times New Roman"/>
                <w:sz w:val="16"/>
                <w:szCs w:val="16"/>
              </w:rPr>
              <w:t>E</w:t>
            </w:r>
            <w:r w:rsidRPr="00CF7D23">
              <w:rPr>
                <w:rFonts w:eastAsia="Calibri" w:cs="Times New Roman"/>
                <w:sz w:val="16"/>
                <w:szCs w:val="16"/>
              </w:rPr>
              <w:t>ducation</w:t>
            </w:r>
          </w:p>
          <w:p w14:paraId="35AB281F" w14:textId="368E3974" w:rsidR="00531EBC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 xml:space="preserve">13 </w:t>
            </w:r>
            <w:r w:rsidR="0070423C">
              <w:rPr>
                <w:rFonts w:eastAsia="Calibri" w:cs="Times New Roman"/>
                <w:sz w:val="16"/>
                <w:szCs w:val="16"/>
              </w:rPr>
              <w:t>H</w:t>
            </w:r>
            <w:r w:rsidRPr="00C42B77">
              <w:rPr>
                <w:rFonts w:eastAsia="Calibri" w:cs="Times New Roman"/>
                <w:sz w:val="16"/>
                <w:szCs w:val="16"/>
              </w:rPr>
              <w:t>ealthcare and welfare</w:t>
            </w:r>
          </w:p>
          <w:p w14:paraId="7396DEB9" w14:textId="4D0EDD12" w:rsidR="00531EBC" w:rsidRPr="0056166D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 xml:space="preserve">14 </w:t>
            </w:r>
            <w:r w:rsidR="0070423C">
              <w:rPr>
                <w:rFonts w:eastAsia="Calibri" w:cs="Times New Roman"/>
                <w:sz w:val="16"/>
                <w:szCs w:val="16"/>
              </w:rPr>
              <w:t>E</w:t>
            </w:r>
            <w:r w:rsidRPr="00F76619">
              <w:rPr>
                <w:rFonts w:eastAsia="Calibri" w:cs="Times New Roman"/>
                <w:sz w:val="16"/>
                <w:szCs w:val="16"/>
              </w:rPr>
              <w:t xml:space="preserve">nvironmental services, culture, </w:t>
            </w:r>
            <w:proofErr w:type="gramStart"/>
            <w:r w:rsidRPr="00F76619">
              <w:rPr>
                <w:rFonts w:eastAsia="Calibri" w:cs="Times New Roman"/>
                <w:sz w:val="16"/>
                <w:szCs w:val="16"/>
              </w:rPr>
              <w:t>recreation</w:t>
            </w:r>
            <w:proofErr w:type="gramEnd"/>
            <w:r w:rsidRPr="00F76619">
              <w:rPr>
                <w:rFonts w:eastAsia="Calibri" w:cs="Times New Roman"/>
                <w:sz w:val="16"/>
                <w:szCs w:val="16"/>
              </w:rPr>
              <w:t xml:space="preserve"> and other services</w:t>
            </w:r>
          </w:p>
        </w:tc>
      </w:tr>
      <w:tr w:rsidR="004E4C9A" w:rsidRPr="004B755F" w14:paraId="10F22D3A" w14:textId="77777777" w:rsidTr="00927108">
        <w:trPr>
          <w:trHeight w:val="227"/>
        </w:trPr>
        <w:tc>
          <w:tcPr>
            <w:tcW w:w="272" w:type="pct"/>
          </w:tcPr>
          <w:p w14:paraId="4A6A48DF" w14:textId="637A3C11" w:rsidR="00531EBC" w:rsidRPr="004C46E7" w:rsidRDefault="0084222E" w:rsidP="00531EBC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nl-NL"/>
              </w:rPr>
            </w:pPr>
            <w:r>
              <w:rPr>
                <w:rFonts w:eastAsia="Calibri" w:cs="Times New Roman"/>
                <w:sz w:val="16"/>
                <w:szCs w:val="16"/>
                <w:lang w:val="nl-NL"/>
              </w:rPr>
              <w:t>15</w:t>
            </w:r>
          </w:p>
        </w:tc>
        <w:tc>
          <w:tcPr>
            <w:tcW w:w="1576" w:type="pct"/>
          </w:tcPr>
          <w:p w14:paraId="6A7A807B" w14:textId="1901E2FA" w:rsidR="00531EBC" w:rsidRDefault="00531EBC" w:rsidP="00F57001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C92721">
              <w:rPr>
                <w:rFonts w:eastAsia="Calibri" w:cs="Times New Roman"/>
                <w:sz w:val="16"/>
                <w:szCs w:val="16"/>
                <w:lang w:val="nl-NL"/>
              </w:rPr>
              <w:t>Hoeveel mensen werken (/werkten) (ongeveer) in de vestiging waar u (vooral) werkzaam bent (/was)?</w:t>
            </w:r>
          </w:p>
        </w:tc>
        <w:tc>
          <w:tcPr>
            <w:tcW w:w="823" w:type="pct"/>
          </w:tcPr>
          <w:p w14:paraId="789FD6FB" w14:textId="6D8D78C9" w:rsidR="00531EBC" w:rsidRPr="004C46E7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  <w:lang w:val="nl-NL"/>
              </w:rPr>
            </w:pPr>
            <w:r w:rsidRPr="00C92721">
              <w:rPr>
                <w:rFonts w:eastAsia="Calibri" w:cs="Times New Roman"/>
                <w:sz w:val="16"/>
                <w:szCs w:val="16"/>
                <w:lang w:val="nl-NL"/>
              </w:rPr>
              <w:t>-9 Ik weet het niet</w:t>
            </w:r>
          </w:p>
        </w:tc>
        <w:tc>
          <w:tcPr>
            <w:tcW w:w="1507" w:type="pct"/>
          </w:tcPr>
          <w:p w14:paraId="0C1AD8A7" w14:textId="4BFCF5EE" w:rsidR="00531EBC" w:rsidRPr="005E1709" w:rsidRDefault="00F57001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Approximately, h</w:t>
            </w:r>
            <w:r w:rsidR="00531EBC" w:rsidRPr="005E1709">
              <w:rPr>
                <w:rFonts w:eastAsia="Calibri" w:cs="Times New Roman"/>
                <w:sz w:val="16"/>
                <w:szCs w:val="16"/>
              </w:rPr>
              <w:t>ow many people work (</w:t>
            </w:r>
            <w:r w:rsidR="00404DF5">
              <w:rPr>
                <w:rFonts w:eastAsia="Calibri" w:cs="Times New Roman"/>
                <w:sz w:val="16"/>
                <w:szCs w:val="16"/>
              </w:rPr>
              <w:t xml:space="preserve">were </w:t>
            </w:r>
            <w:r w:rsidR="00531EBC" w:rsidRPr="005E1709">
              <w:rPr>
                <w:rFonts w:eastAsia="Calibri" w:cs="Times New Roman"/>
                <w:sz w:val="16"/>
                <w:szCs w:val="16"/>
              </w:rPr>
              <w:t>work</w:t>
            </w:r>
            <w:r w:rsidR="00404DF5">
              <w:rPr>
                <w:rFonts w:eastAsia="Calibri" w:cs="Times New Roman"/>
                <w:sz w:val="16"/>
                <w:szCs w:val="16"/>
              </w:rPr>
              <w:t>ing</w:t>
            </w:r>
            <w:r w:rsidR="00531EBC" w:rsidRPr="005E1709">
              <w:rPr>
                <w:rFonts w:eastAsia="Calibri" w:cs="Times New Roman"/>
                <w:sz w:val="16"/>
                <w:szCs w:val="16"/>
              </w:rPr>
              <w:t xml:space="preserve">) </w:t>
            </w:r>
            <w:r w:rsidR="00531EBC">
              <w:rPr>
                <w:rFonts w:eastAsia="Calibri" w:cs="Times New Roman"/>
                <w:sz w:val="16"/>
                <w:szCs w:val="16"/>
              </w:rPr>
              <w:t>at</w:t>
            </w:r>
            <w:r w:rsidR="00531EBC" w:rsidRPr="005E1709">
              <w:rPr>
                <w:rFonts w:eastAsia="Calibri" w:cs="Times New Roman"/>
                <w:sz w:val="16"/>
                <w:szCs w:val="16"/>
              </w:rPr>
              <w:t xml:space="preserve"> the</w:t>
            </w:r>
          </w:p>
          <w:p w14:paraId="27075565" w14:textId="301B333A" w:rsidR="00531EBC" w:rsidRPr="004B755F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5E1709">
              <w:rPr>
                <w:rFonts w:eastAsia="Calibri" w:cs="Times New Roman"/>
                <w:sz w:val="16"/>
                <w:szCs w:val="16"/>
              </w:rPr>
              <w:t xml:space="preserve">location where you (mainly) work </w:t>
            </w:r>
            <w:r>
              <w:rPr>
                <w:rFonts w:eastAsia="Calibri" w:cs="Times New Roman"/>
                <w:sz w:val="16"/>
                <w:szCs w:val="16"/>
              </w:rPr>
              <w:t>(/worked</w:t>
            </w:r>
            <w:r w:rsidRPr="005E1709">
              <w:rPr>
                <w:rFonts w:eastAsia="Calibri" w:cs="Times New Roman"/>
                <w:sz w:val="16"/>
                <w:szCs w:val="16"/>
              </w:rPr>
              <w:t>)</w:t>
            </w:r>
            <w:r w:rsidR="00F57001">
              <w:rPr>
                <w:rFonts w:eastAsia="Calibri" w:cs="Times New Roman"/>
                <w:sz w:val="16"/>
                <w:szCs w:val="16"/>
              </w:rPr>
              <w:t>?</w:t>
            </w:r>
            <w:r w:rsidRPr="005E1709">
              <w:rPr>
                <w:rFonts w:eastAsia="Calibr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22" w:type="pct"/>
          </w:tcPr>
          <w:p w14:paraId="5F63C10E" w14:textId="1B1B25D5" w:rsidR="00531EBC" w:rsidRPr="004B755F" w:rsidRDefault="00531EBC" w:rsidP="00531EBC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0B518A">
              <w:rPr>
                <w:rFonts w:eastAsia="Calibri" w:cs="Times New Roman"/>
                <w:sz w:val="16"/>
                <w:szCs w:val="16"/>
              </w:rPr>
              <w:t>-9 I don't know</w:t>
            </w:r>
          </w:p>
        </w:tc>
      </w:tr>
    </w:tbl>
    <w:p w14:paraId="1269C547" w14:textId="77777777" w:rsidR="006F165F" w:rsidRPr="004C46E7" w:rsidRDefault="006F165F" w:rsidP="006F165F">
      <w:pPr>
        <w:rPr>
          <w:lang w:val="nl-NL"/>
        </w:rPr>
      </w:pPr>
    </w:p>
    <w:p w14:paraId="58F1AED1" w14:textId="77777777" w:rsidR="00DE23E8" w:rsidRPr="004C46E7" w:rsidRDefault="00DE23E8" w:rsidP="00654E8F">
      <w:pPr>
        <w:spacing w:before="240"/>
        <w:rPr>
          <w:lang w:val="nl-NL"/>
        </w:rPr>
      </w:pPr>
    </w:p>
    <w:sectPr w:rsidR="00DE23E8" w:rsidRPr="004C46E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0761B" w14:textId="77777777" w:rsidR="00737291" w:rsidRDefault="00737291" w:rsidP="00117666">
      <w:pPr>
        <w:spacing w:after="0"/>
      </w:pPr>
      <w:r>
        <w:separator/>
      </w:r>
    </w:p>
  </w:endnote>
  <w:endnote w:type="continuationSeparator" w:id="0">
    <w:p w14:paraId="01CA0DA3" w14:textId="77777777" w:rsidR="00737291" w:rsidRDefault="007372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28647" w14:textId="77777777" w:rsidR="00737291" w:rsidRDefault="00737291" w:rsidP="00117666">
      <w:pPr>
        <w:spacing w:after="0"/>
      </w:pPr>
      <w:r>
        <w:separator/>
      </w:r>
    </w:p>
  </w:footnote>
  <w:footnote w:type="continuationSeparator" w:id="0">
    <w:p w14:paraId="44655956" w14:textId="77777777" w:rsidR="00737291" w:rsidRDefault="007372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velien Brouwers">
    <w15:presenceInfo w15:providerId="AD" w15:userId="S::E.P.M.Brouwers@tilburguniversity.edu::ee971f3f-3046-44cb-a4b2-daa994c34c2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EB0"/>
    <w:rsid w:val="00026889"/>
    <w:rsid w:val="00034304"/>
    <w:rsid w:val="00035434"/>
    <w:rsid w:val="00052A14"/>
    <w:rsid w:val="00077D53"/>
    <w:rsid w:val="000902D4"/>
    <w:rsid w:val="000A4F8A"/>
    <w:rsid w:val="000B518A"/>
    <w:rsid w:val="000B6D81"/>
    <w:rsid w:val="000C646C"/>
    <w:rsid w:val="000F6499"/>
    <w:rsid w:val="00105DB6"/>
    <w:rsid w:val="00105FD9"/>
    <w:rsid w:val="00117666"/>
    <w:rsid w:val="00120290"/>
    <w:rsid w:val="001209FA"/>
    <w:rsid w:val="00145D46"/>
    <w:rsid w:val="001549D3"/>
    <w:rsid w:val="00160065"/>
    <w:rsid w:val="00171C67"/>
    <w:rsid w:val="00177D84"/>
    <w:rsid w:val="00180E5D"/>
    <w:rsid w:val="00187B34"/>
    <w:rsid w:val="001B4955"/>
    <w:rsid w:val="001C09AE"/>
    <w:rsid w:val="001E1DEB"/>
    <w:rsid w:val="00201350"/>
    <w:rsid w:val="002133B2"/>
    <w:rsid w:val="00246543"/>
    <w:rsid w:val="00267D18"/>
    <w:rsid w:val="00270D98"/>
    <w:rsid w:val="00281C0E"/>
    <w:rsid w:val="002868E2"/>
    <w:rsid w:val="002869C3"/>
    <w:rsid w:val="002936E4"/>
    <w:rsid w:val="002A0B81"/>
    <w:rsid w:val="002B4A57"/>
    <w:rsid w:val="002C09EA"/>
    <w:rsid w:val="002C3916"/>
    <w:rsid w:val="002C74CA"/>
    <w:rsid w:val="002E5BDD"/>
    <w:rsid w:val="00327A6F"/>
    <w:rsid w:val="00335FE1"/>
    <w:rsid w:val="003544FB"/>
    <w:rsid w:val="003804D4"/>
    <w:rsid w:val="0038082B"/>
    <w:rsid w:val="003958FD"/>
    <w:rsid w:val="003A40F5"/>
    <w:rsid w:val="003B1E69"/>
    <w:rsid w:val="003B4B76"/>
    <w:rsid w:val="003B66FA"/>
    <w:rsid w:val="003D2F2D"/>
    <w:rsid w:val="003D6630"/>
    <w:rsid w:val="003E1541"/>
    <w:rsid w:val="00401590"/>
    <w:rsid w:val="00404DF5"/>
    <w:rsid w:val="0040643F"/>
    <w:rsid w:val="00407AA7"/>
    <w:rsid w:val="00417113"/>
    <w:rsid w:val="0042229E"/>
    <w:rsid w:val="00447801"/>
    <w:rsid w:val="004479AF"/>
    <w:rsid w:val="00452E9C"/>
    <w:rsid w:val="0046169E"/>
    <w:rsid w:val="004679B2"/>
    <w:rsid w:val="004735C8"/>
    <w:rsid w:val="0048639E"/>
    <w:rsid w:val="004905A7"/>
    <w:rsid w:val="004961FF"/>
    <w:rsid w:val="004B755F"/>
    <w:rsid w:val="004C0113"/>
    <w:rsid w:val="004C46E7"/>
    <w:rsid w:val="004C76F7"/>
    <w:rsid w:val="004E4C9A"/>
    <w:rsid w:val="004E64B1"/>
    <w:rsid w:val="00517A89"/>
    <w:rsid w:val="005250F2"/>
    <w:rsid w:val="00531EBC"/>
    <w:rsid w:val="005374ED"/>
    <w:rsid w:val="00544167"/>
    <w:rsid w:val="00560A64"/>
    <w:rsid w:val="0056166D"/>
    <w:rsid w:val="00561C1C"/>
    <w:rsid w:val="005625EE"/>
    <w:rsid w:val="00564713"/>
    <w:rsid w:val="00567DFF"/>
    <w:rsid w:val="00593EEA"/>
    <w:rsid w:val="005A5EEE"/>
    <w:rsid w:val="005C0BA7"/>
    <w:rsid w:val="005C4F30"/>
    <w:rsid w:val="005D1537"/>
    <w:rsid w:val="005E1709"/>
    <w:rsid w:val="00626434"/>
    <w:rsid w:val="00634FB3"/>
    <w:rsid w:val="006375C7"/>
    <w:rsid w:val="0064026E"/>
    <w:rsid w:val="00644E22"/>
    <w:rsid w:val="00654E8F"/>
    <w:rsid w:val="00660D05"/>
    <w:rsid w:val="006820B1"/>
    <w:rsid w:val="006911D6"/>
    <w:rsid w:val="006B7D14"/>
    <w:rsid w:val="006D1CE7"/>
    <w:rsid w:val="006D33EE"/>
    <w:rsid w:val="006E0F42"/>
    <w:rsid w:val="006E59A8"/>
    <w:rsid w:val="006F165F"/>
    <w:rsid w:val="006F53A0"/>
    <w:rsid w:val="00701727"/>
    <w:rsid w:val="0070423C"/>
    <w:rsid w:val="0070566C"/>
    <w:rsid w:val="007056AC"/>
    <w:rsid w:val="00714C50"/>
    <w:rsid w:val="00725A7D"/>
    <w:rsid w:val="00737291"/>
    <w:rsid w:val="00743224"/>
    <w:rsid w:val="007447C6"/>
    <w:rsid w:val="007501BE"/>
    <w:rsid w:val="0075791F"/>
    <w:rsid w:val="00773AB3"/>
    <w:rsid w:val="00790BB3"/>
    <w:rsid w:val="00797F62"/>
    <w:rsid w:val="007A1CF0"/>
    <w:rsid w:val="007A3092"/>
    <w:rsid w:val="007C206C"/>
    <w:rsid w:val="00803D24"/>
    <w:rsid w:val="008054E1"/>
    <w:rsid w:val="00813202"/>
    <w:rsid w:val="00817DD6"/>
    <w:rsid w:val="0084144D"/>
    <w:rsid w:val="0084222E"/>
    <w:rsid w:val="00845EF7"/>
    <w:rsid w:val="00870962"/>
    <w:rsid w:val="00885156"/>
    <w:rsid w:val="00885957"/>
    <w:rsid w:val="008871EE"/>
    <w:rsid w:val="008C38BE"/>
    <w:rsid w:val="008E6A41"/>
    <w:rsid w:val="009151AA"/>
    <w:rsid w:val="00927108"/>
    <w:rsid w:val="0093429D"/>
    <w:rsid w:val="00941C7A"/>
    <w:rsid w:val="009431DA"/>
    <w:rsid w:val="00943573"/>
    <w:rsid w:val="0096730B"/>
    <w:rsid w:val="00970F7D"/>
    <w:rsid w:val="0097363D"/>
    <w:rsid w:val="00994A3D"/>
    <w:rsid w:val="009C2B12"/>
    <w:rsid w:val="009C70F3"/>
    <w:rsid w:val="00A11BC3"/>
    <w:rsid w:val="00A174D9"/>
    <w:rsid w:val="00A44E75"/>
    <w:rsid w:val="00A569CD"/>
    <w:rsid w:val="00A67DFA"/>
    <w:rsid w:val="00A832F3"/>
    <w:rsid w:val="00A859BA"/>
    <w:rsid w:val="00AB4BB2"/>
    <w:rsid w:val="00AB6715"/>
    <w:rsid w:val="00AC11DD"/>
    <w:rsid w:val="00AD1B22"/>
    <w:rsid w:val="00AD3401"/>
    <w:rsid w:val="00AE3AC1"/>
    <w:rsid w:val="00AF6579"/>
    <w:rsid w:val="00AF7D81"/>
    <w:rsid w:val="00B00671"/>
    <w:rsid w:val="00B12F63"/>
    <w:rsid w:val="00B1671E"/>
    <w:rsid w:val="00B25EB8"/>
    <w:rsid w:val="00B354E1"/>
    <w:rsid w:val="00B37F4D"/>
    <w:rsid w:val="00B435D8"/>
    <w:rsid w:val="00B7669D"/>
    <w:rsid w:val="00B83AA8"/>
    <w:rsid w:val="00B87087"/>
    <w:rsid w:val="00BA2DEC"/>
    <w:rsid w:val="00BA6360"/>
    <w:rsid w:val="00BB092D"/>
    <w:rsid w:val="00BC3F0E"/>
    <w:rsid w:val="00BF132C"/>
    <w:rsid w:val="00C13B19"/>
    <w:rsid w:val="00C31FE4"/>
    <w:rsid w:val="00C42B77"/>
    <w:rsid w:val="00C44A8A"/>
    <w:rsid w:val="00C52A7B"/>
    <w:rsid w:val="00C56BAF"/>
    <w:rsid w:val="00C62A81"/>
    <w:rsid w:val="00C631FC"/>
    <w:rsid w:val="00C679AA"/>
    <w:rsid w:val="00C72772"/>
    <w:rsid w:val="00C75972"/>
    <w:rsid w:val="00C92721"/>
    <w:rsid w:val="00C97E10"/>
    <w:rsid w:val="00CC0A3A"/>
    <w:rsid w:val="00CC3771"/>
    <w:rsid w:val="00CD066B"/>
    <w:rsid w:val="00CD3C50"/>
    <w:rsid w:val="00CD450A"/>
    <w:rsid w:val="00CE4FEE"/>
    <w:rsid w:val="00CF7D23"/>
    <w:rsid w:val="00D1244B"/>
    <w:rsid w:val="00D238BC"/>
    <w:rsid w:val="00D53082"/>
    <w:rsid w:val="00D53241"/>
    <w:rsid w:val="00D92785"/>
    <w:rsid w:val="00DA0ED0"/>
    <w:rsid w:val="00DA337A"/>
    <w:rsid w:val="00DB59C3"/>
    <w:rsid w:val="00DC259A"/>
    <w:rsid w:val="00DD2CBA"/>
    <w:rsid w:val="00DE1D27"/>
    <w:rsid w:val="00DE23E8"/>
    <w:rsid w:val="00E02A90"/>
    <w:rsid w:val="00E52377"/>
    <w:rsid w:val="00E52905"/>
    <w:rsid w:val="00E5299D"/>
    <w:rsid w:val="00E64E17"/>
    <w:rsid w:val="00E81CE7"/>
    <w:rsid w:val="00E85622"/>
    <w:rsid w:val="00E866C9"/>
    <w:rsid w:val="00EA3D3C"/>
    <w:rsid w:val="00EC1FFA"/>
    <w:rsid w:val="00EC7FBD"/>
    <w:rsid w:val="00F468DC"/>
    <w:rsid w:val="00F46900"/>
    <w:rsid w:val="00F55979"/>
    <w:rsid w:val="00F57001"/>
    <w:rsid w:val="00F61D89"/>
    <w:rsid w:val="00F65B53"/>
    <w:rsid w:val="00F76619"/>
    <w:rsid w:val="00FA482D"/>
    <w:rsid w:val="00FB06BB"/>
    <w:rsid w:val="00FC10BA"/>
    <w:rsid w:val="00FD1B92"/>
    <w:rsid w:val="00FF0A44"/>
    <w:rsid w:val="00FF4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D01C3B9B-B1F4-47CB-8C84-DF4962626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3">
    <w:name w:val="Table Grid3"/>
    <w:basedOn w:val="TableNormal"/>
    <w:next w:val="TableGrid"/>
    <w:uiPriority w:val="39"/>
    <w:rsid w:val="00626434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26005759-6815-4540-b8ea-913958d74f23"/>
    <ds:schemaRef ds:uri="http://www.w3.org/XML/1998/namespace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677</Words>
  <Characters>922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Iris van Beukering</cp:lastModifiedBy>
  <cp:revision>2</cp:revision>
  <cp:lastPrinted>2013-10-03T12:51:00Z</cp:lastPrinted>
  <dcterms:created xsi:type="dcterms:W3CDTF">2023-06-02T19:26:00Z</dcterms:created>
  <dcterms:modified xsi:type="dcterms:W3CDTF">2023-06-02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